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AA0A69" w14:textId="7F3B99C7" w:rsidR="0001045D" w:rsidRPr="00115629" w:rsidRDefault="004E1907" w:rsidP="0001045D">
      <w:pPr>
        <w:spacing w:after="0"/>
        <w:jc w:val="both"/>
        <w:rPr>
          <w:rFonts w:ascii="Calibri" w:hAnsi="Calibri" w:cs="Calibri"/>
          <w:b/>
          <w:bCs/>
          <w:lang w:val="en-US"/>
        </w:rPr>
      </w:pPr>
      <w:r w:rsidRPr="00115629">
        <w:rPr>
          <w:rFonts w:ascii="Calibri" w:hAnsi="Calibri" w:cs="Calibri"/>
          <w:b/>
          <w:bCs/>
          <w:lang w:val="en-US"/>
        </w:rPr>
        <w:t>S1 Table</w:t>
      </w:r>
      <w:r w:rsidR="0001045D" w:rsidRPr="00115629">
        <w:rPr>
          <w:rFonts w:ascii="Calibri" w:hAnsi="Calibri" w:cs="Calibri"/>
          <w:b/>
          <w:bCs/>
          <w:lang w:val="en-US"/>
        </w:rPr>
        <w:t xml:space="preserve"> </w:t>
      </w:r>
    </w:p>
    <w:p w14:paraId="575E307D" w14:textId="77777777" w:rsidR="0001045D" w:rsidRPr="00E651F0" w:rsidRDefault="0001045D" w:rsidP="0001045D">
      <w:pPr>
        <w:spacing w:after="0"/>
        <w:jc w:val="both"/>
        <w:rPr>
          <w:rFonts w:ascii="Calibri" w:hAnsi="Calibri" w:cs="Calibri"/>
          <w:sz w:val="22"/>
          <w:szCs w:val="22"/>
          <w:lang w:val="en-US"/>
        </w:rPr>
      </w:pPr>
      <w:r w:rsidRPr="00E651F0">
        <w:rPr>
          <w:rFonts w:ascii="Calibri" w:hAnsi="Calibri" w:cs="Calibri"/>
          <w:sz w:val="22"/>
          <w:szCs w:val="22"/>
          <w:lang w:val="en-US"/>
        </w:rPr>
        <w:t>This sec</w:t>
      </w:r>
      <w:bookmarkStart w:id="0" w:name="_GoBack"/>
      <w:bookmarkEnd w:id="0"/>
      <w:r w:rsidRPr="00E651F0">
        <w:rPr>
          <w:rFonts w:ascii="Calibri" w:hAnsi="Calibri" w:cs="Calibri"/>
          <w:sz w:val="22"/>
          <w:szCs w:val="22"/>
          <w:lang w:val="en-US"/>
        </w:rPr>
        <w:t xml:space="preserve">tion contains all parameter values used to obtain the data as shown in the paper. </w:t>
      </w:r>
    </w:p>
    <w:p w14:paraId="53771D27" w14:textId="77777777" w:rsidR="0001045D" w:rsidRPr="00E651F0" w:rsidRDefault="0001045D" w:rsidP="0001045D">
      <w:pPr>
        <w:spacing w:after="0"/>
        <w:jc w:val="both"/>
        <w:rPr>
          <w:rFonts w:ascii="Calibri" w:hAnsi="Calibri" w:cs="Calibri"/>
          <w:sz w:val="22"/>
          <w:szCs w:val="22"/>
          <w:lang w:val="en-US"/>
        </w:rPr>
      </w:pPr>
    </w:p>
    <w:tbl>
      <w:tblPr>
        <w:tblStyle w:val="TableGrid"/>
        <w:tblW w:w="0" w:type="auto"/>
        <w:tblLook w:val="04A0" w:firstRow="1" w:lastRow="0" w:firstColumn="1" w:lastColumn="0" w:noHBand="0" w:noVBand="1"/>
      </w:tblPr>
      <w:tblGrid>
        <w:gridCol w:w="948"/>
        <w:gridCol w:w="1354"/>
        <w:gridCol w:w="5206"/>
        <w:gridCol w:w="1508"/>
      </w:tblGrid>
      <w:tr w:rsidR="00113252" w:rsidRPr="00E651F0" w14:paraId="3208B6A9" w14:textId="287EDBD8" w:rsidTr="000F5238">
        <w:tc>
          <w:tcPr>
            <w:tcW w:w="948" w:type="dxa"/>
          </w:tcPr>
          <w:p w14:paraId="1BA630AB" w14:textId="77777777" w:rsidR="00332003" w:rsidRPr="00E10C6A" w:rsidRDefault="00332003" w:rsidP="003818EC">
            <w:pPr>
              <w:jc w:val="both"/>
              <w:rPr>
                <w:rFonts w:ascii="Calibri" w:hAnsi="Calibri" w:cs="Calibri"/>
                <w:b/>
                <w:bCs/>
                <w:sz w:val="22"/>
                <w:szCs w:val="22"/>
                <w:lang w:val="en-US"/>
              </w:rPr>
            </w:pPr>
            <w:proofErr w:type="spellStart"/>
            <w:r w:rsidRPr="00E10C6A">
              <w:rPr>
                <w:rFonts w:ascii="Calibri" w:hAnsi="Calibri" w:cs="Calibri"/>
                <w:b/>
                <w:bCs/>
                <w:sz w:val="22"/>
                <w:szCs w:val="22"/>
                <w:lang w:val="en-US"/>
              </w:rPr>
              <w:t>Param</w:t>
            </w:r>
            <w:proofErr w:type="spellEnd"/>
            <w:r w:rsidRPr="00E10C6A">
              <w:rPr>
                <w:rFonts w:ascii="Calibri" w:hAnsi="Calibri" w:cs="Calibri"/>
                <w:b/>
                <w:bCs/>
                <w:sz w:val="22"/>
                <w:szCs w:val="22"/>
                <w:lang w:val="en-US"/>
              </w:rPr>
              <w:t>.</w:t>
            </w:r>
          </w:p>
        </w:tc>
        <w:tc>
          <w:tcPr>
            <w:tcW w:w="1354" w:type="dxa"/>
          </w:tcPr>
          <w:p w14:paraId="51A5DF3F" w14:textId="77777777" w:rsidR="00332003" w:rsidRPr="00E10C6A" w:rsidRDefault="00332003" w:rsidP="003818EC">
            <w:pPr>
              <w:jc w:val="both"/>
              <w:rPr>
                <w:rFonts w:ascii="Calibri" w:hAnsi="Calibri" w:cs="Calibri"/>
                <w:b/>
                <w:bCs/>
                <w:sz w:val="22"/>
                <w:szCs w:val="22"/>
                <w:lang w:val="en-US"/>
              </w:rPr>
            </w:pPr>
            <w:r w:rsidRPr="00E10C6A">
              <w:rPr>
                <w:rFonts w:ascii="Calibri" w:hAnsi="Calibri" w:cs="Calibri"/>
                <w:b/>
                <w:bCs/>
                <w:sz w:val="22"/>
                <w:szCs w:val="22"/>
                <w:lang w:val="en-US"/>
              </w:rPr>
              <w:t>Value</w:t>
            </w:r>
          </w:p>
        </w:tc>
        <w:tc>
          <w:tcPr>
            <w:tcW w:w="5206" w:type="dxa"/>
          </w:tcPr>
          <w:p w14:paraId="63724688" w14:textId="77777777" w:rsidR="00332003" w:rsidRPr="00E10C6A" w:rsidRDefault="00332003" w:rsidP="003818EC">
            <w:pPr>
              <w:jc w:val="both"/>
              <w:rPr>
                <w:rFonts w:ascii="Calibri" w:hAnsi="Calibri" w:cs="Calibri"/>
                <w:b/>
                <w:bCs/>
                <w:sz w:val="22"/>
                <w:szCs w:val="22"/>
                <w:lang w:val="en-US"/>
              </w:rPr>
            </w:pPr>
            <w:r w:rsidRPr="00E10C6A">
              <w:rPr>
                <w:rFonts w:ascii="Calibri" w:hAnsi="Calibri" w:cs="Calibri"/>
                <w:b/>
                <w:bCs/>
                <w:sz w:val="22"/>
                <w:szCs w:val="22"/>
                <w:lang w:val="en-US"/>
              </w:rPr>
              <w:t>Description</w:t>
            </w:r>
          </w:p>
        </w:tc>
        <w:tc>
          <w:tcPr>
            <w:tcW w:w="1508" w:type="dxa"/>
          </w:tcPr>
          <w:p w14:paraId="25C4B2A1" w14:textId="7CBA6D74" w:rsidR="00332003" w:rsidRPr="00E10C6A" w:rsidRDefault="00332003" w:rsidP="003818EC">
            <w:pPr>
              <w:jc w:val="both"/>
              <w:rPr>
                <w:rFonts w:ascii="Calibri" w:hAnsi="Calibri" w:cs="Calibri"/>
                <w:b/>
                <w:bCs/>
                <w:sz w:val="22"/>
                <w:szCs w:val="22"/>
                <w:lang w:val="en-US"/>
              </w:rPr>
            </w:pPr>
            <w:r w:rsidRPr="00E10C6A">
              <w:rPr>
                <w:rFonts w:ascii="Calibri" w:hAnsi="Calibri" w:cs="Calibri"/>
                <w:b/>
                <w:bCs/>
                <w:sz w:val="22"/>
                <w:szCs w:val="22"/>
                <w:lang w:val="en-US"/>
              </w:rPr>
              <w:t>Reference</w:t>
            </w:r>
          </w:p>
        </w:tc>
      </w:tr>
      <w:tr w:rsidR="00113252" w:rsidRPr="00E651F0" w14:paraId="47556B2E" w14:textId="3A91602E" w:rsidTr="000F5238">
        <w:tc>
          <w:tcPr>
            <w:tcW w:w="948" w:type="dxa"/>
          </w:tcPr>
          <w:p w14:paraId="1354306A"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V</m:t>
                    </m:r>
                  </m:e>
                  <m:sub>
                    <m:r>
                      <w:rPr>
                        <w:rFonts w:ascii="Cambria Math" w:hAnsi="Cambria Math"/>
                        <w:sz w:val="22"/>
                        <w:szCs w:val="22"/>
                        <w:lang w:val="en-US"/>
                      </w:rPr>
                      <m:t>0</m:t>
                    </m:r>
                  </m:sub>
                </m:sSub>
              </m:oMath>
            </m:oMathPara>
          </w:p>
        </w:tc>
        <w:tc>
          <w:tcPr>
            <w:tcW w:w="1354" w:type="dxa"/>
          </w:tcPr>
          <w:p w14:paraId="1FD1FCC5"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23  /  0.023   [cu]</w:t>
            </w:r>
          </w:p>
        </w:tc>
        <w:tc>
          <w:tcPr>
            <w:tcW w:w="5206" w:type="dxa"/>
          </w:tcPr>
          <w:p w14:paraId="55DAD62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Reference amount of VEGF, depending on the scenario</w:t>
            </w:r>
          </w:p>
        </w:tc>
        <w:tc>
          <w:tcPr>
            <w:tcW w:w="1508" w:type="dxa"/>
          </w:tcPr>
          <w:p w14:paraId="76239D59" w14:textId="4C221539" w:rsidR="00332003" w:rsidRPr="006914D8" w:rsidRDefault="00C12A9E" w:rsidP="003818EC">
            <w:pPr>
              <w:jc w:val="both"/>
              <w:rPr>
                <w:rFonts w:ascii="Calibri" w:hAnsi="Calibri" w:cs="Calibri"/>
                <w:i/>
                <w:iCs/>
                <w:sz w:val="20"/>
                <w:szCs w:val="20"/>
                <w:lang w:val="en-US"/>
              </w:rPr>
            </w:pPr>
            <w:r>
              <w:rPr>
                <w:rFonts w:ascii="Calibri" w:hAnsi="Calibri" w:cs="Calibri"/>
                <w:i/>
                <w:iCs/>
                <w:sz w:val="20"/>
                <w:szCs w:val="20"/>
                <w:lang w:val="en-US"/>
              </w:rPr>
              <w:t xml:space="preserve">Tuned to </w:t>
            </w:r>
            <w:r w:rsidR="00631E54">
              <w:rPr>
                <w:rFonts w:ascii="Calibri" w:hAnsi="Calibri" w:cs="Calibri"/>
                <w:i/>
                <w:iCs/>
                <w:sz w:val="20"/>
                <w:szCs w:val="20"/>
                <w:lang w:val="en-US"/>
              </w:rPr>
              <w:fldChar w:fldCharType="begin"/>
            </w:r>
            <w:r w:rsidR="00CB1CA9">
              <w:rPr>
                <w:rFonts w:ascii="Calibri" w:hAnsi="Calibri" w:cs="Calibri"/>
                <w:i/>
                <w:iCs/>
                <w:sz w:val="20"/>
                <w:szCs w:val="20"/>
                <w:lang w:val="en-US"/>
              </w:rPr>
              <w:instrText xml:space="preserve"> ADDIN ZOTERO_ITEM CSL_CITATION {"citationID":"H5WmL110","properties":{"formattedCitation":"(1,2)","plainCitation":"(1,2)","noteIndex":0},"citationItems":[{"id":1391,"uris":["http://zotero.org/groups/5703585/items/WB7EHDPF"],"itemData":{"id":1391,"type":"article-journal","abstract":"How do cells make efficient collective decisions during tissue morphogenesis? Humans and other organisms use feedback between movement and sensing known as ‘sensorimotor coordination’ or ‘active perception’ to inform behaviour, but active perception has not before been investigated at a cellular level within organs. Here we provide the first proof of concept in silico/in vivo study demonstrating that filopodia (actin-rich, dynamic, finger-like cell membrane protrusions) play an unexpected role in speeding up collective endothelial decisions during the time-constrained process of ‘tip cell’ selection during blood vessel formation (angiogenesis). We first validate simulation predictions in vivo with live imaging of zebrafish intersegmental vessel growth. Further simulation studies then indicate the effect is due to the coupled positive feedback between movement and sensing on filopodia conferring a bistable switch-like property to Notch lateral inhibition, ensuring tip selection is a rapid and robust process. We then employ measures from computational neuroscience to assess whether filopodia function as a primitive (basal) form of active perception and find evidence in support. By viewing cell behaviour through the ‘basal cognitive lens' we acquire a fresh perspective on the tip cell selection process, revealing a hidden, yet vital time-keeping role for filopodia. Finally, we discuss a myriad of new and exciting research directions stemming from our conceptual approach to interpreting cell behaviour.\nThis article is part of the theme issue ‘Basal cognition: multicellularity, neurons and the cognitive lens’.","container-title":"Philosophical Transactions of the Royal Society B: Biological Sciences","DOI":"10.1098/rstb.2019.0753","issue":"1821","page":"20190753","publisher":"Royal Society","source":"royalsocietypublishing.org (Atypon)","title":"Active perception during angiogenesis: filopodia speed up Notch selection of tip cells in silico and in vivo","title-short":"Active perception during angiogenesis","volume":"376","author":[{"family":"Zakirov","given":"Bahti"},{"family":"Charalambous","given":"Georgios"},{"family":"Thuret","given":"Raphael"},{"family":"Aspalter","given":"Irene M."},{"family":"Van-Vuuren","given":"Kelvin"},{"family":"Mead","given":"Thomas"},{"family":"Harrington","given":"Kyle"},{"family":"Regan","given":"Erzsébet Ravasz"},{"family":"Herbert","given":"Shane Paul"},{"family":"Bentley","given":"Katie"}],"issued":{"date-parts":[["2021",2,8]]}}},{"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00631E54">
              <w:rPr>
                <w:rFonts w:ascii="Calibri" w:hAnsi="Calibri" w:cs="Calibri"/>
                <w:i/>
                <w:iCs/>
                <w:sz w:val="20"/>
                <w:szCs w:val="20"/>
                <w:lang w:val="en-US"/>
              </w:rPr>
              <w:fldChar w:fldCharType="separate"/>
            </w:r>
            <w:r w:rsidR="00CB1CA9" w:rsidRPr="00CB1CA9">
              <w:rPr>
                <w:rFonts w:ascii="Calibri" w:hAnsi="Calibri" w:cs="Calibri"/>
                <w:sz w:val="20"/>
              </w:rPr>
              <w:t>(1,2)</w:t>
            </w:r>
            <w:r w:rsidR="00631E54">
              <w:rPr>
                <w:rFonts w:ascii="Calibri" w:hAnsi="Calibri" w:cs="Calibri"/>
                <w:i/>
                <w:iCs/>
                <w:sz w:val="20"/>
                <w:szCs w:val="20"/>
                <w:lang w:val="en-US"/>
              </w:rPr>
              <w:fldChar w:fldCharType="end"/>
            </w:r>
          </w:p>
        </w:tc>
      </w:tr>
      <w:tr w:rsidR="00113252" w:rsidRPr="00E651F0" w14:paraId="35260ADC" w14:textId="0E3538DB" w:rsidTr="000F5238">
        <w:tc>
          <w:tcPr>
            <w:tcW w:w="948" w:type="dxa"/>
          </w:tcPr>
          <w:p w14:paraId="32FDB095"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3</m:t>
                    </m:r>
                  </m:sub>
                </m:sSub>
              </m:oMath>
            </m:oMathPara>
          </w:p>
        </w:tc>
        <w:tc>
          <w:tcPr>
            <w:tcW w:w="1354" w:type="dxa"/>
          </w:tcPr>
          <w:p w14:paraId="496C1B0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5 [cu</w:t>
            </w:r>
            <w:r w:rsidRPr="006914D8">
              <w:rPr>
                <w:rFonts w:ascii="Calibri" w:hAnsi="Calibri" w:cs="Calibri"/>
                <w:sz w:val="20"/>
                <w:szCs w:val="20"/>
                <w:vertAlign w:val="superscript"/>
                <w:lang w:val="en-US"/>
              </w:rPr>
              <w:t>-2</w:t>
            </w:r>
            <w:r w:rsidRPr="006914D8">
              <w:rPr>
                <w:rFonts w:ascii="Calibri" w:hAnsi="Calibri" w:cs="Calibri"/>
                <w:sz w:val="20"/>
                <w:szCs w:val="20"/>
                <w:lang w:val="en-US"/>
              </w:rPr>
              <w:t>]</w:t>
            </w:r>
          </w:p>
        </w:tc>
        <w:tc>
          <w:tcPr>
            <w:tcW w:w="5206" w:type="dxa"/>
          </w:tcPr>
          <w:p w14:paraId="535669C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Factor scaling positive feedback between </w:t>
            </w:r>
            <w:proofErr w:type="spellStart"/>
            <w:r w:rsidRPr="006914D8">
              <w:rPr>
                <w:rFonts w:ascii="Calibri" w:hAnsi="Calibri" w:cs="Calibri"/>
                <w:sz w:val="20"/>
                <w:szCs w:val="20"/>
                <w:lang w:val="en-US"/>
              </w:rPr>
              <w:t>filopodia</w:t>
            </w:r>
            <w:proofErr w:type="spellEnd"/>
            <w:r w:rsidRPr="006914D8">
              <w:rPr>
                <w:rFonts w:ascii="Calibri" w:hAnsi="Calibri" w:cs="Calibri"/>
                <w:sz w:val="20"/>
                <w:szCs w:val="20"/>
                <w:lang w:val="en-US"/>
              </w:rPr>
              <w:t xml:space="preserve"> and VEGF </w:t>
            </w:r>
          </w:p>
        </w:tc>
        <w:tc>
          <w:tcPr>
            <w:tcW w:w="1508" w:type="dxa"/>
          </w:tcPr>
          <w:p w14:paraId="2AD2D8B1" w14:textId="176CBE2B" w:rsidR="00332003" w:rsidRPr="006914D8" w:rsidRDefault="00652F92"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Z8TJ42Kz","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2)</w:t>
            </w:r>
            <w:r w:rsidRPr="006914D8">
              <w:rPr>
                <w:rFonts w:ascii="Calibri" w:hAnsi="Calibri" w:cs="Calibri"/>
                <w:sz w:val="20"/>
                <w:szCs w:val="20"/>
                <w:lang w:val="en-US"/>
              </w:rPr>
              <w:fldChar w:fldCharType="end"/>
            </w:r>
          </w:p>
        </w:tc>
      </w:tr>
      <w:tr w:rsidR="00113252" w:rsidRPr="00E651F0" w14:paraId="216A2F71" w14:textId="441B6917" w:rsidTr="000F5238">
        <w:trPr>
          <w:trHeight w:val="171"/>
        </w:trPr>
        <w:tc>
          <w:tcPr>
            <w:tcW w:w="948" w:type="dxa"/>
          </w:tcPr>
          <w:p w14:paraId="0F7B598A"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sSub>
                      <m:sSubPr>
                        <m:ctrlPr>
                          <w:rPr>
                            <w:rFonts w:ascii="Cambria Math" w:hAnsi="Cambria Math"/>
                            <w:i/>
                            <w:sz w:val="22"/>
                            <w:szCs w:val="22"/>
                            <w:lang w:val="en-US"/>
                          </w:rPr>
                        </m:ctrlPr>
                      </m:sSubPr>
                      <m:e>
                        <m:r>
                          <w:rPr>
                            <w:rFonts w:ascii="Cambria Math" w:hAnsi="Cambria Math"/>
                            <w:sz w:val="22"/>
                            <w:szCs w:val="22"/>
                            <w:lang w:val="en-US"/>
                          </w:rPr>
                          <m:t>1</m:t>
                        </m:r>
                      </m:e>
                      <m:sub>
                        <m:r>
                          <w:rPr>
                            <w:rFonts w:ascii="Cambria Math" w:hAnsi="Cambria Math"/>
                            <w:sz w:val="22"/>
                            <w:szCs w:val="22"/>
                            <w:lang w:val="en-US"/>
                          </w:rPr>
                          <m:t>2</m:t>
                        </m:r>
                      </m:sub>
                    </m:sSub>
                  </m:sub>
                </m:sSub>
              </m:oMath>
            </m:oMathPara>
          </w:p>
        </w:tc>
        <w:tc>
          <w:tcPr>
            <w:tcW w:w="1354" w:type="dxa"/>
          </w:tcPr>
          <w:p w14:paraId="0A26BEC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cu</w:t>
            </w:r>
            <w:r w:rsidRPr="006914D8">
              <w:rPr>
                <w:rFonts w:ascii="Calibri" w:hAnsi="Calibri" w:cs="Calibri"/>
                <w:sz w:val="20"/>
                <w:szCs w:val="20"/>
                <w:vertAlign w:val="superscript"/>
                <w:lang w:val="en-US"/>
              </w:rPr>
              <w:t>-1</w:t>
            </w:r>
            <w:r w:rsidRPr="006914D8">
              <w:rPr>
                <w:rFonts w:ascii="Calibri" w:hAnsi="Calibri" w:cs="Calibri"/>
                <w:sz w:val="20"/>
                <w:szCs w:val="20"/>
                <w:lang w:val="en-US"/>
              </w:rPr>
              <w:t xml:space="preserve">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B71A24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Rate of association of V.R2</w:t>
            </w:r>
          </w:p>
        </w:tc>
        <w:tc>
          <w:tcPr>
            <w:tcW w:w="1508" w:type="dxa"/>
          </w:tcPr>
          <w:p w14:paraId="6A9B7683" w14:textId="11EE0B2C" w:rsidR="00332003" w:rsidRPr="006914D8" w:rsidRDefault="006E288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nmxGZujJ","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34DB8552" w14:textId="6A05BFF9" w:rsidTr="000F5238">
        <w:tc>
          <w:tcPr>
            <w:tcW w:w="948" w:type="dxa"/>
          </w:tcPr>
          <w:p w14:paraId="01AAD2C1"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1</m:t>
                        </m:r>
                      </m:e>
                      <m:sub>
                        <m:r>
                          <w:rPr>
                            <w:rFonts w:ascii="Cambria Math" w:hAnsi="Cambria Math"/>
                            <w:sz w:val="22"/>
                            <w:szCs w:val="22"/>
                            <w:lang w:val="en-US"/>
                          </w:rPr>
                          <m:t>2</m:t>
                        </m:r>
                      </m:sub>
                    </m:sSub>
                  </m:sub>
                </m:sSub>
              </m:oMath>
            </m:oMathPara>
          </w:p>
        </w:tc>
        <w:tc>
          <w:tcPr>
            <w:tcW w:w="1354" w:type="dxa"/>
          </w:tcPr>
          <w:p w14:paraId="1163DB4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3EE0103B"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Rate of dissociation of V.R2</w:t>
            </w:r>
          </w:p>
        </w:tc>
        <w:tc>
          <w:tcPr>
            <w:tcW w:w="1508" w:type="dxa"/>
          </w:tcPr>
          <w:p w14:paraId="79A291B7" w14:textId="1FC1A7F8" w:rsidR="00332003" w:rsidRPr="006914D8" w:rsidRDefault="006E288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ODfJVOLl","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5A3970EC" w14:textId="7CFAB9FD" w:rsidTr="000F5238">
        <w:tc>
          <w:tcPr>
            <w:tcW w:w="948" w:type="dxa"/>
          </w:tcPr>
          <w:p w14:paraId="6496651E" w14:textId="77777777" w:rsidR="00332003" w:rsidRPr="00E651F0" w:rsidRDefault="00332003" w:rsidP="003818EC">
            <w:pPr>
              <w:rPr>
                <w:i/>
                <w:iCs/>
                <w:sz w:val="22"/>
                <w:szCs w:val="22"/>
                <w:lang w:val="en-US"/>
              </w:rPr>
            </w:pPr>
            <m:oMathPara>
              <m:oMathParaPr>
                <m:jc m:val="left"/>
              </m:oMathParaPr>
              <m:oMath>
                <m:r>
                  <w:rPr>
                    <w:rFonts w:ascii="Cambria Math" w:hAnsi="Cambria Math"/>
                    <w:sz w:val="22"/>
                    <w:szCs w:val="22"/>
                    <w:lang w:val="en-US"/>
                  </w:rPr>
                  <m:t>ϕ</m:t>
                </m:r>
              </m:oMath>
            </m:oMathPara>
          </w:p>
        </w:tc>
        <w:tc>
          <w:tcPr>
            <w:tcW w:w="1354" w:type="dxa"/>
          </w:tcPr>
          <w:p w14:paraId="78B210ED"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5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62405CE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Protein degradation</w:t>
            </w:r>
          </w:p>
        </w:tc>
        <w:tc>
          <w:tcPr>
            <w:tcW w:w="1508" w:type="dxa"/>
          </w:tcPr>
          <w:p w14:paraId="39BE2A47" w14:textId="50D980EE" w:rsidR="00332003" w:rsidRPr="006914D8" w:rsidRDefault="00E86D90"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XqTxgSEz","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2)</w:t>
            </w:r>
            <w:r w:rsidRPr="006914D8">
              <w:rPr>
                <w:rFonts w:ascii="Calibri" w:hAnsi="Calibri" w:cs="Calibri"/>
                <w:sz w:val="20"/>
                <w:szCs w:val="20"/>
                <w:lang w:val="en-US"/>
              </w:rPr>
              <w:fldChar w:fldCharType="end"/>
            </w:r>
          </w:p>
        </w:tc>
      </w:tr>
      <w:tr w:rsidR="00113252" w:rsidRPr="00E651F0" w14:paraId="7D5A4944" w14:textId="6B842D60" w:rsidTr="000F5238">
        <w:tc>
          <w:tcPr>
            <w:tcW w:w="948" w:type="dxa"/>
          </w:tcPr>
          <w:p w14:paraId="68ADE77F" w14:textId="77777777" w:rsidR="00332003" w:rsidRPr="00E651F0" w:rsidRDefault="00332003" w:rsidP="003818EC">
            <w:pPr>
              <w:rPr>
                <w:i/>
                <w:iCs/>
                <w:sz w:val="22"/>
                <w:szCs w:val="22"/>
                <w:lang w:val="en-US"/>
              </w:rPr>
            </w:pPr>
            <m:oMathPara>
              <m:oMathParaPr>
                <m:jc m:val="left"/>
              </m:oMathParaPr>
              <m:oMath>
                <m:r>
                  <w:rPr>
                    <w:rFonts w:ascii="Cambria Math" w:hAnsi="Cambria Math"/>
                    <w:sz w:val="22"/>
                    <w:szCs w:val="22"/>
                    <w:lang w:val="en-US"/>
                  </w:rPr>
                  <m:t>γ</m:t>
                </m:r>
              </m:oMath>
            </m:oMathPara>
          </w:p>
        </w:tc>
        <w:tc>
          <w:tcPr>
            <w:tcW w:w="1354" w:type="dxa"/>
          </w:tcPr>
          <w:p w14:paraId="7296E43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5 [cu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1BD7C67"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Protein production </w:t>
            </w:r>
          </w:p>
        </w:tc>
        <w:tc>
          <w:tcPr>
            <w:tcW w:w="1508" w:type="dxa"/>
          </w:tcPr>
          <w:p w14:paraId="48CDBA6E" w14:textId="3F7935E8" w:rsidR="00332003" w:rsidRPr="006914D8" w:rsidRDefault="00E86D90"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tKQpjja4","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00A7B07A" w14:textId="17550D6C" w:rsidTr="000F5238">
        <w:tc>
          <w:tcPr>
            <w:tcW w:w="948" w:type="dxa"/>
          </w:tcPr>
          <w:p w14:paraId="0BB9AB58"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inh</m:t>
                    </m:r>
                  </m:sub>
                </m:sSub>
              </m:oMath>
            </m:oMathPara>
          </w:p>
        </w:tc>
        <w:tc>
          <w:tcPr>
            <w:tcW w:w="1354" w:type="dxa"/>
          </w:tcPr>
          <w:p w14:paraId="6CEF0956"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3 [cu</w:t>
            </w:r>
            <w:r w:rsidRPr="006914D8">
              <w:rPr>
                <w:rFonts w:ascii="Calibri" w:hAnsi="Calibri" w:cs="Calibri"/>
                <w:sz w:val="20"/>
                <w:szCs w:val="20"/>
                <w:vertAlign w:val="superscript"/>
                <w:lang w:val="en-US"/>
              </w:rPr>
              <w:t>-2</w:t>
            </w:r>
            <w:r w:rsidRPr="006914D8">
              <w:rPr>
                <w:rFonts w:ascii="Calibri" w:hAnsi="Calibri" w:cs="Calibri"/>
                <w:sz w:val="20"/>
                <w:szCs w:val="20"/>
                <w:lang w:val="en-US"/>
              </w:rPr>
              <w:t xml:space="preserve">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946153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Scales the impact of inhibition of VR2 by H</w:t>
            </w:r>
          </w:p>
        </w:tc>
        <w:tc>
          <w:tcPr>
            <w:tcW w:w="1508" w:type="dxa"/>
          </w:tcPr>
          <w:p w14:paraId="34F0B51D" w14:textId="5B6F64DC" w:rsidR="00332003" w:rsidRPr="006914D8" w:rsidRDefault="00E86D90"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J3oyyb9j","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2)</w:t>
            </w:r>
            <w:r w:rsidRPr="006914D8">
              <w:rPr>
                <w:rFonts w:ascii="Calibri" w:hAnsi="Calibri" w:cs="Calibri"/>
                <w:sz w:val="20"/>
                <w:szCs w:val="20"/>
                <w:lang w:val="en-US"/>
              </w:rPr>
              <w:fldChar w:fldCharType="end"/>
            </w:r>
          </w:p>
        </w:tc>
      </w:tr>
      <w:tr w:rsidR="00113252" w:rsidRPr="00E651F0" w14:paraId="68CF6E8A" w14:textId="1596AAE5" w:rsidTr="000F5238">
        <w:tc>
          <w:tcPr>
            <w:tcW w:w="948" w:type="dxa"/>
          </w:tcPr>
          <w:p w14:paraId="3C29EA39" w14:textId="77777777" w:rsidR="00332003" w:rsidRPr="00E651F0" w:rsidRDefault="00332003" w:rsidP="003818EC">
            <w:pPr>
              <w:rPr>
                <w:i/>
                <w:iCs/>
                <w:sz w:val="22"/>
                <w:szCs w:val="22"/>
                <w:lang w:val="en-US"/>
              </w:rPr>
            </w:pPr>
            <m:oMathPara>
              <m:oMathParaPr>
                <m:jc m:val="left"/>
              </m:oMathParaPr>
              <m:oMath>
                <m:r>
                  <w:rPr>
                    <w:rFonts w:ascii="Cambria Math" w:hAnsi="Cambria Math"/>
                    <w:sz w:val="22"/>
                    <w:szCs w:val="22"/>
                    <w:lang w:val="en-US"/>
                  </w:rPr>
                  <m:t>β</m:t>
                </m:r>
              </m:oMath>
            </m:oMathPara>
          </w:p>
        </w:tc>
        <w:tc>
          <w:tcPr>
            <w:tcW w:w="1354" w:type="dxa"/>
          </w:tcPr>
          <w:p w14:paraId="2F0B658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1 [cu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6341A7CE"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Basal </w:t>
            </w:r>
            <w:proofErr w:type="spellStart"/>
            <w:r w:rsidRPr="006914D8">
              <w:rPr>
                <w:rFonts w:ascii="Calibri" w:hAnsi="Calibri" w:cs="Calibri"/>
                <w:sz w:val="20"/>
                <w:szCs w:val="20"/>
                <w:lang w:val="en-US"/>
              </w:rPr>
              <w:t>filopodia</w:t>
            </w:r>
            <w:proofErr w:type="spellEnd"/>
            <w:r w:rsidRPr="006914D8">
              <w:rPr>
                <w:rFonts w:ascii="Calibri" w:hAnsi="Calibri" w:cs="Calibri"/>
                <w:sz w:val="20"/>
                <w:szCs w:val="20"/>
                <w:lang w:val="en-US"/>
              </w:rPr>
              <w:t xml:space="preserve"> and Hes1/Hey1 formation</w:t>
            </w:r>
          </w:p>
        </w:tc>
        <w:tc>
          <w:tcPr>
            <w:tcW w:w="1508" w:type="dxa"/>
          </w:tcPr>
          <w:p w14:paraId="5026DA5F" w14:textId="7AD35F61" w:rsidR="00332003" w:rsidRPr="006914D8" w:rsidRDefault="00D436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d5igZVLr","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67FF0641" w14:textId="587C1A44" w:rsidTr="000F5238">
        <w:tc>
          <w:tcPr>
            <w:tcW w:w="948" w:type="dxa"/>
          </w:tcPr>
          <w:p w14:paraId="78D082C4"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oMath>
            </m:oMathPara>
          </w:p>
        </w:tc>
        <w:tc>
          <w:tcPr>
            <w:tcW w:w="1354" w:type="dxa"/>
          </w:tcPr>
          <w:p w14:paraId="723582D9"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9E9C389" w14:textId="77777777" w:rsidR="00332003" w:rsidRPr="006914D8" w:rsidRDefault="00332003" w:rsidP="003818EC">
            <w:pPr>
              <w:jc w:val="both"/>
              <w:rPr>
                <w:rFonts w:ascii="Calibri" w:hAnsi="Calibri" w:cs="Calibri"/>
                <w:sz w:val="20"/>
                <w:szCs w:val="20"/>
                <w:lang w:val="en-US"/>
              </w:rPr>
            </w:pPr>
            <w:proofErr w:type="spellStart"/>
            <w:r w:rsidRPr="006914D8">
              <w:rPr>
                <w:rFonts w:ascii="Calibri" w:hAnsi="Calibri" w:cs="Calibri"/>
                <w:sz w:val="20"/>
                <w:szCs w:val="20"/>
                <w:lang w:val="en-US"/>
              </w:rPr>
              <w:t>Filopodia</w:t>
            </w:r>
            <w:proofErr w:type="spellEnd"/>
            <w:r w:rsidRPr="006914D8">
              <w:rPr>
                <w:rFonts w:ascii="Calibri" w:hAnsi="Calibri" w:cs="Calibri"/>
                <w:sz w:val="20"/>
                <w:szCs w:val="20"/>
                <w:lang w:val="en-US"/>
              </w:rPr>
              <w:t xml:space="preserve"> formation rate</w:t>
            </w:r>
          </w:p>
        </w:tc>
        <w:tc>
          <w:tcPr>
            <w:tcW w:w="1508" w:type="dxa"/>
          </w:tcPr>
          <w:p w14:paraId="2C088F5A" w14:textId="0AF3C042" w:rsidR="00332003" w:rsidRPr="006914D8" w:rsidRDefault="00D436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HiL7eoAA","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52C2F217" w14:textId="3A07E536" w:rsidTr="000F5238">
        <w:tc>
          <w:tcPr>
            <w:tcW w:w="948" w:type="dxa"/>
          </w:tcPr>
          <w:p w14:paraId="3D9FE140"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m:t>
                    </m:r>
                  </m:sub>
                </m:sSub>
              </m:oMath>
            </m:oMathPara>
          </w:p>
        </w:tc>
        <w:tc>
          <w:tcPr>
            <w:tcW w:w="1354" w:type="dxa"/>
          </w:tcPr>
          <w:p w14:paraId="399134D5"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12A4AE6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Rate of </w:t>
            </w:r>
            <w:proofErr w:type="spellStart"/>
            <w:r w:rsidRPr="006914D8">
              <w:rPr>
                <w:rFonts w:ascii="Calibri" w:hAnsi="Calibri" w:cs="Calibri"/>
                <w:sz w:val="20"/>
                <w:szCs w:val="20"/>
                <w:lang w:val="en-US"/>
              </w:rPr>
              <w:t>filopodia</w:t>
            </w:r>
            <w:proofErr w:type="spellEnd"/>
            <w:r w:rsidRPr="006914D8">
              <w:rPr>
                <w:rFonts w:ascii="Calibri" w:hAnsi="Calibri" w:cs="Calibri"/>
                <w:sz w:val="20"/>
                <w:szCs w:val="20"/>
                <w:lang w:val="en-US"/>
              </w:rPr>
              <w:t xml:space="preserve"> turnover</w:t>
            </w:r>
          </w:p>
        </w:tc>
        <w:tc>
          <w:tcPr>
            <w:tcW w:w="1508" w:type="dxa"/>
          </w:tcPr>
          <w:p w14:paraId="5BF112DF" w14:textId="242BDA06" w:rsidR="00332003" w:rsidRPr="006914D8" w:rsidRDefault="00D436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bkLKzCrc","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4BB1C664" w14:textId="393C25B6" w:rsidTr="000F5238">
        <w:tc>
          <w:tcPr>
            <w:tcW w:w="948" w:type="dxa"/>
          </w:tcPr>
          <w:p w14:paraId="1BCE4C4D" w14:textId="77777777" w:rsidR="00332003" w:rsidRPr="00E651F0" w:rsidRDefault="00332003" w:rsidP="003818EC">
            <w:pPr>
              <w:rPr>
                <w:i/>
                <w:iCs/>
                <w:sz w:val="22"/>
                <w:szCs w:val="22"/>
                <w:lang w:val="en-US"/>
              </w:rPr>
            </w:pPr>
            <m:oMathPara>
              <m:oMathParaPr>
                <m:jc m:val="left"/>
              </m:oMathParaPr>
              <m:oMath>
                <m:r>
                  <w:rPr>
                    <w:rFonts w:ascii="Cambria Math" w:hAnsi="Cambria Math"/>
                    <w:sz w:val="22"/>
                    <w:szCs w:val="22"/>
                    <w:lang w:val="en-US"/>
                  </w:rPr>
                  <m:t>θ</m:t>
                </m:r>
              </m:oMath>
            </m:oMathPara>
          </w:p>
        </w:tc>
        <w:tc>
          <w:tcPr>
            <w:tcW w:w="1354" w:type="dxa"/>
          </w:tcPr>
          <w:p w14:paraId="5451E7A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653209E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ownregulation rate of DLL4 production by V.R</w:t>
            </w:r>
          </w:p>
        </w:tc>
        <w:tc>
          <w:tcPr>
            <w:tcW w:w="1508" w:type="dxa"/>
          </w:tcPr>
          <w:p w14:paraId="537F8677" w14:textId="1457A1F8" w:rsidR="00332003" w:rsidRPr="006914D8" w:rsidRDefault="0060798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bYYXqyRH","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5EA731B1" w14:textId="491D9BFF" w:rsidTr="000F5238">
        <w:tc>
          <w:tcPr>
            <w:tcW w:w="948" w:type="dxa"/>
          </w:tcPr>
          <w:p w14:paraId="7E14D95E"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m:oMathPara>
          </w:p>
        </w:tc>
        <w:tc>
          <w:tcPr>
            <w:tcW w:w="1354" w:type="dxa"/>
          </w:tcPr>
          <w:p w14:paraId="00E3F2B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3E260C5"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issociation rate of D.N</w:t>
            </w:r>
          </w:p>
        </w:tc>
        <w:tc>
          <w:tcPr>
            <w:tcW w:w="1508" w:type="dxa"/>
          </w:tcPr>
          <w:p w14:paraId="0FF67210" w14:textId="159AD4E5" w:rsidR="00332003" w:rsidRPr="006914D8" w:rsidRDefault="0060798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2DkS4wm5","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4E03E51A" w14:textId="3C101B58" w:rsidTr="000F5238">
        <w:tc>
          <w:tcPr>
            <w:tcW w:w="948" w:type="dxa"/>
          </w:tcPr>
          <w:p w14:paraId="4F2A4D95" w14:textId="77777777" w:rsidR="00332003" w:rsidRPr="00E651F0" w:rsidRDefault="00332003" w:rsidP="003818EC">
            <w:pPr>
              <w:rPr>
                <w:i/>
                <w:iCs/>
                <w:sz w:val="22"/>
                <w:szCs w:val="22"/>
                <w:lang w:val="en-US"/>
              </w:rPr>
            </w:pPr>
            <m:oMathPara>
              <m:oMathParaPr>
                <m:jc m:val="left"/>
              </m:oMathParaPr>
              <m:oMath>
                <m:r>
                  <w:rPr>
                    <w:rFonts w:ascii="Cambria Math" w:hAnsi="Cambria Math"/>
                    <w:sz w:val="22"/>
                    <w:szCs w:val="22"/>
                    <w:lang w:val="en-US"/>
                  </w:rPr>
                  <m:t>W</m:t>
                </m:r>
              </m:oMath>
            </m:oMathPara>
          </w:p>
        </w:tc>
        <w:tc>
          <w:tcPr>
            <w:tcW w:w="1354" w:type="dxa"/>
          </w:tcPr>
          <w:p w14:paraId="24EF37C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83AACCD"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iffusion of unbound Notch and DLL4 across both cell edges</w:t>
            </w:r>
          </w:p>
        </w:tc>
        <w:tc>
          <w:tcPr>
            <w:tcW w:w="1508" w:type="dxa"/>
          </w:tcPr>
          <w:p w14:paraId="50F5DAAE" w14:textId="64C71FAF" w:rsidR="00332003" w:rsidRPr="006914D8" w:rsidRDefault="0060798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dN1v6hh0","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2)</w:t>
            </w:r>
            <w:r w:rsidRPr="006914D8">
              <w:rPr>
                <w:rFonts w:ascii="Calibri" w:hAnsi="Calibri" w:cs="Calibri"/>
                <w:sz w:val="20"/>
                <w:szCs w:val="20"/>
                <w:lang w:val="en-US"/>
              </w:rPr>
              <w:fldChar w:fldCharType="end"/>
            </w:r>
          </w:p>
        </w:tc>
      </w:tr>
      <w:tr w:rsidR="00113252" w:rsidRPr="00E651F0" w14:paraId="27D77911" w14:textId="356D04B7" w:rsidTr="001A6AEB">
        <w:trPr>
          <w:trHeight w:val="327"/>
        </w:trPr>
        <w:tc>
          <w:tcPr>
            <w:tcW w:w="948" w:type="dxa"/>
          </w:tcPr>
          <w:p w14:paraId="0678EBDE"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at</m:t>
                    </m:r>
                  </m:sub>
                </m:sSub>
              </m:oMath>
            </m:oMathPara>
          </w:p>
        </w:tc>
        <w:tc>
          <w:tcPr>
            <w:tcW w:w="1354" w:type="dxa"/>
          </w:tcPr>
          <w:p w14:paraId="67FD59D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7D6BB3A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Catalysis rate of D.N</w:t>
            </w:r>
          </w:p>
        </w:tc>
        <w:tc>
          <w:tcPr>
            <w:tcW w:w="1508" w:type="dxa"/>
          </w:tcPr>
          <w:p w14:paraId="325AB7EC" w14:textId="63193CB4" w:rsidR="00332003" w:rsidRPr="006914D8" w:rsidRDefault="00C01576"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u7Ck1PIC","properties":{"formattedCitation":"(3)","plainCitation":"(3)","noteIndex":0},"citationItems":[{"id":1359,"uris":["http://zotero.org/groups/5703585/items/TXX2JWCP"],"itemData":{"id":1359,"type":"article-journal","abstract":"Angiogenesis is a highly dynamic morphogenesis process; however, surprisingly little is known about the timing of the different molecular processes involved. Although the role of the VEGF-notch-DLL4 signaling pathway has been established as essential for tip/stalk cell competition during sprouting, the speed and dynamic properties of the underlying process at the individual cell level has not been fully elucidated. In this study, using mathematical modeling we investigate how specific, biologically meaningful, local conditions around and within an individual cell can influence their unique tip/stalk phenotype switching kinetics. To this end we constructed an ordinary differential equation model of VEGF-notch-DLL4 signaling in a system of two, coupled endothelial cells (EC). Our studies reveal that at any given point in an angiogenic vessel the time it takes a cell to decide to take on a tip or stalk phenotype may be drastically different, and this asynchrony of tip/stalk cell decisions along vessels itself acts to speed up later competitions. We unexpectedly uncover intermediate “partial” yet stable states lying between the tip and stalk cell fates, and identify that internal cellular factors, such as NAD-dependent deacetylase sirtuin-1 (Sirt1) and Lunatic fringe 1 (Lfng1), can specifically determine the length of time a cell spends in these newly identified partial tip/stalk states. Importantly, the model predicts that these partial EC states can arise during normal angiogenesis, in particular during cell rearrangement in sprouts, providing a novel two-stage mechanism for rapid adaptive behavior to the cells highly dynamic environment. Overall, this study demonstrates that different factors (both internal and external to EC) can be used to modulate the speed of tip/stalk decisions, opening up new opportunities and challenges for future biological experiments and therapeutic targeting to manipulate vascular network topology, and our basic understanding of developmental/pathological angiogenesis.","container-title":"PLOS ONE","DOI":"10.1371/journal.pone.0166489","ISSN":"1932-6203","issue":"11","journalAbbreviation":"PLOS ONE","language":"en","page":"e0166489","publisher":"Public Library of Science","source":"PLoS Journals","title":"Time to Decide? Dynamical Analysis Predicts Partial Tip/Stalk Patterning States Arise during Angiogenesis","title-short":"Time to Decide?","volume":"11","author":[{"family":"Venkatraman","given":"Lakshmi"},{"family":"Regan","given":"Erzsébet Ravasz"},{"family":"Bentley","given":"Katie"}],"issued":{"date-parts":[["2016",11,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3)</w:t>
            </w:r>
            <w:r w:rsidRPr="006914D8">
              <w:rPr>
                <w:rFonts w:ascii="Calibri" w:hAnsi="Calibri" w:cs="Calibri"/>
                <w:sz w:val="20"/>
                <w:szCs w:val="20"/>
                <w:lang w:val="en-US"/>
              </w:rPr>
              <w:fldChar w:fldCharType="end"/>
            </w:r>
          </w:p>
        </w:tc>
      </w:tr>
      <w:tr w:rsidR="00113252" w:rsidRPr="00E651F0" w14:paraId="4031E022" w14:textId="338EE8B7" w:rsidTr="000F5238">
        <w:tc>
          <w:tcPr>
            <w:tcW w:w="948" w:type="dxa"/>
          </w:tcPr>
          <w:p w14:paraId="104C369A" w14:textId="77777777" w:rsidR="00332003" w:rsidRPr="00E651F0" w:rsidRDefault="00115629" w:rsidP="003818EC">
            <w:pPr>
              <w:rPr>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2</m:t>
                    </m:r>
                  </m:sub>
                </m:sSub>
              </m:oMath>
            </m:oMathPara>
          </w:p>
        </w:tc>
        <w:tc>
          <w:tcPr>
            <w:tcW w:w="1354" w:type="dxa"/>
          </w:tcPr>
          <w:p w14:paraId="56D778FA" w14:textId="41B8BCF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2</w:t>
            </w:r>
            <w:r w:rsidR="008519F6" w:rsidRPr="006914D8">
              <w:rPr>
                <w:rFonts w:ascii="Calibri" w:hAnsi="Calibri" w:cs="Calibri"/>
                <w:sz w:val="20"/>
                <w:szCs w:val="20"/>
                <w:lang w:val="en-US"/>
              </w:rPr>
              <w:t xml:space="preserve"> </w:t>
            </w:r>
            <w:r w:rsidRPr="006914D8">
              <w:rPr>
                <w:rFonts w:ascii="Calibri" w:hAnsi="Calibri" w:cs="Calibri"/>
                <w:sz w:val="20"/>
                <w:szCs w:val="20"/>
                <w:lang w:val="en-US"/>
              </w:rPr>
              <w:t>[cu</w:t>
            </w:r>
            <w:r w:rsidRPr="006914D8">
              <w:rPr>
                <w:rFonts w:ascii="Calibri" w:hAnsi="Calibri" w:cs="Calibri"/>
                <w:sz w:val="20"/>
                <w:szCs w:val="20"/>
                <w:vertAlign w:val="superscript"/>
                <w:lang w:val="en-US"/>
              </w:rPr>
              <w:t>-1</w:t>
            </w:r>
            <w:r w:rsidRPr="006914D8">
              <w:rPr>
                <w:rFonts w:ascii="Calibri" w:hAnsi="Calibri" w:cs="Calibri"/>
                <w:sz w:val="20"/>
                <w:szCs w:val="20"/>
                <w:lang w:val="en-US"/>
              </w:rPr>
              <w:t xml:space="preserve">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348F027"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Association rate of D and N</w:t>
            </w:r>
          </w:p>
        </w:tc>
        <w:tc>
          <w:tcPr>
            <w:tcW w:w="1508" w:type="dxa"/>
          </w:tcPr>
          <w:p w14:paraId="0C827DD7" w14:textId="0FE83737" w:rsidR="00332003" w:rsidRPr="006914D8" w:rsidRDefault="00C01576"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k4EvROPB","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2)</w:t>
            </w:r>
            <w:r w:rsidRPr="006914D8">
              <w:rPr>
                <w:rFonts w:ascii="Calibri" w:hAnsi="Calibri" w:cs="Calibri"/>
                <w:sz w:val="20"/>
                <w:szCs w:val="20"/>
                <w:lang w:val="en-US"/>
              </w:rPr>
              <w:fldChar w:fldCharType="end"/>
            </w:r>
          </w:p>
        </w:tc>
      </w:tr>
      <w:tr w:rsidR="00113252" w:rsidRPr="00E651F0" w14:paraId="6687982E" w14:textId="63EB2697" w:rsidTr="000F5238">
        <w:tc>
          <w:tcPr>
            <w:tcW w:w="948" w:type="dxa"/>
          </w:tcPr>
          <w:p w14:paraId="54705BA1" w14:textId="035FF8BA" w:rsidR="00332003" w:rsidRPr="00E651F0" w:rsidRDefault="00115629" w:rsidP="003818EC">
            <w:pPr>
              <w:rPr>
                <w:i/>
                <w:iCs/>
                <w:sz w:val="22"/>
                <w:szCs w:val="22"/>
                <w:vertAlign w:val="subscript"/>
                <w:lang w:val="en-US"/>
              </w:rPr>
            </w:pPr>
            <m:oMathPara>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sfdf</m:t>
                    </m:r>
                  </m:sub>
                </m:sSub>
                <m:r>
                  <w:rPr>
                    <w:rFonts w:ascii="Cambria Math" w:hAnsi="Cambria Math"/>
                    <w:sz w:val="22"/>
                    <w:szCs w:val="22"/>
                    <w:lang w:val="en-US"/>
                  </w:rPr>
                  <m:t>*</m:t>
                </m:r>
              </m:oMath>
            </m:oMathPara>
          </w:p>
        </w:tc>
        <w:tc>
          <w:tcPr>
            <w:tcW w:w="1354" w:type="dxa"/>
          </w:tcPr>
          <w:p w14:paraId="7578232D"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94 []</w:t>
            </w:r>
          </w:p>
        </w:tc>
        <w:tc>
          <w:tcPr>
            <w:tcW w:w="5206" w:type="dxa"/>
          </w:tcPr>
          <w:p w14:paraId="1CEA609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Net activation/</w:t>
            </w:r>
            <w:proofErr w:type="spellStart"/>
            <w:r w:rsidRPr="006914D8">
              <w:rPr>
                <w:rFonts w:ascii="Calibri" w:hAnsi="Calibri" w:cs="Calibri"/>
                <w:sz w:val="20"/>
                <w:szCs w:val="20"/>
                <w:lang w:val="en-US"/>
              </w:rPr>
              <w:t>dephosphorylation</w:t>
            </w:r>
            <w:proofErr w:type="spellEnd"/>
            <w:r w:rsidRPr="006914D8">
              <w:rPr>
                <w:rFonts w:ascii="Calibri" w:hAnsi="Calibri" w:cs="Calibri"/>
                <w:sz w:val="20"/>
                <w:szCs w:val="20"/>
                <w:lang w:val="en-US"/>
              </w:rPr>
              <w:t xml:space="preserve"> rate of K</w:t>
            </w:r>
          </w:p>
        </w:tc>
        <w:tc>
          <w:tcPr>
            <w:tcW w:w="1508" w:type="dxa"/>
          </w:tcPr>
          <w:p w14:paraId="4F346877" w14:textId="31734176" w:rsidR="00332003" w:rsidRPr="006914D8" w:rsidRDefault="00835876" w:rsidP="003818EC">
            <w:pPr>
              <w:jc w:val="both"/>
              <w:rPr>
                <w:rFonts w:ascii="Calibri" w:hAnsi="Calibri" w:cs="Calibri"/>
                <w:sz w:val="20"/>
                <w:szCs w:val="20"/>
                <w:lang w:val="en-US"/>
              </w:rPr>
            </w:pPr>
            <w:r w:rsidRPr="00835876">
              <w:rPr>
                <w:rFonts w:ascii="Calibri" w:hAnsi="Calibri" w:cs="Calibri"/>
                <w:i/>
                <w:iCs/>
                <w:sz w:val="20"/>
                <w:szCs w:val="20"/>
                <w:lang w:val="en-US"/>
              </w:rPr>
              <w:t>Fitted</w:t>
            </w:r>
            <w:r>
              <w:rPr>
                <w:rFonts w:ascii="Calibri" w:hAnsi="Calibri" w:cs="Calibri"/>
                <w:sz w:val="20"/>
                <w:szCs w:val="20"/>
                <w:lang w:val="en-US"/>
              </w:rPr>
              <w:t xml:space="preserve"> </w:t>
            </w:r>
            <w:r w:rsidR="00F76458">
              <w:rPr>
                <w:rFonts w:ascii="Calibri" w:hAnsi="Calibri" w:cs="Calibri"/>
                <w:sz w:val="20"/>
                <w:szCs w:val="20"/>
                <w:lang w:val="en-US"/>
              </w:rPr>
              <w:t xml:space="preserve">&amp; tuned </w:t>
            </w:r>
            <w:r>
              <w:rPr>
                <w:rFonts w:ascii="Calibri" w:hAnsi="Calibri" w:cs="Calibri"/>
                <w:sz w:val="20"/>
                <w:szCs w:val="20"/>
                <w:lang w:val="en-US"/>
              </w:rPr>
              <w:t xml:space="preserve">to </w:t>
            </w:r>
            <w:r w:rsidR="00C01576"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iUGcOJ4b","properties":{"formattedCitation":"(4,5)","plainCitation":"(4,5)","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id":1585,"uris":["http://zotero.org/groups/5703585/items/SAAZWXKC"],"itemData":{"id":1585,"type":"article-journal","abstract":"Vascular endothelial growth factor (VEGF) stimulated the tyrosine phosphorylation of multiple components in confluent human umbilical vein endothelial cells (HUVECs) including bands of M r 205,000, corresponding to the VEGF receptors Flt-1 and KDR, and M r 145,000, 120,000, 97,000, and 65,000–70,000. VEGF caused a striking and transient increase in mitogen-activated protein (MAP) kinase activity and stimulated phospholipase C-γ tyrosine phosphorylation, but it had no effect on phosphatidylinositol 3′-kinase activity. VEGF caused a marked increase in tyrosine phosphorylation of p125 focal adhesion kinase (p125FAK), which was both rapid and concentration-dependent. VEGF produced similar effects on p125FAK in the endothelial cell line ECV.304. VEGF stimulated tyrosine phosphorylation of the 68-kDa focal adhesion-associated component, paxillin, with similar kinetics and concentration dependence to that for p125FAK. Thrombin and the phorbol ester, phorbol 12-myristate 13-acetate, also increased p125FAK tyrosine phosphorylation in HUVECs. The effect of VEGF on p125FAK tyrosine phosphorylation was completely inhibited by the actin filament-disrupting agent cytochalasin D and was partially inhibited by the protein kinase C inhibitor GF109203X. Inhibition of the MAP kinase pathway using a specific inhibitor of MAP kinase kinase had no effect on p125FAK tyrosine phosphorylation. VEGF stimulated migration and actin stress fiber formation in confluent HUVEC, and VEGF-induced p125FAK/paxillin tyrosine phosphorylation was accompanied by increased immunofluorescent staining of p125FAK, paxillin, and phosphotyrosine in focal adhesions in confluent cultures of HUVECs. These findings identify p125FAK and paxillin as components in a VEGF-stimulated signaling pathway and suggest a novel mechanism for VEGF regulation of endothelial cell functions.","container-title":"Journal of Biological Chemistry","DOI":"10.1074/jbc.272.24.15442","ISSN":"0021-9258","issue":"24","journalAbbreviation":"Journal of Biological Chemistry","page":"15442-15451","source":"ScienceDirect","title":"Vascular Endothelial Growth Factor Stimulates Tyrosine Phosphorylation and Recruitment to New Focal Adhesions of Focal Adhesion Kinase and Paxillin in Endothelial Cells*","volume":"272","author":[{"family":"Abedi","given":"Husna"},{"family":"Zachary","given":"Ian"}],"issued":{"date-parts":[["1997",6,13]]}}}],"schema":"https://github.com/citation-style-language/schema/raw/master/csl-citation.json"} </w:instrText>
            </w:r>
            <w:r w:rsidR="00C01576" w:rsidRPr="006914D8">
              <w:rPr>
                <w:rFonts w:ascii="Calibri" w:hAnsi="Calibri" w:cs="Calibri"/>
                <w:sz w:val="20"/>
                <w:szCs w:val="20"/>
                <w:lang w:val="en-US"/>
              </w:rPr>
              <w:fldChar w:fldCharType="separate"/>
            </w:r>
            <w:r w:rsidR="00CB1CA9" w:rsidRPr="00CB1CA9">
              <w:rPr>
                <w:rFonts w:ascii="Calibri" w:hAnsi="Calibri" w:cs="Calibri"/>
                <w:sz w:val="20"/>
              </w:rPr>
              <w:t>(4,5)</w:t>
            </w:r>
            <w:r w:rsidR="00C01576" w:rsidRPr="006914D8">
              <w:rPr>
                <w:rFonts w:ascii="Calibri" w:hAnsi="Calibri" w:cs="Calibri"/>
                <w:sz w:val="20"/>
                <w:szCs w:val="20"/>
                <w:lang w:val="en-US"/>
              </w:rPr>
              <w:fldChar w:fldCharType="end"/>
            </w:r>
          </w:p>
        </w:tc>
      </w:tr>
      <w:tr w:rsidR="00113252" w:rsidRPr="00E651F0" w14:paraId="5A5EDDFA" w14:textId="74188D0C" w:rsidTr="000F5238">
        <w:tc>
          <w:tcPr>
            <w:tcW w:w="948" w:type="dxa"/>
          </w:tcPr>
          <w:p w14:paraId="7AE60010" w14:textId="77777777" w:rsidR="00332003" w:rsidRPr="00E651F0" w:rsidRDefault="00332003" w:rsidP="003818EC">
            <w:pPr>
              <w:rPr>
                <w:i/>
                <w:iCs/>
                <w:sz w:val="22"/>
                <w:szCs w:val="22"/>
                <w:lang w:val="en-US"/>
              </w:rPr>
            </w:pPr>
            <m:oMathPara>
              <m:oMathParaPr>
                <m:jc m:val="left"/>
              </m:oMathParaPr>
              <m:oMath>
                <m:r>
                  <w:rPr>
                    <w:rFonts w:ascii="Cambria Math" w:eastAsiaTheme="minorEastAsia" w:hAnsi="Cambria Math"/>
                    <w:sz w:val="22"/>
                    <w:szCs w:val="22"/>
                    <w:lang w:val="en-US"/>
                  </w:rPr>
                  <m:t>υ</m:t>
                </m:r>
              </m:oMath>
            </m:oMathPara>
          </w:p>
        </w:tc>
        <w:tc>
          <w:tcPr>
            <w:tcW w:w="1354" w:type="dxa"/>
          </w:tcPr>
          <w:p w14:paraId="649D607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500 []</w:t>
            </w:r>
          </w:p>
        </w:tc>
        <w:tc>
          <w:tcPr>
            <w:tcW w:w="5206" w:type="dxa"/>
          </w:tcPr>
          <w:p w14:paraId="048AC2C6"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rate of </w:t>
            </w:r>
            <w:proofErr w:type="spellStart"/>
            <w:r w:rsidRPr="006914D8">
              <w:rPr>
                <w:rFonts w:ascii="Calibri" w:hAnsi="Calibri" w:cs="Calibri"/>
                <w:sz w:val="20"/>
                <w:szCs w:val="20"/>
                <w:lang w:val="en-US"/>
              </w:rPr>
              <w:t>RhoA</w:t>
            </w:r>
            <w:proofErr w:type="spellEnd"/>
            <w:r w:rsidRPr="006914D8">
              <w:rPr>
                <w:rFonts w:ascii="Calibri" w:hAnsi="Calibri" w:cs="Calibri"/>
                <w:sz w:val="20"/>
                <w:szCs w:val="20"/>
                <w:lang w:val="en-US"/>
              </w:rPr>
              <w:t>, by FAK</w:t>
            </w:r>
          </w:p>
        </w:tc>
        <w:tc>
          <w:tcPr>
            <w:tcW w:w="1508" w:type="dxa"/>
          </w:tcPr>
          <w:p w14:paraId="6CE7FA78" w14:textId="45F02C1F" w:rsidR="00332003" w:rsidRPr="006914D8" w:rsidRDefault="00F1750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IW4erJsf","properties":{"formattedCitation":"(6,7)","plainCitation":"(6,7)","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589,"uris":["http://zotero.org/groups/5703585/items/P4YHLJJR"],"itemData":{"id":2589,"type":"article-journal","abstract":"Mammographically dense breast tissue is one of the greatest risk factors for developing breast carcinoma, yet the associated molecular mechanisms remain largely unknown. Importantly, regions of high breast density are associated with increased stromal collagen and epithelial cell content. We set out to determine whether increased collagen-matrix density, in the absence of stromal cells, was sufficient to promote proliferation and invasion characteristic of a malignant phenotype in non-transformed mammary epithelial cells. We demonstrate that increased collagen-matrix density increases matrix stiffness to promote an invasive phenotype. High matrix stiffness resulted in increased formation of activated three-dimensional (3D)-matrix adhesions and a chronically elevated outside-in/inside-out focal adhesion (FA) kinase (FAK)–Rho signaling loop, which was necessary to generate and maintain the invasive phenotype. Moreover, this signaling network resulted in hyperactivation of the Ras–mitogen-activated protein kinase (MAPK) pathway, which promoted growth of mammary epithelial cells in vitro and in vivo and activated a clinically relevant proliferation signature that predicts patient outcome. Hence, the current data provide compelling evidence for the importance of the mechanical features of the microenvironment, and suggest that mechanotransduction in these cells occurs through a FAK–Rho–ERK signaling network with extracellular signal-regulated kinase (ERK) as a bottleneck through which much of the response to mechanical stimuli is regulated. As such, we propose that increased matrix stiffness explains part of the mechanism behind increased epithelial proliferation and cancer risk in human patients with high breast tissue density.","container-title":"Oncogene","DOI":"10.1038/onc.2009.299","ISSN":"1476-5594","issue":"49","language":"en","license":"2009 Macmillan Publishers Limited","page":"4326-4343","publisher":"Nature Publishing Group","source":"www.nature.com","title":"Matrix density-induced mechanoregulation of breast cell phenotype, signaling and gene expression through a FAK–ERK linkage","volume":"28","author":[{"family":"Provenzano","given":"P. P."},{"family":"Inman","given":"D. R."},{"family":"Eliceiri","given":"K. W."},{"family":"Keely","given":"P. J."}],"issued":{"date-parts":[["2009",12]]}}}],"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7)</w:t>
            </w:r>
            <w:r w:rsidRPr="006914D8">
              <w:rPr>
                <w:rFonts w:ascii="Calibri" w:hAnsi="Calibri" w:cs="Calibri"/>
                <w:sz w:val="20"/>
                <w:szCs w:val="20"/>
                <w:lang w:val="en-US"/>
              </w:rPr>
              <w:fldChar w:fldCharType="end"/>
            </w:r>
          </w:p>
        </w:tc>
      </w:tr>
      <w:tr w:rsidR="00113252" w:rsidRPr="00E651F0" w14:paraId="468FF61D" w14:textId="16E8C32B" w:rsidTr="000F5238">
        <w:tc>
          <w:tcPr>
            <w:tcW w:w="948" w:type="dxa"/>
          </w:tcPr>
          <w:p w14:paraId="04769491"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kp</m:t>
                    </m:r>
                  </m:sub>
                </m:sSub>
              </m:oMath>
            </m:oMathPara>
          </w:p>
        </w:tc>
        <w:tc>
          <w:tcPr>
            <w:tcW w:w="1354" w:type="dxa"/>
          </w:tcPr>
          <w:p w14:paraId="542E42D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18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DC7D70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rate of </w:t>
            </w:r>
            <w:proofErr w:type="spellStart"/>
            <w:r w:rsidRPr="006914D8">
              <w:rPr>
                <w:rFonts w:ascii="Calibri" w:hAnsi="Calibri" w:cs="Calibri"/>
                <w:sz w:val="20"/>
                <w:szCs w:val="20"/>
                <w:lang w:val="en-US"/>
              </w:rPr>
              <w:t>RhoA</w:t>
            </w:r>
            <w:proofErr w:type="spellEnd"/>
            <w:r w:rsidRPr="006914D8">
              <w:rPr>
                <w:rFonts w:ascii="Calibri" w:hAnsi="Calibri" w:cs="Calibri"/>
                <w:sz w:val="20"/>
                <w:szCs w:val="20"/>
                <w:lang w:val="en-US"/>
              </w:rPr>
              <w:t xml:space="preserve"> through other mechanisms than FAK</w:t>
            </w:r>
          </w:p>
        </w:tc>
        <w:tc>
          <w:tcPr>
            <w:tcW w:w="1508" w:type="dxa"/>
          </w:tcPr>
          <w:p w14:paraId="7A9400BD" w14:textId="7217EB61" w:rsidR="00332003" w:rsidRPr="006914D8" w:rsidRDefault="004819F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2QPdqLqI","properties":{"formattedCitation":"(6,7)","plainCitation":"(6,7)","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589,"uris":["http://zotero.org/groups/5703585/items/P4YHLJJR"],"itemData":{"id":2589,"type":"article-journal","abstract":"Mammographically dense breast tissue is one of the greatest risk factors for developing breast carcinoma, yet the associated molecular mechanisms remain largely unknown. Importantly, regions of high breast density are associated with increased stromal collagen and epithelial cell content. We set out to determine whether increased collagen-matrix density, in the absence of stromal cells, was sufficient to promote proliferation and invasion characteristic of a malignant phenotype in non-transformed mammary epithelial cells. We demonstrate that increased collagen-matrix density increases matrix stiffness to promote an invasive phenotype. High matrix stiffness resulted in increased formation of activated three-dimensional (3D)-matrix adhesions and a chronically elevated outside-in/inside-out focal adhesion (FA) kinase (FAK)–Rho signaling loop, which was necessary to generate and maintain the invasive phenotype. Moreover, this signaling network resulted in hyperactivation of the Ras–mitogen-activated protein kinase (MAPK) pathway, which promoted growth of mammary epithelial cells in vitro and in vivo and activated a clinically relevant proliferation signature that predicts patient outcome. Hence, the current data provide compelling evidence for the importance of the mechanical features of the microenvironment, and suggest that mechanotransduction in these cells occurs through a FAK–Rho–ERK signaling network with extracellular signal-regulated kinase (ERK) as a bottleneck through which much of the response to mechanical stimuli is regulated. As such, we propose that increased matrix stiffness explains part of the mechanism behind increased epithelial proliferation and cancer risk in human patients with high breast tissue density.","container-title":"Oncogene","DOI":"10.1038/onc.2009.299","ISSN":"1476-5594","issue":"49","language":"en","license":"2009 Macmillan Publishers Limited","page":"4326-4343","publisher":"Nature Publishing Group","source":"www.nature.com","title":"Matrix density-induced mechanoregulation of breast cell phenotype, signaling and gene expression through a FAK–ERK linkage","volume":"28","author":[{"family":"Provenzano","given":"P. P."},{"family":"Inman","given":"D. R."},{"family":"Eliceiri","given":"K. W."},{"family":"Keely","given":"P. J."}],"issued":{"date-parts":[["2009",12]]}}}],"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7)</w:t>
            </w:r>
            <w:r w:rsidRPr="006914D8">
              <w:rPr>
                <w:rFonts w:ascii="Calibri" w:hAnsi="Calibri" w:cs="Calibri"/>
                <w:sz w:val="20"/>
                <w:szCs w:val="20"/>
                <w:lang w:val="en-US"/>
              </w:rPr>
              <w:fldChar w:fldCharType="end"/>
            </w:r>
          </w:p>
        </w:tc>
      </w:tr>
      <w:tr w:rsidR="00113252" w:rsidRPr="00E651F0" w14:paraId="466C007F" w14:textId="191B1CAA" w:rsidTr="000F5238">
        <w:tc>
          <w:tcPr>
            <w:tcW w:w="948" w:type="dxa"/>
          </w:tcPr>
          <w:p w14:paraId="1BE18B95"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p</m:t>
                    </m:r>
                  </m:sub>
                </m:sSub>
              </m:oMath>
            </m:oMathPara>
          </w:p>
        </w:tc>
        <w:tc>
          <w:tcPr>
            <w:tcW w:w="1354" w:type="dxa"/>
          </w:tcPr>
          <w:p w14:paraId="36B48CD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625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78B4F3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eactivation rate</w:t>
            </w:r>
          </w:p>
        </w:tc>
        <w:tc>
          <w:tcPr>
            <w:tcW w:w="1508" w:type="dxa"/>
          </w:tcPr>
          <w:p w14:paraId="402756FC" w14:textId="32A78801" w:rsidR="00332003" w:rsidRPr="006914D8" w:rsidRDefault="00031236"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bumNSnRB","properties":{"formattedCitation":"(6,8)","plainCitation":"(6,8)","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590,"uris":["http://zotero.org/groups/5703585/items/E8I3PT24"],"itemData":{"id":2590,"type":"article-journal","abstract":"Single-molecule imaging is an ideal technology to study molecular mechanisms of biological reactions in vitro. Recently, we extended this technology to real-time observation of complexes of fluorescent dye-labeled epidermal growth factor (EGF) and its receptor (EGFR). Detection of single molecules was confirmed by single-step photobleaching. Using the single-molecule technique, the process of dimerization, a key step of EGFR signal transduction was observed. In addition to EGFR, single-molecules of fluorescently labeled nerve growth factor, GFP fusion forms of small G proteins and Raf1 kinase, and a fluorescent analogue of cAMP were observed in living cells.","container-title":"Single Molecules","DOI":"10.1002/1438-5171(200006)1:2&lt;159::AID-SIMO159&gt;3.0.CO;2-4","ISSN":"1438-5171","issue":"2","language":"en","license":"© 2000 WILEY-VCH Verlag Berlin GmbH, Fed. Rep. of Germany","note":"_eprint: https://onlinelibrary.wiley.com/doi/pdf/10.1002/1438-5171%28200006%291%3A2%3C159%3A%3AAID-SIMO159%3E3.0.CO%3B2-4","page":"159-163","source":"Wiley Online Library","title":"Single-Molecule Imaging of Signaling Molecules in Living Cells","volume":"1","author":[{"family":"Sako","given":"Yasushi"},{"family":"Hibino","given":"Kayo"},{"family":"Miyauchi","given":"Takayuki"},{"family":"Miyamoto","given":"Yoshikazu"},{"family":"Ueda","given":"Masahiro"},{"family":"Yanagida","given":"Toshio"}],"issued":{"date-parts":[["2000"]]}}}],"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8)</w:t>
            </w:r>
            <w:r w:rsidRPr="006914D8">
              <w:rPr>
                <w:rFonts w:ascii="Calibri" w:hAnsi="Calibri" w:cs="Calibri"/>
                <w:sz w:val="20"/>
                <w:szCs w:val="20"/>
                <w:lang w:val="en-US"/>
              </w:rPr>
              <w:fldChar w:fldCharType="end"/>
            </w:r>
          </w:p>
        </w:tc>
      </w:tr>
      <w:tr w:rsidR="00113252" w:rsidRPr="00E651F0" w14:paraId="0B136A35" w14:textId="4E2B73B0" w:rsidTr="000F5238">
        <w:tc>
          <w:tcPr>
            <w:tcW w:w="948" w:type="dxa"/>
          </w:tcPr>
          <w:p w14:paraId="385BF575"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p</m:t>
                    </m:r>
                  </m:sub>
                </m:sSub>
              </m:oMath>
            </m:oMathPara>
          </w:p>
        </w:tc>
        <w:tc>
          <w:tcPr>
            <w:tcW w:w="1354" w:type="dxa"/>
          </w:tcPr>
          <w:p w14:paraId="3AE463DE"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2.2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66D817B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rate of ROCK by </w:t>
            </w:r>
            <w:proofErr w:type="spellStart"/>
            <w:r w:rsidRPr="006914D8">
              <w:rPr>
                <w:rFonts w:ascii="Calibri" w:hAnsi="Calibri" w:cs="Calibri"/>
                <w:sz w:val="20"/>
                <w:szCs w:val="20"/>
                <w:lang w:val="en-US"/>
              </w:rPr>
              <w:t>RhoA</w:t>
            </w:r>
            <w:proofErr w:type="spellEnd"/>
          </w:p>
        </w:tc>
        <w:tc>
          <w:tcPr>
            <w:tcW w:w="1508" w:type="dxa"/>
          </w:tcPr>
          <w:p w14:paraId="74020F9C" w14:textId="50F0C51B" w:rsidR="00332003" w:rsidRPr="006914D8" w:rsidRDefault="002A462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QJE0FkgY","properties":{"formattedCitation":"(6,9,10)","plainCitation":"(6,9,10)","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592,"uris":["http://zotero.org/groups/5703585/items/IHU9MGEC"],"itemData":{"id":2592,"type":"article-journal","abstract":"The small GTPase Rac is known to be an important regulator of cell polarization, cytoskeletal reorganization, and motility of mammalian cells. In recent microfluidic experiments, HeLa cells endowed with appropriate constructs were subjected to gradients of the small molecule rapamycin leading to synthetic membrane recruitment of a Rac activator and direct graded activation of membrane-associated Rac. Rac activation could thus be triggered independent of upstream signaling mechanisms otherwise responsible for transducing activating gradient signals. The response of the cells to such stimulation depended on exceeding a threshold of activated Rac. Here we develop a minimal reaction-diffusion model for the GTPase network alone and for GTPase-phosphoinositide crosstalk that is consistent with experimental observations for the polarization of the cells. The modeling suggests that mutual inhibition is a more likely mode of cell polarization than positive feedback of Rac onto its own activation. We use a new analytical tool, Local Perturbation Analysis, to approximate the partial differential equations by ordinary differential equations for local and global variables. This method helps to analyze the parameter space and behaviour of the proposed models. The models and experiments suggest that (1) spatially uniform stimulation serves to sensitize a cell to applied gradients. (2) Feedback between phosphoinositides and Rho GTPases sensitizes a cell. (3) Cell lengthening/flattening accompanying polarization can increase the sensitivity of a cell and stabilize an otherwise unstable polarization.","container-title":"PLOS Computational Biology","DOI":"10.1371/journal.pcbi.1002366","ISSN":"1553-7358","issue":"6","journalAbbreviation":"PLOS Computational Biology","language":"en","page":"e1002366","publisher":"Public Library of Science","source":"PLoS Journals","title":"Modelling Cell Polarization Driven by Synthetic Spatially Graded Rac Activation","volume":"8","author":[{"family":"Holmes","given":"William R."},{"family":"Lin","given":"Benjamin"},{"family":"Levchenko","given":"Andre"},{"family":"Edelstein-Keshet","given":"Leah"}],"issued":{"date-parts":[["2012",6,21]]}}},{"id":2594,"uris":["http://zotero.org/groups/5703585/items/ZA3TXU2J"],"itemData":{"id":2594,"type":"article-journal","abstract":"Gradient sensing, polarization, and chemotaxis of motile cells involve the actin cytoskeleton, and regulatory modules, including the phosphoinositides (PIs), their kinases/phosphatases, and small GTPases (Rho proteins). Here we model their individual components (PIP1, PIP2, PIP3; PTEN, PI3K, PI5K; Cdc42, Rac, Rho; Arp2/3, and actin), their interconversions, interactions, and modular functions in the context of a one-dimensional dynamic model for protrusive cell motility, with parameter values derived from in vitro and in vivo studies. In response to a spatially graded stimulus, the model produces stable amplified internal profiles of regulatory components, and initiates persistent motility (consistent with experimental observations). By connecting the modules, we find that Rho GTPases work as a spatial switch, and that the PIs filter noise, and define the front versus back. Relatively fast PI diffusion also leads to selection of a unique pattern of Rho distribution from a collection of possible patterns. We use the model to explore the importance of specific hypothesized interactions, to explore mutant phenotypes, and to study the role of actin polymerization in the maintenance of the PI asymmetry. We also suggest a mechanism to explain the spatial exclusion of Cdc42 and PTEN and the inability of cells lacking active Cdc42 to properly detect chemoattractant gradients.","container-title":"Biophysical Journal","DOI":"10.1529/biophysj.106.090514","ISSN":"0006-3495","issue":"3","journalAbbreviation":"Biophys J","language":"eng","page":"744-768","PMID":"17098793","PMCID":"PMC1779977","source":"PubMed","title":"Phosphoinositides and Rho proteins spatially regulate actin polymerization to initiate and maintain directed movement in a one-dimensional model of a motile cell","volume":"92","author":[{"family":"Dawes","given":"Adriana T."},{"family":"Edelstein-Keshet","given":"Leah"}],"issued":{"date-parts":[["2007",2,1]]}}}],"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9,10)</w:t>
            </w:r>
            <w:r w:rsidRPr="006914D8">
              <w:rPr>
                <w:rFonts w:ascii="Calibri" w:hAnsi="Calibri" w:cs="Calibri"/>
                <w:sz w:val="20"/>
                <w:szCs w:val="20"/>
                <w:lang w:val="en-US"/>
              </w:rPr>
              <w:fldChar w:fldCharType="end"/>
            </w:r>
          </w:p>
        </w:tc>
      </w:tr>
      <w:tr w:rsidR="00113252" w:rsidRPr="00E651F0" w14:paraId="172193ED" w14:textId="2FDDBFA3" w:rsidTr="000F5238">
        <w:tc>
          <w:tcPr>
            <w:tcW w:w="948" w:type="dxa"/>
          </w:tcPr>
          <w:p w14:paraId="02DE1DBE"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p</m:t>
                    </m:r>
                  </m:sub>
                </m:sSub>
              </m:oMath>
            </m:oMathPara>
          </w:p>
        </w:tc>
        <w:tc>
          <w:tcPr>
            <w:tcW w:w="1354" w:type="dxa"/>
          </w:tcPr>
          <w:p w14:paraId="1E27B52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745C61D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rate of </w:t>
            </w:r>
            <w:proofErr w:type="spellStart"/>
            <w:r w:rsidRPr="006914D8">
              <w:rPr>
                <w:rFonts w:ascii="Calibri" w:hAnsi="Calibri" w:cs="Calibri"/>
                <w:sz w:val="20"/>
                <w:szCs w:val="20"/>
                <w:lang w:val="en-US"/>
              </w:rPr>
              <w:t>mDia</w:t>
            </w:r>
            <w:proofErr w:type="spellEnd"/>
            <w:r w:rsidRPr="006914D8">
              <w:rPr>
                <w:rFonts w:ascii="Calibri" w:hAnsi="Calibri" w:cs="Calibri"/>
                <w:sz w:val="20"/>
                <w:szCs w:val="20"/>
                <w:lang w:val="en-US"/>
              </w:rPr>
              <w:t xml:space="preserve"> by </w:t>
            </w:r>
            <w:proofErr w:type="spellStart"/>
            <w:r w:rsidRPr="006914D8">
              <w:rPr>
                <w:rFonts w:ascii="Calibri" w:hAnsi="Calibri" w:cs="Calibri"/>
                <w:sz w:val="20"/>
                <w:szCs w:val="20"/>
                <w:lang w:val="en-US"/>
              </w:rPr>
              <w:t>RhoA</w:t>
            </w:r>
            <w:proofErr w:type="spellEnd"/>
          </w:p>
        </w:tc>
        <w:tc>
          <w:tcPr>
            <w:tcW w:w="1508" w:type="dxa"/>
          </w:tcPr>
          <w:p w14:paraId="690D9539" w14:textId="1E59653F" w:rsidR="00332003" w:rsidRPr="006914D8" w:rsidRDefault="00B7113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E3GdGDs6","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3B785733" w14:textId="4CF76581" w:rsidTr="000F5238">
        <w:tc>
          <w:tcPr>
            <w:tcW w:w="948" w:type="dxa"/>
          </w:tcPr>
          <w:p w14:paraId="7E34AE74"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rock</m:t>
                    </m:r>
                  </m:sub>
                </m:sSub>
              </m:oMath>
            </m:oMathPara>
          </w:p>
        </w:tc>
        <w:tc>
          <w:tcPr>
            <w:tcW w:w="1354" w:type="dxa"/>
          </w:tcPr>
          <w:p w14:paraId="4615A3A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8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734464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eactivation rate of ROCK</w:t>
            </w:r>
          </w:p>
        </w:tc>
        <w:tc>
          <w:tcPr>
            <w:tcW w:w="1508" w:type="dxa"/>
          </w:tcPr>
          <w:p w14:paraId="49FDE58C" w14:textId="3B7E9F61" w:rsidR="00332003" w:rsidRPr="006914D8" w:rsidRDefault="00C71BF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VUBLnbK9","properties":{"formattedCitation":"(6,11,12)","plainCitation":"(6,11,12)","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597,"uris":["http://zotero.org/groups/5703585/items/KKKH7HYI"],"itemData":{"id":2597,"type":"article-journal","abstract":"Rho-associated kinase (Rho-kinase) from chicken gizzard smooth muscle was purified to apparent homogeneity (160 kDa on SDS-polyacrylamide gel electrophoresis) and identified as the ROKα isoform. Several substrates were phosphorylated. Rates with myosin phosphatase target subunit 1 (MYPT1), myosin, and the 20-kDa myosin light chain were higher than other substrates. Thiophosphorylation of MYPT1 inhibited myosin phosphatase activity. Phosphorylation of myosin at serine 19 increased actin-activated Mg+-ATPase activity, i.e. similar to myosin light chain kinase. Myosin phosphorylation was increased at higher ionic strengths, possibly by formation of 6 S myosin. Phosphorylation of the isolated light chain and myosin phosphatase was decreased by increasing ionic strength. Rho-kinase was stimulated 1.5–2-fold by guanosine 5′-O-3-(thio)triphosphate·RhoA, whereas limited tryptic hydrolysis caused a 5–6-fold activation, independent of RhoA. Several kinase inhibitors were screened and most effective were Y-27632, staurosporine, and H-89. Several lipids caused slight activation of Rho-kinase, but arachidonic acid (30–50 μm) induced a 5–6-fold activation, independent of RhoA. These results suggest that Rho-kinase of smooth muscle may be involved in the contractile process via phosphorylation of MYPT1 and myosin. Activation by arachidonic acid presents a possible regulatory mechanism for Rho-kinase.","container-title":"Journal of Biological Chemistry","DOI":"10.1074/jbc.274.6.3744","ISSN":"0021-9258","issue":"6","journalAbbreviation":"Journal of Biological Chemistry","page":"3744-3752","source":"ScienceDirect","title":"Rho-associated Kinase of Chicken Gizzard Smooth Muscle*","volume":"274","author":[{"family":"Feng","given":"Jianhua"},{"family":"Ito","given":"Masaaki"},{"family":"Kureishi","given":"Yasuko"},{"family":"Ichikawa","given":"Kazuhito"},{"family":"Amano","given":"Mutsuki"},{"family":"Isaka","given":"Naoki"},{"family":"Okawa","given":"Katsuya"},{"family":"Iwamatsu","given":"Akihiro"},{"family":"Kaibuchi","given":"Kozo"},{"family":"Hartshorne","given":"David J."},{"family":"Nakano","given":"Takeshi"}],"issued":{"date-parts":[["1999",2,5]]}}},{"id":2599,"uris":["http://zotero.org/groups/5703585/items/LPEJQH95"],"itemData":{"id":2599,"type":"article-journal","abstract":"The differentiation of fibroblasts, which are promoted by transforming growth factor-β (TGF-β)/Smad, is involved in the process of pulmonary fibrosis. The Rho/Rho-associated coiled-coil-forming protein kinase (Rock) pathway may regulate the fibroblast differentiation and myofibroblast expression of α-smooth muscle actin (α-SMA), however, the mechanism is not clear. The aim of the present study was to evaluate the role of Rho/Rock and TGF-β/Smad in TGF-β1-induced lung fibroblasts differentiation. Human embryonic lung fibroblasts were stimulated by TGF-β1, Y-27632 (inhibitor of Rho/Rock signaling) and staurosporine (inhibitor of TGF-β/Smad signaling). The α-SMA expression, cell cycle progression, content of the extracellular matrix (ECM) in cell culture supernatants and the expression of RhoA, RhoC, Rock1 and Smad2 were detected. The results demonstrated that α-SMA-positive cells significantly increased following TGF-β1 stimulation. Rho/Rock and TGF-β/Smad inhibitors suppressed TGF-β1-induced lung fibroblast differentiation. The inhibitors increased G0/G1 and decreased S and G2/M percentages. The concentrations of the ECM proteins in the supernatant were significantly increased by TGF-β1 stimulation, whereas they were decreased by inhibitor stimulation. RhoA, RhoC, Rock1, Smad2 and tissue inhibitor of metalloproteinase-1 were upregulated by TGF-β1 stimulation. The Rho/Rock inhibitor downregulated Smad2 expression and the TGF-β/Smad inhibitor downregulated RhoA, RhoC and Rock1 expression. Therefore, the Rho/Rock pathway and Smad signaling were involved in the process of lung fibroblasts transformation, induced by TGF-β1, to myofibroblasts. The two pathways may undergo cross-talk in the lung fibroblasts differentiation in vitro.","container-title":"Biomedical Reports","DOI":"10.3892/br.2014.323","ISSN":"2049-9434","issue":"6","journalAbbreviation":"Biomed Rep","language":"eng","page":"787-792","PMID":"25279146","PMCID":"PMC4179758","source":"PubMed","title":"Rho/Rock cross-talks with transforming growth factor-β/Smad pathway participates in lung fibroblast-myofibroblast differentiation","volume":"2","author":[{"family":"Ji","given":"Hong"},{"family":"Tang","given":"Haiying"},{"family":"Lin","given":"Hongli"},{"family":"Mao","given":"Jingwei"},{"family":"Gao","given":"Lili"},{"family":"Liu","given":"Jia"},{"family":"Wu","given":"Taihua"}],"issued":{"date-parts":[["2014",11]]}}}],"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1,12)</w:t>
            </w:r>
            <w:r w:rsidRPr="006914D8">
              <w:rPr>
                <w:rFonts w:ascii="Calibri" w:hAnsi="Calibri" w:cs="Calibri"/>
                <w:sz w:val="20"/>
                <w:szCs w:val="20"/>
                <w:lang w:val="en-US"/>
              </w:rPr>
              <w:fldChar w:fldCharType="end"/>
            </w:r>
          </w:p>
        </w:tc>
      </w:tr>
      <w:tr w:rsidR="00113252" w:rsidRPr="00E651F0" w14:paraId="7F78460C" w14:textId="7183A9EE" w:rsidTr="000F5238">
        <w:tc>
          <w:tcPr>
            <w:tcW w:w="948" w:type="dxa"/>
          </w:tcPr>
          <w:p w14:paraId="12B617B9"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dia</m:t>
                    </m:r>
                  </m:sub>
                </m:sSub>
              </m:oMath>
            </m:oMathPara>
          </w:p>
        </w:tc>
        <w:tc>
          <w:tcPr>
            <w:tcW w:w="1354" w:type="dxa"/>
          </w:tcPr>
          <w:p w14:paraId="6EB8BFA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09DC416"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Deactivation rate of </w:t>
            </w:r>
            <w:proofErr w:type="spellStart"/>
            <w:r w:rsidRPr="006914D8">
              <w:rPr>
                <w:rFonts w:ascii="Calibri" w:hAnsi="Calibri" w:cs="Calibri"/>
                <w:sz w:val="20"/>
                <w:szCs w:val="20"/>
                <w:lang w:val="en-US"/>
              </w:rPr>
              <w:t>mDia</w:t>
            </w:r>
            <w:proofErr w:type="spellEnd"/>
            <w:r w:rsidRPr="006914D8">
              <w:rPr>
                <w:rFonts w:ascii="Calibri" w:hAnsi="Calibri" w:cs="Calibri"/>
                <w:sz w:val="20"/>
                <w:szCs w:val="20"/>
                <w:lang w:val="en-US"/>
              </w:rPr>
              <w:t xml:space="preserve"> </w:t>
            </w:r>
          </w:p>
        </w:tc>
        <w:tc>
          <w:tcPr>
            <w:tcW w:w="1508" w:type="dxa"/>
          </w:tcPr>
          <w:p w14:paraId="631AFB6E" w14:textId="2287A999" w:rsidR="00332003" w:rsidRPr="006914D8" w:rsidRDefault="006663B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VIhDaELu","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418912F6" w14:textId="3ED92D11" w:rsidTr="000F5238">
        <w:tc>
          <w:tcPr>
            <w:tcW w:w="948" w:type="dxa"/>
          </w:tcPr>
          <w:p w14:paraId="44243431"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mr</m:t>
                    </m:r>
                  </m:sub>
                </m:sSub>
              </m:oMath>
            </m:oMathPara>
          </w:p>
        </w:tc>
        <w:tc>
          <w:tcPr>
            <w:tcW w:w="1354" w:type="dxa"/>
          </w:tcPr>
          <w:p w14:paraId="3BF3232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15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79976EF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of </w:t>
            </w:r>
            <w:proofErr w:type="spellStart"/>
            <w:r w:rsidRPr="006914D8">
              <w:rPr>
                <w:rFonts w:ascii="Calibri" w:hAnsi="Calibri" w:cs="Calibri"/>
                <w:sz w:val="20"/>
                <w:szCs w:val="20"/>
                <w:lang w:val="en-US"/>
              </w:rPr>
              <w:t>Myo</w:t>
            </w:r>
            <w:proofErr w:type="spellEnd"/>
            <w:r w:rsidRPr="006914D8">
              <w:rPr>
                <w:rFonts w:ascii="Calibri" w:hAnsi="Calibri" w:cs="Calibri"/>
                <w:sz w:val="20"/>
                <w:szCs w:val="20"/>
                <w:lang w:val="en-US"/>
              </w:rPr>
              <w:t xml:space="preserve"> by other pathways than ROCK</w:t>
            </w:r>
          </w:p>
        </w:tc>
        <w:tc>
          <w:tcPr>
            <w:tcW w:w="1508" w:type="dxa"/>
          </w:tcPr>
          <w:p w14:paraId="2CA2A910" w14:textId="4019566D" w:rsidR="00332003" w:rsidRPr="006914D8" w:rsidRDefault="006663B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ahbSIS8V","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043CD158" w14:textId="348A4B45" w:rsidTr="000F5238">
        <w:tc>
          <w:tcPr>
            <w:tcW w:w="948" w:type="dxa"/>
          </w:tcPr>
          <w:p w14:paraId="42A92C60"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r</m:t>
                    </m:r>
                  </m:sub>
                </m:sSub>
              </m:oMath>
            </m:oMathPara>
          </w:p>
        </w:tc>
        <w:tc>
          <w:tcPr>
            <w:tcW w:w="1354" w:type="dxa"/>
          </w:tcPr>
          <w:p w14:paraId="6F1843E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7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10F0E2E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Activation of LIMK by other pathways than ROCK</w:t>
            </w:r>
          </w:p>
        </w:tc>
        <w:tc>
          <w:tcPr>
            <w:tcW w:w="1508" w:type="dxa"/>
          </w:tcPr>
          <w:p w14:paraId="38765DD9" w14:textId="4362B053" w:rsidR="00332003" w:rsidRPr="006914D8" w:rsidRDefault="00DE1E4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B39tMFZb","properties":{"formattedCitation":"(6,13,14)","plainCitation":"(6,13,14)","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2,"uris":["http://zotero.org/groups/5703585/items/EEJAIAUW"],"itemData":{"id":2602,"type":"article-journal","abstract":"Cofilin is an important regulator of actin polymerization, cell migration, and chemotaxis. Recent experimental data on mammary carcinoma cells reveal that stimulation by epidermal growth factor (EGF) generates a pool of active cofilin that results in a peak of actin filament barbed ends on the timescale of 1 min. Here, we present results of a mathematical model for the dynamics of cofilin and its transition between several pools in response to EGF stimulation. We describe the interactions of phospholipase C, membrane lipids (PIP(2)), and cofilin bound to PIP(2) and to F-actin, as well as diffusible cofilin in active G-actin-monomer-bound or phosphorylated states. We consider a simplified representation in which the thin cell edge (lamellipod) and the cell interior are represented by two compartments that are linked by diffusion. We demonstrate that a high basal level of active cofilin stored by binding to PIP(2), as well as the highly enriched local milieu of F-actin at the cell edge, is essential to capture the EGF-induced barbed-end amplification observed experimentally.","container-title":"Biophysical Journal","DOI":"10.1016/j.bpj.2011.02.036","ISSN":"1542-0086","issue":"8","journalAbbreviation":"Biophys J","language":"eng","page":"1883-1892","PMID":"21504724","PMCID":"PMC3077689","source":"PubMed","title":"A temporal model of cofilin regulation and the early peak of actin barbed ends in invasive tumor cells","volume":"100","author":[{"family":"Tania","given":"Nessy"},{"family":"Prosk","given":"Erin"},{"family":"Condeelis","given":"John"},{"family":"Edelstein-Keshet","given":"Leah"}],"issued":{"date-parts":[["2011",4,20]]}}},{"id":2604,"uris":["http://zotero.org/groups/5703585/items/W7CBLAMU"],"itemData":{"id":2604,"type":"article-journal","abstract":"It has been demonstrated that the actin-severing activity of cofilin can be downregulated by LIM kinase (LIMK)-dependent phosphorylation at residue Ser3. Chemotactic stimulation in various cell types induces cofilin dephosphorylation, suggesting that cofilin activation in these cells occurs by a dephosphorylation mechanism. However, resting metastatic carcinoma cells have the majority of their cofilin in a dephosphorylated but largely inactive state. Stimulation with epidermal growth factor (EGF) induces an increase in cofilin activity after 60 seconds together with an increase in phosphorylated cofilin (p-cofilin), indicating that cofilin dephosphorylation is not coupled to cofilin activation in these cells. Suppression of LIMK function by inhibiting Rho-associated protein kinase (ROCK) or LIMK siRNA inhibited the EGF-induced cofilin phosphorylation but had no effect on cofilin activity or cofilin-dependent lamellipod protrusion induced by EGF. Correlation analysis revealed that cofilin, p-cofilin and LIMK are not colocalized, and changes in the location of these proteins upon stimulation with EGF indicate that they are not functionally coupled. Phospholipase C, which has been implicated in cofilin activation following stimulation with EGF, does not regulate p-cofilin levels following stimulation with EGF. Therefore, our results do not support a model for the initial activation of cofilin by dephosphorylation in response to chemoattractant stimulation in metastatic carcinoma cells.","container-title":"Journal of Cell Science","DOI":"10.1242/jcs.03017","ISSN":"0021-9533","issue":"Pt 14","journalAbbreviation":"J Cell Sci","language":"eng","page":"2871-2881","PMID":"16803871","source":"PubMed","title":"Initiation of cofilin activity in response to EGF is uncoupled from cofilin phosphorylation and dephosphorylation in carcinoma cells","volume":"119","author":[{"family":"Song","given":"Xiaoyan"},{"family":"Chen","given":"Xiaoming"},{"family":"Yamaguchi","given":"Hideki"},{"family":"Mouneimne","given":"Ghassan"},{"family":"Condeelis","given":"John S."},{"family":"Eddy","given":"Robert J."}],"issued":{"date-parts":[["2006",7,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3,14)</w:t>
            </w:r>
            <w:r w:rsidRPr="006914D8">
              <w:rPr>
                <w:rFonts w:ascii="Calibri" w:hAnsi="Calibri" w:cs="Calibri"/>
                <w:sz w:val="20"/>
                <w:szCs w:val="20"/>
                <w:lang w:val="en-US"/>
              </w:rPr>
              <w:fldChar w:fldCharType="end"/>
            </w:r>
          </w:p>
        </w:tc>
      </w:tr>
      <w:tr w:rsidR="00113252" w:rsidRPr="00E651F0" w14:paraId="280CF080" w14:textId="794B2A43" w:rsidTr="000F5238">
        <w:tc>
          <w:tcPr>
            <w:tcW w:w="948" w:type="dxa"/>
          </w:tcPr>
          <w:p w14:paraId="2C37DD42"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my</m:t>
                    </m:r>
                  </m:sub>
                </m:sSub>
              </m:oMath>
            </m:oMathPara>
          </w:p>
        </w:tc>
        <w:tc>
          <w:tcPr>
            <w:tcW w:w="1354" w:type="dxa"/>
          </w:tcPr>
          <w:p w14:paraId="763000F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67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AA21BB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Deactivation of </w:t>
            </w:r>
            <w:proofErr w:type="spellStart"/>
            <w:r w:rsidRPr="006914D8">
              <w:rPr>
                <w:rFonts w:ascii="Calibri" w:hAnsi="Calibri" w:cs="Calibri"/>
                <w:sz w:val="20"/>
                <w:szCs w:val="20"/>
                <w:lang w:val="en-US"/>
              </w:rPr>
              <w:t>Myo</w:t>
            </w:r>
            <w:proofErr w:type="spellEnd"/>
          </w:p>
        </w:tc>
        <w:tc>
          <w:tcPr>
            <w:tcW w:w="1508" w:type="dxa"/>
          </w:tcPr>
          <w:p w14:paraId="53A1432D" w14:textId="5FC9D1C6" w:rsidR="00332003" w:rsidRPr="006914D8" w:rsidRDefault="006C5D4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Cg0FtMJs","properties":{"formattedCitation":"(6,15)","plainCitation":"(6,15)","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7,"uris":["http://zotero.org/groups/5703585/items/8KZWWXNZ"],"itemData":{"id":2607,"type":"article-journal","abstract":"Productive cell migration requires the spatiotemporal coordination of cell adhesion, membrane protrusion, and actomyosin-mediated contraction. Integrins, engaged by the extracellular matrix (ECM), nucleate the formation of adhesive contacts at the cell's leading edge(s), and maturation of nascent adhesions to form stable focal adhesions constitutes a functional switch between protrusive and contractile activities. To shed additional light on the coupling between integrin-mediated adhesion and membrane protrusion, we have formulated a quantitative model of leading edge dynamics combining mechanistic and phenomenological elements and studied its features through classical bifurcation analysis and stochastic simulation. The model describes in mathematical terms the feedback loops driving, on the one hand, Rac-mediated membrane protrusion and rapid turnover of nascent adhesions, and on the other, myosin-dependent maturation of adhesions that inhibit protrusion at high ECM density. Our results show that the qualitative behavior of the model is most sensitive to parameters characterizing the influence of stable adhesions and myosin. The major predictions of the model, which we subsequently confirmed, are that persistent leading edge protrusion is optimal at an intermediate ECM density, whereas depletion of myosin IIA relieves the repression of protrusion at higher ECM density.","container-title":"PLOS Computational Biology","DOI":"10.1371/journal.pcbi.1000688","ISSN":"1553-7358","issue":"2","journalAbbreviation":"PLOS Computational Biology","language":"en","page":"e1000688","publisher":"Public Library of Science","source":"PLoS Journals","title":"Stochastic Model of Integrin-Mediated Signaling and Adhesion Dynamics at the Leading Edges of Migrating Cells","volume":"6","author":[{"family":"Cirit","given":"Murat"},{"family":"Krajcovic","given":"Matej"},{"family":"Choi","given":"Colin K."},{"family":"Welf","given":"Erik S."},{"family":"Horwitz","given":"Alan F."},{"family":"Haugh","given":"Jason M."}],"issued":{"date-parts":[["2010",2,2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5)</w:t>
            </w:r>
            <w:r w:rsidRPr="006914D8">
              <w:rPr>
                <w:rFonts w:ascii="Calibri" w:hAnsi="Calibri" w:cs="Calibri"/>
                <w:sz w:val="20"/>
                <w:szCs w:val="20"/>
                <w:lang w:val="en-US"/>
              </w:rPr>
              <w:fldChar w:fldCharType="end"/>
            </w:r>
          </w:p>
        </w:tc>
      </w:tr>
      <w:tr w:rsidR="00113252" w:rsidRPr="00E651F0" w14:paraId="524FF69B" w14:textId="56FAFCE6" w:rsidTr="000F5238">
        <w:tc>
          <w:tcPr>
            <w:tcW w:w="948" w:type="dxa"/>
          </w:tcPr>
          <w:p w14:paraId="137335DF"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l</m:t>
                    </m:r>
                  </m:sub>
                </m:sSub>
              </m:oMath>
            </m:oMathPara>
          </w:p>
        </w:tc>
        <w:tc>
          <w:tcPr>
            <w:tcW w:w="1354" w:type="dxa"/>
          </w:tcPr>
          <w:p w14:paraId="45E6578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2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30B95DCB"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eactivation of LIMK</w:t>
            </w:r>
          </w:p>
        </w:tc>
        <w:tc>
          <w:tcPr>
            <w:tcW w:w="1508" w:type="dxa"/>
          </w:tcPr>
          <w:p w14:paraId="75C4F033" w14:textId="676DBFEA" w:rsidR="00332003" w:rsidRPr="006914D8" w:rsidRDefault="00294D2F"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6qlsQps9","properties":{"formattedCitation":"(6,13,14)","plainCitation":"(6,13,14)","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2,"uris":["http://zotero.org/groups/5703585/items/EEJAIAUW"],"itemData":{"id":2602,"type":"article-journal","abstract":"Cofilin is an important regulator of actin polymerization, cell migration, and chemotaxis. Recent experimental data on mammary carcinoma cells reveal that stimulation by epidermal growth factor (EGF) generates a pool of active cofilin that results in a peak of actin filament barbed ends on the timescale of 1 min. Here, we present results of a mathematical model for the dynamics of cofilin and its transition between several pools in response to EGF stimulation. We describe the interactions of phospholipase C, membrane lipids (PIP(2)), and cofilin bound to PIP(2) and to F-actin, as well as diffusible cofilin in active G-actin-monomer-bound or phosphorylated states. We consider a simplified representation in which the thin cell edge (lamellipod) and the cell interior are represented by two compartments that are linked by diffusion. We demonstrate that a high basal level of active cofilin stored by binding to PIP(2), as well as the highly enriched local milieu of F-actin at the cell edge, is essential to capture the EGF-induced barbed-end amplification observed experimentally.","container-title":"Biophysical Journal","DOI":"10.1016/j.bpj.2011.02.036","ISSN":"1542-0086","issue":"8","journalAbbreviation":"Biophys J","language":"eng","page":"1883-1892","PMID":"21504724","PMCID":"PMC3077689","source":"PubMed","title":"A temporal model of cofilin regulation and the early peak of actin barbed ends in invasive tumor cells","volume":"100","author":[{"family":"Tania","given":"Nessy"},{"family":"Prosk","given":"Erin"},{"family":"Condeelis","given":"John"},{"family":"Edelstein-Keshet","given":"Leah"}],"issued":{"date-parts":[["2011",4,20]]}}},{"id":2604,"uris":["http://zotero.org/groups/5703585/items/W7CBLAMU"],"itemData":{"id":2604,"type":"article-journal","abstract":"It has been demonstrated that the actin-severing activity of cofilin can be downregulated by LIM kinase (LIMK)-dependent phosphorylation at residue Ser3. Chemotactic stimulation in various cell types induces cofilin dephosphorylation, suggesting that cofilin activation in these cells occurs by a dephosphorylation mechanism. However, resting metastatic carcinoma cells have the majority of their cofilin in a dephosphorylated but largely inactive state. Stimulation with epidermal growth factor (EGF) induces an increase in cofilin activity after 60 seconds together with an increase in phosphorylated cofilin (p-cofilin), indicating that cofilin dephosphorylation is not coupled to cofilin activation in these cells. Suppression of LIMK function by inhibiting Rho-associated protein kinase (ROCK) or LIMK siRNA inhibited the EGF-induced cofilin phosphorylation but had no effect on cofilin activity or cofilin-dependent lamellipod protrusion induced by EGF. Correlation analysis revealed that cofilin, p-cofilin and LIMK are not colocalized, and changes in the location of these proteins upon stimulation with EGF indicate that they are not functionally coupled. Phospholipase C, which has been implicated in cofilin activation following stimulation with EGF, does not regulate p-cofilin levels following stimulation with EGF. Therefore, our results do not support a model for the initial activation of cofilin by dephosphorylation in response to chemoattractant stimulation in metastatic carcinoma cells.","container-title":"Journal of Cell Science","DOI":"10.1242/jcs.03017","ISSN":"0021-9533","issue":"Pt 14","journalAbbreviation":"J Cell Sci","language":"eng","page":"2871-2881","PMID":"16803871","source":"PubMed","title":"Initiation of cofilin activity in response to EGF is uncoupled from cofilin phosphorylation and dephosphorylation in carcinoma cells","volume":"119","author":[{"family":"Song","given":"Xiaoyan"},{"family":"Chen","given":"Xiaoming"},{"family":"Yamaguchi","given":"Hideki"},{"family":"Mouneimne","given":"Ghassan"},{"family":"Condeelis","given":"John S."},{"family":"Eddy","given":"Robert J."}],"issued":{"date-parts":[["2006",7,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3,14)</w:t>
            </w:r>
            <w:r w:rsidRPr="006914D8">
              <w:rPr>
                <w:rFonts w:ascii="Calibri" w:hAnsi="Calibri" w:cs="Calibri"/>
                <w:sz w:val="20"/>
                <w:szCs w:val="20"/>
                <w:lang w:val="en-US"/>
              </w:rPr>
              <w:fldChar w:fldCharType="end"/>
            </w:r>
          </w:p>
        </w:tc>
      </w:tr>
      <w:tr w:rsidR="00113252" w:rsidRPr="00E651F0" w14:paraId="6E415B14" w14:textId="6210F956" w:rsidTr="000F5238">
        <w:tc>
          <w:tcPr>
            <w:tcW w:w="948" w:type="dxa"/>
          </w:tcPr>
          <w:p w14:paraId="60B48B8C" w14:textId="77777777" w:rsidR="00332003" w:rsidRPr="00E651F0" w:rsidRDefault="00332003" w:rsidP="003818EC">
            <w:pPr>
              <w:rPr>
                <w:rFonts w:ascii="Aptos" w:eastAsia="Aptos" w:hAnsi="Aptos" w:cs="Times New Roman"/>
                <w:i/>
                <w:iCs/>
                <w:sz w:val="22"/>
                <w:szCs w:val="22"/>
                <w:lang w:val="en-US"/>
              </w:rPr>
            </w:pPr>
            <m:oMathPara>
              <m:oMathParaPr>
                <m:jc m:val="left"/>
              </m:oMathParaPr>
              <m:oMath>
                <m:r>
                  <w:rPr>
                    <w:rFonts w:ascii="Cambria Math" w:hAnsi="Cambria Math"/>
                    <w:sz w:val="22"/>
                    <w:szCs w:val="22"/>
                    <w:lang w:val="en-US"/>
                  </w:rPr>
                  <m:t>ε</m:t>
                </m:r>
              </m:oMath>
            </m:oMathPara>
          </w:p>
        </w:tc>
        <w:tc>
          <w:tcPr>
            <w:tcW w:w="1354" w:type="dxa"/>
          </w:tcPr>
          <w:p w14:paraId="095A61A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40 []</w:t>
            </w:r>
          </w:p>
        </w:tc>
        <w:tc>
          <w:tcPr>
            <w:tcW w:w="5206" w:type="dxa"/>
          </w:tcPr>
          <w:p w14:paraId="6B6073A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of </w:t>
            </w:r>
            <w:proofErr w:type="spellStart"/>
            <w:r w:rsidRPr="006914D8">
              <w:rPr>
                <w:rFonts w:ascii="Calibri" w:hAnsi="Calibri" w:cs="Calibri"/>
                <w:sz w:val="20"/>
                <w:szCs w:val="20"/>
                <w:lang w:val="en-US"/>
              </w:rPr>
              <w:t>Myo</w:t>
            </w:r>
            <w:proofErr w:type="spellEnd"/>
            <w:r w:rsidRPr="006914D8">
              <w:rPr>
                <w:rFonts w:ascii="Calibri" w:hAnsi="Calibri" w:cs="Calibri"/>
                <w:sz w:val="20"/>
                <w:szCs w:val="20"/>
                <w:lang w:val="en-US"/>
              </w:rPr>
              <w:t xml:space="preserve"> through ROCK</w:t>
            </w:r>
          </w:p>
        </w:tc>
        <w:tc>
          <w:tcPr>
            <w:tcW w:w="1508" w:type="dxa"/>
          </w:tcPr>
          <w:p w14:paraId="403A44AA" w14:textId="3F6EB479" w:rsidR="00332003" w:rsidRPr="006914D8" w:rsidRDefault="00294D2F"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nt0mY2KF","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784BFB8C" w14:textId="03AD504D" w:rsidTr="000F5238">
        <w:tc>
          <w:tcPr>
            <w:tcW w:w="948" w:type="dxa"/>
          </w:tcPr>
          <w:p w14:paraId="5C4FFBE2" w14:textId="77777777" w:rsidR="00332003" w:rsidRPr="00E651F0" w:rsidRDefault="00332003" w:rsidP="003818EC">
            <w:pPr>
              <w:rPr>
                <w:rFonts w:ascii="Aptos" w:eastAsia="Aptos" w:hAnsi="Aptos" w:cs="Times New Roman"/>
                <w:i/>
                <w:iCs/>
                <w:sz w:val="22"/>
                <w:szCs w:val="22"/>
                <w:lang w:val="en-US"/>
              </w:rPr>
            </w:pPr>
            <m:oMathPara>
              <m:oMathParaPr>
                <m:jc m:val="left"/>
              </m:oMathParaPr>
              <m:oMath>
                <m:r>
                  <w:rPr>
                    <w:rFonts w:ascii="Cambria Math" w:eastAsiaTheme="minorEastAsia" w:hAnsi="Cambria Math"/>
                    <w:sz w:val="22"/>
                    <w:szCs w:val="22"/>
                    <w:lang w:val="en-US"/>
                  </w:rPr>
                  <m:t>τ</m:t>
                </m:r>
              </m:oMath>
            </m:oMathPara>
          </w:p>
        </w:tc>
        <w:tc>
          <w:tcPr>
            <w:tcW w:w="1354" w:type="dxa"/>
          </w:tcPr>
          <w:p w14:paraId="037F036B"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200 []</w:t>
            </w:r>
          </w:p>
        </w:tc>
        <w:tc>
          <w:tcPr>
            <w:tcW w:w="5206" w:type="dxa"/>
          </w:tcPr>
          <w:p w14:paraId="3AB2CC1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Activation of LIMK through ROCK</w:t>
            </w:r>
          </w:p>
        </w:tc>
        <w:tc>
          <w:tcPr>
            <w:tcW w:w="1508" w:type="dxa"/>
          </w:tcPr>
          <w:p w14:paraId="2AEE485B" w14:textId="52C8B28B" w:rsidR="00332003" w:rsidRPr="006914D8" w:rsidRDefault="00294D2F"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YWG1tGHJ","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58DDA079" w14:textId="32DA490F" w:rsidTr="000F5238">
        <w:tc>
          <w:tcPr>
            <w:tcW w:w="948" w:type="dxa"/>
          </w:tcPr>
          <w:p w14:paraId="15FE135C" w14:textId="4B241F9B"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S</m:t>
                    </m:r>
                  </m:e>
                  <m:sub>
                    <m:r>
                      <w:rPr>
                        <w:rFonts w:ascii="Cambria Math" w:hAnsi="Cambria Math"/>
                        <w:sz w:val="22"/>
                        <w:szCs w:val="22"/>
                        <w:lang w:val="en-US"/>
                      </w:rPr>
                      <m:t>ω</m:t>
                    </m:r>
                  </m:sub>
                </m:sSub>
              </m:oMath>
            </m:oMathPara>
          </w:p>
        </w:tc>
        <w:tc>
          <w:tcPr>
            <w:tcW w:w="1354" w:type="dxa"/>
          </w:tcPr>
          <w:p w14:paraId="4F3980AB"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3 []</w:t>
            </w:r>
          </w:p>
        </w:tc>
        <w:tc>
          <w:tcPr>
            <w:tcW w:w="5206" w:type="dxa"/>
          </w:tcPr>
          <w:p w14:paraId="6C0A0E9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Smoothing parameter, determining sharpness of the activation – ROCK</w:t>
            </w:r>
          </w:p>
        </w:tc>
        <w:tc>
          <w:tcPr>
            <w:tcW w:w="1508" w:type="dxa"/>
          </w:tcPr>
          <w:p w14:paraId="7B31997D" w14:textId="37B4EA50" w:rsidR="00332003" w:rsidRPr="006914D8" w:rsidRDefault="00EA42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6yDXPo5s","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5A833538" w14:textId="1DBED5D0" w:rsidTr="000F5238">
        <w:tc>
          <w:tcPr>
            <w:tcW w:w="948" w:type="dxa"/>
          </w:tcPr>
          <w:p w14:paraId="49622D08" w14:textId="1C17AD7B"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ω</m:t>
                    </m:r>
                  </m:e>
                  <m:sub>
                    <m:r>
                      <w:rPr>
                        <w:rFonts w:ascii="Cambria Math" w:hAnsi="Cambria Math"/>
                        <w:sz w:val="22"/>
                        <w:szCs w:val="22"/>
                        <w:lang w:val="en-US"/>
                      </w:rPr>
                      <m:t>s</m:t>
                    </m:r>
                  </m:sub>
                </m:sSub>
              </m:oMath>
            </m:oMathPara>
          </w:p>
        </w:tc>
        <w:tc>
          <w:tcPr>
            <w:tcW w:w="1354" w:type="dxa"/>
          </w:tcPr>
          <w:p w14:paraId="56665509"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26 []</w:t>
            </w:r>
          </w:p>
        </w:tc>
        <w:tc>
          <w:tcPr>
            <w:tcW w:w="5206" w:type="dxa"/>
          </w:tcPr>
          <w:p w14:paraId="2ED91EE6"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threshold for the smoothing function  - ROCK </w:t>
            </w:r>
          </w:p>
        </w:tc>
        <w:tc>
          <w:tcPr>
            <w:tcW w:w="1508" w:type="dxa"/>
          </w:tcPr>
          <w:p w14:paraId="3D1D4B47" w14:textId="24F6EC0D" w:rsidR="00332003" w:rsidRPr="006914D8" w:rsidRDefault="00EA42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j9DYOqN3","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27A5C575" w14:textId="10BC4A37" w:rsidTr="000F5238">
        <w:tc>
          <w:tcPr>
            <w:tcW w:w="948" w:type="dxa"/>
          </w:tcPr>
          <w:p w14:paraId="769D931C" w14:textId="77777777" w:rsidR="00332003" w:rsidRPr="00E651F0" w:rsidRDefault="00115629" w:rsidP="003818EC">
            <w:pPr>
              <w:rPr>
                <w:rFonts w:ascii="Aptos" w:eastAsia="Aptos" w:hAnsi="Aptos" w:cs="Times New Roman"/>
                <w:i/>
                <w:iCs/>
                <w:sz w:val="22"/>
                <w:szCs w:val="22"/>
                <w:lang w:val="en-US"/>
              </w:rPr>
            </w:pPr>
            <m:oMathPara>
              <m:oMathParaPr>
                <m:jc m:val="left"/>
              </m:oMathPara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S</m:t>
                    </m:r>
                  </m:e>
                  <m:sub>
                    <m:r>
                      <w:rPr>
                        <w:rFonts w:ascii="Cambria Math" w:eastAsia="Aptos" w:hAnsi="Cambria Math" w:cs="Times New Roman"/>
                        <w:sz w:val="22"/>
                        <w:szCs w:val="22"/>
                        <w:lang w:val="en-US"/>
                      </w:rPr>
                      <m:t>σ</m:t>
                    </m:r>
                  </m:sub>
                </m:sSub>
              </m:oMath>
            </m:oMathPara>
          </w:p>
        </w:tc>
        <w:tc>
          <w:tcPr>
            <w:tcW w:w="1354" w:type="dxa"/>
          </w:tcPr>
          <w:p w14:paraId="16219D59"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0 []</w:t>
            </w:r>
          </w:p>
        </w:tc>
        <w:tc>
          <w:tcPr>
            <w:tcW w:w="5206" w:type="dxa"/>
          </w:tcPr>
          <w:p w14:paraId="229E22B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Smoothing parameter, determining sharpness of the activation – </w:t>
            </w:r>
            <w:proofErr w:type="spellStart"/>
            <w:r w:rsidRPr="006914D8">
              <w:rPr>
                <w:rFonts w:ascii="Calibri" w:hAnsi="Calibri" w:cs="Calibri"/>
                <w:sz w:val="20"/>
                <w:szCs w:val="20"/>
                <w:lang w:val="en-US"/>
              </w:rPr>
              <w:t>mDia</w:t>
            </w:r>
            <w:proofErr w:type="spellEnd"/>
          </w:p>
        </w:tc>
        <w:tc>
          <w:tcPr>
            <w:tcW w:w="1508" w:type="dxa"/>
          </w:tcPr>
          <w:p w14:paraId="2277CE37" w14:textId="46456C8A" w:rsidR="00332003" w:rsidRPr="006914D8" w:rsidRDefault="00EA42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a3NSepb8","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4BE4CAE2" w14:textId="1D8154F3" w:rsidTr="000F5238">
        <w:tc>
          <w:tcPr>
            <w:tcW w:w="948" w:type="dxa"/>
          </w:tcPr>
          <w:p w14:paraId="1D94D539" w14:textId="77777777" w:rsidR="00332003" w:rsidRPr="00E651F0" w:rsidRDefault="00115629" w:rsidP="003818EC">
            <w:pPr>
              <w:rPr>
                <w:rFonts w:ascii="Aptos" w:eastAsia="Aptos" w:hAnsi="Aptos" w:cs="Times New Roman"/>
                <w:i/>
                <w:iCs/>
                <w:sz w:val="22"/>
                <w:szCs w:val="22"/>
                <w:lang w:val="en-US"/>
              </w:rPr>
            </w:pPr>
            <m:oMathPara>
              <m:oMathParaPr>
                <m:jc m:val="left"/>
              </m:oMathPara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σ</m:t>
                    </m:r>
                  </m:e>
                  <m:sub>
                    <m:r>
                      <w:rPr>
                        <w:rFonts w:ascii="Cambria Math" w:eastAsia="Aptos" w:hAnsi="Cambria Math" w:cs="Times New Roman"/>
                        <w:sz w:val="22"/>
                        <w:szCs w:val="22"/>
                        <w:lang w:val="en-US"/>
                      </w:rPr>
                      <m:t>S</m:t>
                    </m:r>
                  </m:sub>
                </m:sSub>
              </m:oMath>
            </m:oMathPara>
          </w:p>
        </w:tc>
        <w:tc>
          <w:tcPr>
            <w:tcW w:w="1354" w:type="dxa"/>
          </w:tcPr>
          <w:p w14:paraId="71C4BCA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3 []</w:t>
            </w:r>
          </w:p>
        </w:tc>
        <w:tc>
          <w:tcPr>
            <w:tcW w:w="5206" w:type="dxa"/>
          </w:tcPr>
          <w:p w14:paraId="23854CE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ctivation threshold for the smoothing function  - </w:t>
            </w:r>
            <w:proofErr w:type="spellStart"/>
            <w:r w:rsidRPr="006914D8">
              <w:rPr>
                <w:rFonts w:ascii="Calibri" w:hAnsi="Calibri" w:cs="Calibri"/>
                <w:sz w:val="20"/>
                <w:szCs w:val="20"/>
                <w:lang w:val="en-US"/>
              </w:rPr>
              <w:t>mDia</w:t>
            </w:r>
            <w:proofErr w:type="spellEnd"/>
            <w:r w:rsidRPr="006914D8">
              <w:rPr>
                <w:rFonts w:ascii="Calibri" w:hAnsi="Calibri" w:cs="Calibri"/>
                <w:sz w:val="20"/>
                <w:szCs w:val="20"/>
                <w:lang w:val="en-US"/>
              </w:rPr>
              <w:t xml:space="preserve"> </w:t>
            </w:r>
          </w:p>
        </w:tc>
        <w:tc>
          <w:tcPr>
            <w:tcW w:w="1508" w:type="dxa"/>
          </w:tcPr>
          <w:p w14:paraId="05A4A774" w14:textId="5E95F498" w:rsidR="00332003" w:rsidRPr="006914D8" w:rsidRDefault="00EA428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8kQtrafo","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2A4397E8" w14:textId="697DFBC7" w:rsidTr="000F5238">
        <w:tc>
          <w:tcPr>
            <w:tcW w:w="948" w:type="dxa"/>
          </w:tcPr>
          <w:p w14:paraId="23480F14"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to</m:t>
                    </m:r>
                  </m:sub>
                </m:sSub>
              </m:oMath>
            </m:oMathPara>
          </w:p>
        </w:tc>
        <w:tc>
          <w:tcPr>
            <w:tcW w:w="1354" w:type="dxa"/>
          </w:tcPr>
          <w:p w14:paraId="1E7736F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4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5E84DDF3" w14:textId="77777777" w:rsidR="00332003" w:rsidRPr="006914D8" w:rsidRDefault="00332003" w:rsidP="003818EC">
            <w:pPr>
              <w:jc w:val="both"/>
              <w:rPr>
                <w:rFonts w:ascii="Calibri" w:hAnsi="Calibri" w:cs="Calibri"/>
                <w:sz w:val="20"/>
                <w:szCs w:val="20"/>
                <w:lang w:val="en-US"/>
              </w:rPr>
            </w:pPr>
            <w:proofErr w:type="spellStart"/>
            <w:r w:rsidRPr="006914D8">
              <w:rPr>
                <w:rFonts w:ascii="Calibri" w:hAnsi="Calibri" w:cs="Calibri"/>
                <w:sz w:val="20"/>
                <w:szCs w:val="20"/>
                <w:lang w:val="en-US"/>
              </w:rPr>
              <w:t>Dephosphorylation</w:t>
            </w:r>
            <w:proofErr w:type="spellEnd"/>
            <w:r w:rsidRPr="006914D8">
              <w:rPr>
                <w:rFonts w:ascii="Calibri" w:hAnsi="Calibri" w:cs="Calibri"/>
                <w:sz w:val="20"/>
                <w:szCs w:val="20"/>
                <w:lang w:val="en-US"/>
              </w:rPr>
              <w:t xml:space="preserve"> rate of </w:t>
            </w:r>
            <w:proofErr w:type="spellStart"/>
            <w:r w:rsidRPr="006914D8">
              <w:rPr>
                <w:rFonts w:ascii="Calibri" w:hAnsi="Calibri" w:cs="Calibri"/>
                <w:sz w:val="20"/>
                <w:szCs w:val="20"/>
                <w:lang w:val="en-US"/>
              </w:rPr>
              <w:t>cofilin</w:t>
            </w:r>
            <w:proofErr w:type="spellEnd"/>
          </w:p>
        </w:tc>
        <w:tc>
          <w:tcPr>
            <w:tcW w:w="1508" w:type="dxa"/>
          </w:tcPr>
          <w:p w14:paraId="2130F450" w14:textId="19104308" w:rsidR="00332003" w:rsidRPr="006914D8" w:rsidRDefault="004B133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ylk7bf7g","properties":{"formattedCitation":"(6,13)","plainCitation":"(6,13)","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2,"uris":["http://zotero.org/groups/5703585/items/EEJAIAUW"],"itemData":{"id":2602,"type":"article-journal","abstract":"Cofilin is an important regulator of actin polymerization, cell migration, and chemotaxis. Recent experimental data on mammary carcinoma cells reveal that stimulation by epidermal growth factor (EGF) generates a pool of active cofilin that results in a peak of actin filament barbed ends on the timescale of 1 min. Here, we present results of a mathematical model for the dynamics of cofilin and its transition between several pools in response to EGF stimulation. We describe the interactions of phospholipase C, membrane lipids (PIP(2)), and cofilin bound to PIP(2) and to F-actin, as well as diffusible cofilin in active G-actin-monomer-bound or phosphorylated states. We consider a simplified representation in which the thin cell edge (lamellipod) and the cell interior are represented by two compartments that are linked by diffusion. We demonstrate that a high basal level of active cofilin stored by binding to PIP(2), as well as the highly enriched local milieu of F-actin at the cell edge, is essential to capture the EGF-induced barbed-end amplification observed experimentally.","container-title":"Biophysical Journal","DOI":"10.1016/j.bpj.2011.02.036","ISSN":"1542-0086","issue":"8","journalAbbreviation":"Biophys J","language":"eng","page":"1883-1892","PMID":"21504724","PMCID":"PMC3077689","source":"PubMed","title":"A temporal model of cofilin regulation and the early peak of actin barbed ends in invasive tumor cells","volume":"100","author":[{"family":"Tania","given":"Nessy"},{"family":"Prosk","given":"Erin"},{"family":"Condeelis","given":"John"},{"family":"Edelstein-Keshet","given":"Leah"}],"issued":{"date-parts":[["2011",4,20]]}}}],"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3)</w:t>
            </w:r>
            <w:r w:rsidRPr="006914D8">
              <w:rPr>
                <w:rFonts w:ascii="Calibri" w:hAnsi="Calibri" w:cs="Calibri"/>
                <w:sz w:val="20"/>
                <w:szCs w:val="20"/>
                <w:lang w:val="en-US"/>
              </w:rPr>
              <w:fldChar w:fldCharType="end"/>
            </w:r>
          </w:p>
        </w:tc>
      </w:tr>
      <w:tr w:rsidR="00113252" w:rsidRPr="00E651F0" w14:paraId="0C7D9B33" w14:textId="6552C279" w:rsidTr="000F5238">
        <w:tc>
          <w:tcPr>
            <w:tcW w:w="948" w:type="dxa"/>
          </w:tcPr>
          <w:p w14:paraId="7E2776F2"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r</m:t>
                    </m:r>
                  </m:sub>
                </m:sSub>
              </m:oMath>
            </m:oMathPara>
          </w:p>
        </w:tc>
        <w:tc>
          <w:tcPr>
            <w:tcW w:w="1354" w:type="dxa"/>
          </w:tcPr>
          <w:p w14:paraId="4B0B0FA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7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2658A77"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Rate of phosphorylation of </w:t>
            </w:r>
            <w:proofErr w:type="spellStart"/>
            <w:r w:rsidRPr="006914D8">
              <w:rPr>
                <w:rFonts w:ascii="Calibri" w:hAnsi="Calibri" w:cs="Calibri"/>
                <w:sz w:val="20"/>
                <w:szCs w:val="20"/>
                <w:lang w:val="en-US"/>
              </w:rPr>
              <w:t>cofilin</w:t>
            </w:r>
            <w:proofErr w:type="spellEnd"/>
            <w:r w:rsidRPr="006914D8">
              <w:rPr>
                <w:rFonts w:ascii="Calibri" w:hAnsi="Calibri" w:cs="Calibri"/>
                <w:sz w:val="20"/>
                <w:szCs w:val="20"/>
                <w:lang w:val="en-US"/>
              </w:rPr>
              <w:t xml:space="preserve"> by LIMK</w:t>
            </w:r>
          </w:p>
        </w:tc>
        <w:tc>
          <w:tcPr>
            <w:tcW w:w="1508" w:type="dxa"/>
          </w:tcPr>
          <w:p w14:paraId="32FB963E" w14:textId="37FBC37A" w:rsidR="00332003" w:rsidRPr="006914D8" w:rsidRDefault="004B133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3QpgyrlA","properties":{"formattedCitation":"(6,13)","plainCitation":"(6,13)","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2,"uris":["http://zotero.org/groups/5703585/items/EEJAIAUW"],"itemData":{"id":2602,"type":"article-journal","abstract":"Cofilin is an important regulator of actin polymerization, cell migration, and chemotaxis. Recent experimental data on mammary carcinoma cells reveal that stimulation by epidermal growth factor (EGF) generates a pool of active cofilin that results in a peak of actin filament barbed ends on the timescale of 1 min. Here, we present results of a mathematical model for the dynamics of cofilin and its transition between several pools in response to EGF stimulation. We describe the interactions of phospholipase C, membrane lipids (PIP(2)), and cofilin bound to PIP(2) and to F-actin, as well as diffusible cofilin in active G-actin-monomer-bound or phosphorylated states. We consider a simplified representation in which the thin cell edge (lamellipod) and the cell interior are represented by two compartments that are linked by diffusion. We demonstrate that a high basal level of active cofilin stored by binding to PIP(2), as well as the highly enriched local milieu of F-actin at the cell edge, is essential to capture the EGF-induced barbed-end amplification observed experimentally.","container-title":"Biophysical Journal","DOI":"10.1016/j.bpj.2011.02.036","ISSN":"1542-0086","issue":"8","journalAbbreviation":"Biophys J","language":"eng","page":"1883-1892","PMID":"21504724","PMCID":"PMC3077689","source":"PubMed","title":"A temporal model of cofilin regulation and the early peak of actin barbed ends in invasive tumor cells","volume":"100","author":[{"family":"Tania","given":"Nessy"},{"family":"Prosk","given":"Erin"},{"family":"Condeelis","given":"John"},{"family":"Edelstein-Keshet","given":"Leah"}],"issued":{"date-parts":[["2011",4,20]]}}}],"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3)</w:t>
            </w:r>
            <w:r w:rsidRPr="006914D8">
              <w:rPr>
                <w:rFonts w:ascii="Calibri" w:hAnsi="Calibri" w:cs="Calibri"/>
                <w:sz w:val="20"/>
                <w:szCs w:val="20"/>
                <w:lang w:val="en-US"/>
              </w:rPr>
              <w:fldChar w:fldCharType="end"/>
            </w:r>
          </w:p>
        </w:tc>
      </w:tr>
      <w:tr w:rsidR="00113252" w:rsidRPr="00E651F0" w14:paraId="60547554" w14:textId="04559089" w:rsidTr="000F5238">
        <w:tc>
          <w:tcPr>
            <w:tcW w:w="948" w:type="dxa"/>
          </w:tcPr>
          <w:p w14:paraId="49B7AE33"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l</m:t>
                    </m:r>
                  </m:sub>
                </m:sSub>
              </m:oMath>
            </m:oMathPara>
          </w:p>
        </w:tc>
        <w:tc>
          <w:tcPr>
            <w:tcW w:w="1354" w:type="dxa"/>
          </w:tcPr>
          <w:p w14:paraId="26A2AD9E"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8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9EB3B73" w14:textId="77777777" w:rsidR="00332003" w:rsidRPr="006914D8" w:rsidRDefault="00332003" w:rsidP="003818EC">
            <w:pPr>
              <w:jc w:val="both"/>
              <w:rPr>
                <w:rFonts w:ascii="Calibri" w:hAnsi="Calibri" w:cs="Calibri"/>
                <w:sz w:val="20"/>
                <w:szCs w:val="20"/>
                <w:vertAlign w:val="subscript"/>
                <w:lang w:val="en-US"/>
              </w:rPr>
            </w:pPr>
            <w:r w:rsidRPr="006914D8">
              <w:rPr>
                <w:rFonts w:ascii="Calibri" w:hAnsi="Calibri" w:cs="Calibri"/>
                <w:sz w:val="20"/>
                <w:szCs w:val="20"/>
                <w:lang w:val="en-US"/>
              </w:rPr>
              <w:t xml:space="preserve">Phosphorylation inhibition rate of </w:t>
            </w:r>
            <w:proofErr w:type="spellStart"/>
            <w:r w:rsidRPr="006914D8">
              <w:rPr>
                <w:rFonts w:ascii="Calibri" w:hAnsi="Calibri" w:cs="Calibri"/>
                <w:sz w:val="20"/>
                <w:szCs w:val="20"/>
                <w:lang w:val="en-US"/>
              </w:rPr>
              <w:t>cofilin</w:t>
            </w:r>
            <w:proofErr w:type="spellEnd"/>
            <w:r w:rsidRPr="006914D8">
              <w:rPr>
                <w:rFonts w:ascii="Calibri" w:hAnsi="Calibri" w:cs="Calibri"/>
                <w:sz w:val="20"/>
                <w:szCs w:val="20"/>
                <w:lang w:val="en-US"/>
              </w:rPr>
              <w:t xml:space="preserve"> by LIMK, resulting from LATS</w:t>
            </w:r>
            <w:r w:rsidRPr="006914D8">
              <w:rPr>
                <w:rFonts w:ascii="Calibri" w:hAnsi="Calibri" w:cs="Calibri"/>
                <w:sz w:val="20"/>
                <w:szCs w:val="20"/>
                <w:vertAlign w:val="subscript"/>
                <w:lang w:val="en-US"/>
              </w:rPr>
              <w:t>0</w:t>
            </w:r>
          </w:p>
        </w:tc>
        <w:tc>
          <w:tcPr>
            <w:tcW w:w="1508" w:type="dxa"/>
          </w:tcPr>
          <w:p w14:paraId="619694C2" w14:textId="12A5842A" w:rsidR="00332003" w:rsidRPr="006914D8" w:rsidRDefault="009E2200"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FFynX6H6","properties":{"formattedCitation":"(6,16)","plainCitation":"(6,1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9,"uris":["http://zotero.org/groups/5703585/items/WYE5E8U3"],"itemData":{"id":2609,"type":"article-journal","abstract":"LATS (large tumour suppressor) is a family of conserved tumour suppressors identified in Drosophila and mammals. Here we show that human LATS1 binds to LIMK1 in vitro and in vivo and colocalizes with LIMK1 at the actomyosin contractile ring during cytokinesis. LATS1 inhibits both the phosphorylation of cofilin by LIMK1 and LIMK1-induced cytokinesis defects. Inactivation of LATS1 by antibody microinjection or RNA-mediated interference in cells, or gene knockout in mice, abrogates cytokinesis and increases the percentage of multinucleate cells. Our findings indicate that LATS1 is a novel cytoskeleton regulator that affects cytokinesis by regulating actin polymerization through negative modulation of LIMK1.","container-title":"Nature Cell Biology","DOI":"10.1038/ncb1140","ISSN":"1476-4679","issue":"7","journalAbbreviation":"Nat Cell Biol","language":"en","license":"2004 Springer Nature Limited","page":"609-617","publisher":"Nature Publishing Group","source":"www.nature.com","title":"LATS1 tumour suppressor affects cytokinesis by inhibiting LIMK1","volume":"6","author":[{"family":"Yang","given":"Xiaolong"},{"family":"Yu","given":"Kuanping"},{"family":"Hao","given":"Yawei"},{"family":"Li","given":"Da-ming"},{"family":"Stewart","given":"Rodney"},{"family":"Insogna","given":"Karl L."},{"family":"Xu","given":"Tian"}],"issued":{"date-parts":[["2004",7]]}}}],"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6)</w:t>
            </w:r>
            <w:r w:rsidRPr="006914D8">
              <w:rPr>
                <w:rFonts w:ascii="Calibri" w:hAnsi="Calibri" w:cs="Calibri"/>
                <w:sz w:val="20"/>
                <w:szCs w:val="20"/>
                <w:lang w:val="en-US"/>
              </w:rPr>
              <w:fldChar w:fldCharType="end"/>
            </w:r>
          </w:p>
        </w:tc>
      </w:tr>
      <w:tr w:rsidR="00113252" w:rsidRPr="00E651F0" w14:paraId="3144866B" w14:textId="36AFF595" w:rsidTr="000F5238">
        <w:tc>
          <w:tcPr>
            <w:tcW w:w="948" w:type="dxa"/>
          </w:tcPr>
          <w:p w14:paraId="23260D74"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ra</m:t>
                    </m:r>
                  </m:sub>
                </m:sSub>
              </m:oMath>
            </m:oMathPara>
          </w:p>
        </w:tc>
        <w:tc>
          <w:tcPr>
            <w:tcW w:w="1354" w:type="dxa"/>
          </w:tcPr>
          <w:p w14:paraId="05DEF13D"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4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54D9595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Polymerization rate of cytoplasmic F-actin</w:t>
            </w:r>
          </w:p>
        </w:tc>
        <w:tc>
          <w:tcPr>
            <w:tcW w:w="1508" w:type="dxa"/>
          </w:tcPr>
          <w:p w14:paraId="176D2E12" w14:textId="3F0439A2" w:rsidR="00332003" w:rsidRPr="006914D8" w:rsidRDefault="00323619"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p7IuNDft","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25FE5D09" w14:textId="46D52403" w:rsidTr="000F5238">
        <w:tc>
          <w:tcPr>
            <w:tcW w:w="948" w:type="dxa"/>
          </w:tcPr>
          <w:p w14:paraId="2CE5725E"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dep</m:t>
                    </m:r>
                  </m:sub>
                </m:sSub>
              </m:oMath>
            </m:oMathPara>
          </w:p>
        </w:tc>
        <w:tc>
          <w:tcPr>
            <w:tcW w:w="1354" w:type="dxa"/>
          </w:tcPr>
          <w:p w14:paraId="79613C2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35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24E040E" w14:textId="77777777" w:rsidR="00332003" w:rsidRPr="006914D8" w:rsidRDefault="00332003" w:rsidP="003818EC">
            <w:pPr>
              <w:jc w:val="both"/>
              <w:rPr>
                <w:rFonts w:ascii="Calibri" w:hAnsi="Calibri" w:cs="Calibri"/>
                <w:sz w:val="20"/>
                <w:szCs w:val="20"/>
                <w:lang w:val="en-US"/>
              </w:rPr>
            </w:pPr>
            <w:proofErr w:type="spellStart"/>
            <w:r w:rsidRPr="006914D8">
              <w:rPr>
                <w:rFonts w:ascii="Calibri" w:hAnsi="Calibri" w:cs="Calibri"/>
                <w:sz w:val="20"/>
                <w:szCs w:val="20"/>
                <w:lang w:val="en-US"/>
              </w:rPr>
              <w:t>Depolymerization</w:t>
            </w:r>
            <w:proofErr w:type="spellEnd"/>
            <w:r w:rsidRPr="006914D8">
              <w:rPr>
                <w:rFonts w:ascii="Calibri" w:hAnsi="Calibri" w:cs="Calibri"/>
                <w:sz w:val="20"/>
                <w:szCs w:val="20"/>
                <w:lang w:val="en-US"/>
              </w:rPr>
              <w:t xml:space="preserve"> rate of cytoplasmic F-actin</w:t>
            </w:r>
          </w:p>
        </w:tc>
        <w:tc>
          <w:tcPr>
            <w:tcW w:w="1508" w:type="dxa"/>
          </w:tcPr>
          <w:p w14:paraId="79D356BC" w14:textId="6D11DC6C" w:rsidR="00332003" w:rsidRPr="006914D8" w:rsidRDefault="006B760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CRIONmSM","properties":{"formattedCitation":"(6,17)","plainCitation":"(6,17)","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10,"uris":["http://zotero.org/groups/5703585/items/MHHEK3PG"],"itemData":{"id":2610,"type":"article-journal","abstract":"I measured the rate of elongation at the barbed and pointed ends of actin filaments by electron microscopy with Limulus sperm acrosomal processes as nuclei. With improvements in the mechanics of the assay, it was possible to measure growth rates from 0.05 to 280 s-1. At 22 degrees C in 1 mM MgCl2, 10 mM imidazole (pH 7), 0.2 mM ATP with 1 mM EGTA or 50 microM CaCl2 or with EGTA and 50 mM KCl, the elongation rates at both ends have a linear dependence on the ATP-actin concentration from the critical concentration to 20 microM. Consequently, over a wide range of subunit addition rates, the rate constants for association and dissociation of ATP-actin are constant. This shows that the nucleotide composition at or near the end of the growing filament is either the same over this range of growth rates or has no detectable effect on the rate constants. Under conditions where polymerization is fastest (MgCl2 + KCl + EGTA) the rate constants have these values: (table; see text) Compared with ATP-actin, ADP-actin associates slower at both ends, dissociates faster from the barbed end, but dissociates slower from the pointed end. Taking into account the events at both ends, these constants and a simple Oosawa-type model account for the complex three-phase dependence of the rate of polymerization in bulk samples on the concentration of ATP-actin monomers observed by Carlier, M.-F., D. Pantaloni, and E. D. Korn (1985, J. Biol. Chem., 260:6565-6571). These constants can also be used to predict the reactions at steady state in ATP. There will be slow subunit flux from the barbed end to the pointed end. There will also be minor fluctuations in length at the barbed end due to occasional rapid dissociation of strings of ADP subunits but the pointed end will be relatively stable.","container-title":"The Journal of Cell Biology","DOI":"10.1083/jcb.103.6.2747","ISSN":"0021-9525","issue":"6 Pt 2","journalAbbreviation":"J Cell Biol","language":"eng","page":"2747-2754","PMID":"3793756","PMCID":"PMC2114620","source":"PubMed","title":"Rate constants for the reactions of ATP- and ADP-actin with the ends of actin filaments","volume":"103","author":[{"family":"Pollard","given":"T. D."}],"issued":{"date-parts":[["1986",12]]}}}],"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7)</w:t>
            </w:r>
            <w:r w:rsidRPr="006914D8">
              <w:rPr>
                <w:rFonts w:ascii="Calibri" w:hAnsi="Calibri" w:cs="Calibri"/>
                <w:sz w:val="20"/>
                <w:szCs w:val="20"/>
                <w:lang w:val="en-US"/>
              </w:rPr>
              <w:fldChar w:fldCharType="end"/>
            </w:r>
          </w:p>
        </w:tc>
      </w:tr>
      <w:tr w:rsidR="00113252" w:rsidRPr="00E651F0" w14:paraId="21A0A47B" w14:textId="26AD346A" w:rsidTr="000F5238">
        <w:tc>
          <w:tcPr>
            <w:tcW w:w="948" w:type="dxa"/>
          </w:tcPr>
          <w:p w14:paraId="2A43F4D8"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fc1</m:t>
                    </m:r>
                  </m:sub>
                </m:sSub>
              </m:oMath>
            </m:oMathPara>
          </w:p>
        </w:tc>
        <w:tc>
          <w:tcPr>
            <w:tcW w:w="1354" w:type="dxa"/>
          </w:tcPr>
          <w:p w14:paraId="0C14BC6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8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128C0B7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Disassembly rate of F-</w:t>
            </w:r>
            <w:proofErr w:type="spellStart"/>
            <w:r w:rsidRPr="006914D8">
              <w:rPr>
                <w:rFonts w:ascii="Calibri" w:hAnsi="Calibri" w:cs="Calibri"/>
                <w:sz w:val="20"/>
                <w:szCs w:val="20"/>
                <w:lang w:val="en-US"/>
              </w:rPr>
              <w:t>actin</w:t>
            </w:r>
            <w:proofErr w:type="spellEnd"/>
            <w:r w:rsidRPr="006914D8">
              <w:rPr>
                <w:rFonts w:ascii="Calibri" w:hAnsi="Calibri" w:cs="Calibri"/>
                <w:sz w:val="20"/>
                <w:szCs w:val="20"/>
                <w:lang w:val="en-US"/>
              </w:rPr>
              <w:t xml:space="preserve"> by </w:t>
            </w:r>
            <w:proofErr w:type="spellStart"/>
            <w:r w:rsidRPr="006914D8">
              <w:rPr>
                <w:rFonts w:ascii="Calibri" w:hAnsi="Calibri" w:cs="Calibri"/>
                <w:sz w:val="20"/>
                <w:szCs w:val="20"/>
                <w:lang w:val="en-US"/>
              </w:rPr>
              <w:t>cofilin</w:t>
            </w:r>
            <w:proofErr w:type="spellEnd"/>
            <w:r w:rsidRPr="006914D8">
              <w:rPr>
                <w:rFonts w:ascii="Calibri" w:hAnsi="Calibri" w:cs="Calibri"/>
                <w:sz w:val="20"/>
                <w:szCs w:val="20"/>
                <w:lang w:val="en-US"/>
              </w:rPr>
              <w:t xml:space="preserve"> </w:t>
            </w:r>
            <w:r w:rsidRPr="006914D8">
              <w:rPr>
                <w:rFonts w:ascii="Calibri" w:hAnsi="Calibri" w:cs="Calibri"/>
                <w:sz w:val="20"/>
                <w:szCs w:val="20"/>
                <w:lang w:val="en-US"/>
              </w:rPr>
              <w:tab/>
            </w:r>
          </w:p>
        </w:tc>
        <w:tc>
          <w:tcPr>
            <w:tcW w:w="1508" w:type="dxa"/>
          </w:tcPr>
          <w:p w14:paraId="5DC09CC0" w14:textId="74018A84" w:rsidR="00332003" w:rsidRPr="006914D8" w:rsidRDefault="006B760D"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nEmYTElL","properties":{"formattedCitation":"(6,13,14)","plainCitation":"(6,13,14)","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02,"uris":["http://zotero.org/groups/5703585/items/EEJAIAUW"],"itemData":{"id":2602,"type":"article-journal","abstract":"Cofilin is an important regulator of actin polymerization, cell migration, and chemotaxis. Recent experimental data on mammary carcinoma cells reveal that stimulation by epidermal growth factor (EGF) generates a pool of active cofilin that results in a peak of actin filament barbed ends on the timescale of 1 min. Here, we present results of a mathematical model for the dynamics of cofilin and its transition between several pools in response to EGF stimulation. We describe the interactions of phospholipase C, membrane lipids (PIP(2)), and cofilin bound to PIP(2) and to F-actin, as well as diffusible cofilin in active G-actin-monomer-bound or phosphorylated states. We consider a simplified representation in which the thin cell edge (lamellipod) and the cell interior are represented by two compartments that are linked by diffusion. We demonstrate that a high basal level of active cofilin stored by binding to PIP(2), as well as the highly enriched local milieu of F-actin at the cell edge, is essential to capture the EGF-induced barbed-end amplification observed experimentally.","container-title":"Biophysical Journal","DOI":"10.1016/j.bpj.2011.02.036","ISSN":"1542-0086","issue":"8","journalAbbreviation":"Biophys J","language":"eng","page":"1883-1892","PMID":"21504724","PMCID":"PMC3077689","source":"PubMed","title":"A temporal model of cofilin regulation and the early peak of actin barbed ends in invasive tumor cells","volume":"100","author":[{"family":"Tania","given":"Nessy"},{"family":"Prosk","given":"Erin"},{"family":"Condeelis","given":"John"},{"family":"Edelstein-Keshet","given":"Leah"}],"issued":{"date-parts":[["2011",4,20]]}}},{"id":2604,"uris":["http://zotero.org/groups/5703585/items/W7CBLAMU"],"itemData":{"id":2604,"type":"article-journal","abstract":"It has been demonstrated that the actin-severing activity of cofilin can be downregulated by LIM kinase (LIMK)-dependent phosphorylation at residue Ser3. Chemotactic stimulation in various cell types induces cofilin dephosphorylation, suggesting that cofilin activation in these cells occurs by a dephosphorylation mechanism. However, resting metastatic carcinoma cells have the majority of their cofilin in a dephosphorylated but largely inactive state. Stimulation with epidermal growth factor (EGF) induces an increase in cofilin activity after 60 seconds together with an increase in phosphorylated cofilin (p-cofilin), indicating that cofilin dephosphorylation is not coupled to cofilin activation in these cells. Suppression of LIMK function by inhibiting Rho-associated protein kinase (ROCK) or LIMK siRNA inhibited the EGF-induced cofilin phosphorylation but had no effect on cofilin activity or cofilin-dependent lamellipod protrusion induced by EGF. Correlation analysis revealed that cofilin, p-cofilin and LIMK are not colocalized, and changes in the location of these proteins upon stimulation with EGF indicate that they are not functionally coupled. Phospholipase C, which has been implicated in cofilin activation following stimulation with EGF, does not regulate p-cofilin levels following stimulation with EGF. Therefore, our results do not support a model for the initial activation of cofilin by dephosphorylation in response to chemoattractant stimulation in metastatic carcinoma cells.","container-title":"Journal of Cell Science","DOI":"10.1242/jcs.03017","ISSN":"0021-9533","issue":"Pt 14","journalAbbreviation":"J Cell Sci","language":"eng","page":"2871-2881","PMID":"16803871","source":"PubMed","title":"Initiation of cofilin activity in response to EGF is uncoupled from cofilin phosphorylation and dephosphorylation in carcinoma cells","volume":"119","author":[{"family":"Song","given":"Xiaoyan"},{"family":"Chen","given":"Xiaoming"},{"family":"Yamaguchi","given":"Hideki"},{"family":"Mouneimne","given":"Ghassan"},{"family":"Condeelis","given":"John S."},{"family":"Eddy","given":"Robert J."}],"issued":{"date-parts":[["2006",7,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3,14)</w:t>
            </w:r>
            <w:r w:rsidRPr="006914D8">
              <w:rPr>
                <w:rFonts w:ascii="Calibri" w:hAnsi="Calibri" w:cs="Calibri"/>
                <w:sz w:val="20"/>
                <w:szCs w:val="20"/>
                <w:lang w:val="en-US"/>
              </w:rPr>
              <w:fldChar w:fldCharType="end"/>
            </w:r>
          </w:p>
        </w:tc>
      </w:tr>
      <w:tr w:rsidR="00113252" w:rsidRPr="00E651F0" w14:paraId="655FFA29" w14:textId="5F41DB9B" w:rsidTr="000F5238">
        <w:tc>
          <w:tcPr>
            <w:tcW w:w="948" w:type="dxa"/>
          </w:tcPr>
          <w:p w14:paraId="2AD2CAC4" w14:textId="77777777" w:rsidR="00332003" w:rsidRPr="00E651F0" w:rsidRDefault="00332003" w:rsidP="003818EC">
            <w:pPr>
              <w:rPr>
                <w:rFonts w:ascii="Aptos" w:eastAsia="Aptos" w:hAnsi="Aptos" w:cs="Times New Roman"/>
                <w:i/>
                <w:iCs/>
                <w:sz w:val="22"/>
                <w:szCs w:val="22"/>
                <w:lang w:val="en-US"/>
              </w:rPr>
            </w:pPr>
            <m:oMathPara>
              <m:oMathParaPr>
                <m:jc m:val="left"/>
              </m:oMathParaPr>
              <m:oMath>
                <m:r>
                  <w:rPr>
                    <w:rFonts w:ascii="Cambria Math" w:eastAsiaTheme="minorEastAsia" w:hAnsi="Cambria Math"/>
                    <w:sz w:val="22"/>
                    <w:szCs w:val="22"/>
                    <w:lang w:val="en-US"/>
                  </w:rPr>
                  <m:t>α</m:t>
                </m:r>
              </m:oMath>
            </m:oMathPara>
          </w:p>
        </w:tc>
        <w:tc>
          <w:tcPr>
            <w:tcW w:w="1354" w:type="dxa"/>
          </w:tcPr>
          <w:p w14:paraId="73B9910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40 []</w:t>
            </w:r>
          </w:p>
        </w:tc>
        <w:tc>
          <w:tcPr>
            <w:tcW w:w="5206" w:type="dxa"/>
          </w:tcPr>
          <w:p w14:paraId="30FC980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Amplification of polymerization of F-actin due to </w:t>
            </w:r>
            <w:proofErr w:type="spellStart"/>
            <w:r w:rsidRPr="006914D8">
              <w:rPr>
                <w:rFonts w:ascii="Calibri" w:hAnsi="Calibri" w:cs="Calibri"/>
                <w:sz w:val="20"/>
                <w:szCs w:val="20"/>
                <w:lang w:val="en-US"/>
              </w:rPr>
              <w:t>mDia</w:t>
            </w:r>
            <w:proofErr w:type="spellEnd"/>
            <w:r w:rsidRPr="006914D8">
              <w:rPr>
                <w:rFonts w:ascii="Calibri" w:hAnsi="Calibri" w:cs="Calibri"/>
                <w:sz w:val="20"/>
                <w:szCs w:val="20"/>
                <w:lang w:val="en-US"/>
              </w:rPr>
              <w:t xml:space="preserve"> </w:t>
            </w:r>
          </w:p>
        </w:tc>
        <w:tc>
          <w:tcPr>
            <w:tcW w:w="1508" w:type="dxa"/>
          </w:tcPr>
          <w:p w14:paraId="7C92A4A5" w14:textId="1F69245C" w:rsidR="00332003" w:rsidRPr="006914D8" w:rsidRDefault="00052A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lqeTIfR0","properties":{"formattedCitation":"(6,18)","plainCitation":"(6,18)","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id":2613,"uris":["http://zotero.org/groups/5703585/items/2INIGUCL"],"itemData":{"id":2613,"type":"article-journal","abstract":"mDia1 belongs to the formin family of proteins that share FH1 and FH2 domains. Although formins play a critical role in the formation of many actin-based cellular structures, the physiological regulation of formin-mediated actin assembly within the cell is still unknown. Here we show that cells possess an acute actin polymer restoration mechanism involving mDia1. By using single-molecule live-cell imaging, we found that several treatments including low-dose G-actin-sequestering drugs and unpolymerizable actin mutants activate mDia1 to initiate fast directional movement. The FH2 region, the core domain for actin nucleation, is sufficient to respond to latrunculin B (LatB) to increase its actin nucleation frequency. Simulation analysis revealed an unexpected paradoxical effect of LatB that leads to a several fold increase in free G-actin along with an increase in total G-actin. These results indicate that in cells, the actin nucleation frequency of mDia1 is enhanced not only by Rho, but also strongly through increased catalytic efficiency of the FH2 domain. Consistently, frequent actin nucleation by mDia1 was found around sites of vigorous actin disassembly. Another major actin nucleator, the Arp2/3 complex, was not affected by the G-actin increase induced by LatB. Taken together, we propose that transient accumulation of G-actin works as a cue to promote mDia1-catalyzed actin nucleation to execute rapid reassembly of actin filaments.","container-title":"Journal of Cell Science","DOI":"10.1242/jcs.030940","ISSN":"0021-9533","issue":"Pt 20","journalAbbreviation":"J Cell Sci","language":"eng","page":"3403-3412","PMID":"18827014","source":"PubMed","title":"G-actin regulates rapid induction of actin nucleation by mDia1 to restore cellular actin polymers","volume":"121","author":[{"family":"Higashida","given":"Chiharu"},{"family":"Suetsugu","given":"Shiro"},{"family":"Tsuji","given":"Takahiro"},{"family":"Monypenny","given":"James"},{"family":"Narumiya","given":"Shuh"},{"family":"Watanabe","given":"Naoki"}],"issued":{"date-parts":[["2008",10,1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18)</w:t>
            </w:r>
            <w:r w:rsidRPr="006914D8">
              <w:rPr>
                <w:rFonts w:ascii="Calibri" w:hAnsi="Calibri" w:cs="Calibri"/>
                <w:sz w:val="20"/>
                <w:szCs w:val="20"/>
                <w:lang w:val="en-US"/>
              </w:rPr>
              <w:fldChar w:fldCharType="end"/>
            </w:r>
          </w:p>
        </w:tc>
      </w:tr>
      <w:tr w:rsidR="00113252" w:rsidRPr="00E651F0" w14:paraId="2AC687A0" w14:textId="56CE1F23" w:rsidTr="000F5238">
        <w:tc>
          <w:tcPr>
            <w:tcW w:w="948" w:type="dxa"/>
          </w:tcPr>
          <w:p w14:paraId="2E0CDFA5"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n</m:t>
                    </m:r>
                  </m:sub>
                </m:sSub>
              </m:oMath>
            </m:oMathPara>
          </w:p>
        </w:tc>
        <w:tc>
          <w:tcPr>
            <w:tcW w:w="1354" w:type="dxa"/>
          </w:tcPr>
          <w:p w14:paraId="3EEC943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14FF8CB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YAP/TAZ nuclear translocation rate independent of F-actin</w:t>
            </w:r>
          </w:p>
        </w:tc>
        <w:tc>
          <w:tcPr>
            <w:tcW w:w="1508" w:type="dxa"/>
          </w:tcPr>
          <w:p w14:paraId="3C8D7208" w14:textId="03BC31C7" w:rsidR="00332003" w:rsidRPr="006914D8" w:rsidRDefault="00052A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GeRMLZwz","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6896BC86" w14:textId="6FEEF233" w:rsidTr="000F5238">
        <w:tc>
          <w:tcPr>
            <w:tcW w:w="948" w:type="dxa"/>
          </w:tcPr>
          <w:p w14:paraId="1D4DC69D"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y</m:t>
                    </m:r>
                  </m:sub>
                </m:sSub>
              </m:oMath>
            </m:oMathPara>
          </w:p>
        </w:tc>
        <w:tc>
          <w:tcPr>
            <w:tcW w:w="1354" w:type="dxa"/>
          </w:tcPr>
          <w:p w14:paraId="4BC9456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20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3798959"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YAP/TAZ nuclear translocation rate dependent on F-actin</w:t>
            </w:r>
          </w:p>
        </w:tc>
        <w:tc>
          <w:tcPr>
            <w:tcW w:w="1508" w:type="dxa"/>
          </w:tcPr>
          <w:p w14:paraId="3CCE9254" w14:textId="0C9707DD" w:rsidR="00332003" w:rsidRPr="006914D8" w:rsidRDefault="00FC4A5B"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Gb3TKTer","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08BE0889" w14:textId="5A6E90E0" w:rsidTr="000F5238">
        <w:tc>
          <w:tcPr>
            <w:tcW w:w="948" w:type="dxa"/>
          </w:tcPr>
          <w:p w14:paraId="79CB4C6C"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nc</m:t>
                    </m:r>
                  </m:sub>
                </m:sSub>
              </m:oMath>
            </m:oMathPara>
          </w:p>
        </w:tc>
        <w:tc>
          <w:tcPr>
            <w:tcW w:w="1354" w:type="dxa"/>
          </w:tcPr>
          <w:p w14:paraId="073FD315"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3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36918C3E" w14:textId="77777777" w:rsidR="00332003" w:rsidRPr="006914D8" w:rsidRDefault="00332003" w:rsidP="003818EC">
            <w:pPr>
              <w:jc w:val="both"/>
              <w:rPr>
                <w:rFonts w:ascii="Calibri" w:hAnsi="Calibri" w:cs="Calibri"/>
                <w:sz w:val="20"/>
                <w:szCs w:val="20"/>
                <w:vertAlign w:val="subscript"/>
                <w:lang w:val="en-US"/>
              </w:rPr>
            </w:pPr>
            <w:r w:rsidRPr="006914D8">
              <w:rPr>
                <w:rFonts w:ascii="Calibri" w:hAnsi="Calibri" w:cs="Calibri"/>
                <w:sz w:val="20"/>
                <w:szCs w:val="20"/>
                <w:lang w:val="en-US"/>
              </w:rPr>
              <w:t>YAP/TAZ cytoplasmic translocation rate independent of LATS</w:t>
            </w:r>
            <w:r w:rsidRPr="006914D8">
              <w:rPr>
                <w:rFonts w:ascii="Calibri" w:hAnsi="Calibri" w:cs="Calibri"/>
                <w:sz w:val="20"/>
                <w:szCs w:val="20"/>
                <w:vertAlign w:val="subscript"/>
                <w:lang w:val="en-US"/>
              </w:rPr>
              <w:t>0</w:t>
            </w:r>
          </w:p>
        </w:tc>
        <w:tc>
          <w:tcPr>
            <w:tcW w:w="1508" w:type="dxa"/>
          </w:tcPr>
          <w:p w14:paraId="5EB8C447" w14:textId="740F5EAB" w:rsidR="00332003" w:rsidRPr="006914D8" w:rsidRDefault="00FC4A5B"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JrtqaOEV","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7A397895" w14:textId="7372C45B" w:rsidTr="000F5238">
        <w:tc>
          <w:tcPr>
            <w:tcW w:w="948" w:type="dxa"/>
          </w:tcPr>
          <w:p w14:paraId="7D5A135B"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k</m:t>
                    </m:r>
                  </m:e>
                  <m:sub>
                    <m:r>
                      <w:rPr>
                        <w:rFonts w:ascii="Cambria Math" w:hAnsi="Cambria Math"/>
                        <w:sz w:val="22"/>
                        <w:szCs w:val="22"/>
                        <w:lang w:val="en-US"/>
                      </w:rPr>
                      <m:t>ly</m:t>
                    </m:r>
                  </m:sub>
                </m:sSub>
              </m:oMath>
            </m:oMathPara>
          </w:p>
        </w:tc>
        <w:tc>
          <w:tcPr>
            <w:tcW w:w="1354" w:type="dxa"/>
          </w:tcPr>
          <w:p w14:paraId="03A594FB"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6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02510BAC" w14:textId="77777777" w:rsidR="00332003" w:rsidRPr="006914D8" w:rsidRDefault="00332003" w:rsidP="003818EC">
            <w:pPr>
              <w:jc w:val="both"/>
              <w:rPr>
                <w:rFonts w:ascii="Calibri" w:hAnsi="Calibri" w:cs="Calibri"/>
                <w:sz w:val="20"/>
                <w:szCs w:val="20"/>
                <w:vertAlign w:val="subscript"/>
                <w:lang w:val="en-US"/>
              </w:rPr>
            </w:pPr>
            <w:r w:rsidRPr="006914D8">
              <w:rPr>
                <w:rFonts w:ascii="Calibri" w:hAnsi="Calibri" w:cs="Calibri"/>
                <w:sz w:val="20"/>
                <w:szCs w:val="20"/>
                <w:lang w:val="en-US"/>
              </w:rPr>
              <w:t>YAP/TAZ cytoplasmic translocation rate dependent on LATS</w:t>
            </w:r>
            <w:r w:rsidRPr="006914D8">
              <w:rPr>
                <w:rFonts w:ascii="Calibri" w:hAnsi="Calibri" w:cs="Calibri"/>
                <w:sz w:val="20"/>
                <w:szCs w:val="20"/>
                <w:vertAlign w:val="subscript"/>
                <w:lang w:val="en-US"/>
              </w:rPr>
              <w:t>0</w:t>
            </w:r>
          </w:p>
        </w:tc>
        <w:tc>
          <w:tcPr>
            <w:tcW w:w="1508" w:type="dxa"/>
          </w:tcPr>
          <w:p w14:paraId="14E3D311" w14:textId="13F4A474" w:rsidR="00332003" w:rsidRPr="006914D8" w:rsidRDefault="00FC4A5B"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d4ZEt1gL","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4FF7D11F" w14:textId="049AA673" w:rsidTr="000F5238">
        <w:tc>
          <w:tcPr>
            <w:tcW w:w="948" w:type="dxa"/>
          </w:tcPr>
          <w:p w14:paraId="09D3E7B1"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0</m:t>
                    </m:r>
                  </m:sub>
                </m:sSub>
              </m:oMath>
            </m:oMathPara>
          </w:p>
        </w:tc>
        <w:tc>
          <w:tcPr>
            <w:tcW w:w="1354" w:type="dxa"/>
          </w:tcPr>
          <w:p w14:paraId="216C299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0.5 </w:t>
            </w:r>
          </w:p>
        </w:tc>
        <w:tc>
          <w:tcPr>
            <w:tcW w:w="5206" w:type="dxa"/>
          </w:tcPr>
          <w:p w14:paraId="4D83AFB0" w14:textId="77777777" w:rsidR="00332003" w:rsidRPr="006914D8" w:rsidRDefault="00332003" w:rsidP="003818EC">
            <w:pPr>
              <w:jc w:val="both"/>
              <w:rPr>
                <w:rFonts w:ascii="Calibri" w:hAnsi="Calibri" w:cs="Calibri"/>
                <w:sz w:val="20"/>
                <w:szCs w:val="20"/>
                <w:vertAlign w:val="subscript"/>
                <w:lang w:val="en-US"/>
              </w:rPr>
            </w:pPr>
            <w:r w:rsidRPr="006914D8">
              <w:rPr>
                <w:rFonts w:ascii="Calibri" w:hAnsi="Calibri" w:cs="Calibri"/>
                <w:sz w:val="20"/>
                <w:szCs w:val="20"/>
                <w:lang w:val="en-US"/>
              </w:rPr>
              <w:t>Total amount of LATS, LATS</w:t>
            </w:r>
            <w:r w:rsidRPr="006914D8">
              <w:rPr>
                <w:rFonts w:ascii="Calibri" w:hAnsi="Calibri" w:cs="Calibri"/>
                <w:sz w:val="20"/>
                <w:szCs w:val="20"/>
                <w:vertAlign w:val="subscript"/>
                <w:lang w:val="en-US"/>
              </w:rPr>
              <w:t>0</w:t>
            </w:r>
          </w:p>
        </w:tc>
        <w:tc>
          <w:tcPr>
            <w:tcW w:w="1508" w:type="dxa"/>
          </w:tcPr>
          <w:p w14:paraId="3BF04BF1" w14:textId="4FA0E223" w:rsidR="00332003" w:rsidRPr="006914D8" w:rsidRDefault="00C478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aY5lDsuN","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41DA396F" w14:textId="40B99D9D" w:rsidTr="000F5238">
        <w:tc>
          <w:tcPr>
            <w:tcW w:w="948" w:type="dxa"/>
          </w:tcPr>
          <w:p w14:paraId="711E7876" w14:textId="77777777" w:rsidR="00332003" w:rsidRPr="00E651F0" w:rsidRDefault="00115629" w:rsidP="003818EC">
            <w:pPr>
              <w:rPr>
                <w:rFonts w:ascii="Aptos" w:eastAsia="Aptos" w:hAnsi="Aptos" w:cs="Times New Roman"/>
                <w:i/>
                <w:iCs/>
                <w:sz w:val="22"/>
                <w:szCs w:val="22"/>
                <w:vertAlign w:val="subscript"/>
                <w:lang w:val="en-US"/>
              </w:rPr>
            </w:pPr>
            <m:oMathPara>
              <m:oMathParaPr>
                <m:jc m:val="left"/>
              </m:oMathParaPr>
              <m:oMath>
                <m:sSub>
                  <m:sSubPr>
                    <m:ctrlPr>
                      <w:rPr>
                        <w:rFonts w:ascii="Cambria Math" w:hAnsi="Cambria Math"/>
                        <w:i/>
                        <w:iCs/>
                        <w:sz w:val="22"/>
                        <w:szCs w:val="22"/>
                        <w:lang w:val="en-US"/>
                      </w:rPr>
                    </m:ctrlPr>
                  </m:sSubPr>
                  <m:e>
                    <m:r>
                      <w:rPr>
                        <w:rFonts w:ascii="Cambria Math" w:hAnsi="Cambria Math"/>
                        <w:sz w:val="22"/>
                        <w:szCs w:val="22"/>
                        <w:lang w:val="en-US"/>
                      </w:rPr>
                      <m:t>l</m:t>
                    </m:r>
                  </m:e>
                  <m:sub>
                    <m:r>
                      <w:rPr>
                        <w:rFonts w:ascii="Cambria Math" w:hAnsi="Cambria Math"/>
                        <w:sz w:val="22"/>
                        <w:szCs w:val="22"/>
                        <w:lang w:val="en-US"/>
                      </w:rPr>
                      <m:t>p</m:t>
                    </m:r>
                  </m:sub>
                </m:sSub>
              </m:oMath>
            </m:oMathPara>
          </w:p>
        </w:tc>
        <w:tc>
          <w:tcPr>
            <w:tcW w:w="1354" w:type="dxa"/>
          </w:tcPr>
          <w:p w14:paraId="39003DC7"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0.05 </w:t>
            </w:r>
          </w:p>
        </w:tc>
        <w:tc>
          <w:tcPr>
            <w:tcW w:w="5206" w:type="dxa"/>
          </w:tcPr>
          <w:p w14:paraId="594EDF5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Phosphorylated LATS</w:t>
            </w:r>
          </w:p>
        </w:tc>
        <w:tc>
          <w:tcPr>
            <w:tcW w:w="1508" w:type="dxa"/>
          </w:tcPr>
          <w:p w14:paraId="2BE05C17" w14:textId="2A5A16FB" w:rsidR="00332003" w:rsidRPr="006914D8" w:rsidRDefault="00C478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ZefeBHcU","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654BC8C1" w14:textId="690CA7AA" w:rsidTr="000F5238">
        <w:tc>
          <w:tcPr>
            <w:tcW w:w="948" w:type="dxa"/>
          </w:tcPr>
          <w:p w14:paraId="6BDA3FB2" w14:textId="77777777" w:rsidR="00332003" w:rsidRPr="00E651F0" w:rsidRDefault="00115629" w:rsidP="003818EC">
            <w:pPr>
              <w:rPr>
                <w:rFonts w:ascii="Aptos" w:eastAsia="Aptos" w:hAnsi="Aptos" w:cs="Times New Roman"/>
                <w:i/>
                <w:iCs/>
                <w:sz w:val="22"/>
                <w:szCs w:val="22"/>
                <w:lang w:val="en-US"/>
              </w:rPr>
            </w:pP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φ</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ρ</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ω</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σ</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M</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L</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C</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F</m:t>
                  </m:r>
                </m:e>
                <m:sub>
                  <m:r>
                    <w:rPr>
                      <w:rFonts w:ascii="Cambria Math" w:eastAsia="Aptos" w:hAnsi="Cambria Math" w:cs="Times New Roman"/>
                      <w:sz w:val="22"/>
                      <w:szCs w:val="22"/>
                      <w:lang w:val="en-US"/>
                    </w:rPr>
                    <m:t>0</m:t>
                  </m:r>
                </m:sub>
              </m:sSub>
            </m:oMath>
            <w:r w:rsidR="00332003" w:rsidRPr="00E651F0">
              <w:rPr>
                <w:rFonts w:ascii="Aptos" w:eastAsia="Aptos" w:hAnsi="Aptos" w:cs="Times New Roman"/>
                <w:i/>
                <w:iCs/>
                <w:sz w:val="22"/>
                <w:szCs w:val="22"/>
                <w:lang w:val="en-US"/>
              </w:rPr>
              <w:t xml:space="preserve">, </w:t>
            </w:r>
            <m:oMath>
              <m:sSub>
                <m:sSubPr>
                  <m:ctrlPr>
                    <w:rPr>
                      <w:rFonts w:ascii="Cambria Math" w:eastAsia="Aptos" w:hAnsi="Cambria Math" w:cs="Times New Roman"/>
                      <w:i/>
                      <w:iCs/>
                      <w:sz w:val="22"/>
                      <w:szCs w:val="22"/>
                      <w:lang w:val="en-US"/>
                    </w:rPr>
                  </m:ctrlPr>
                </m:sSubPr>
                <m:e>
                  <m:r>
                    <w:rPr>
                      <w:rFonts w:ascii="Cambria Math" w:eastAsia="Aptos" w:hAnsi="Cambria Math" w:cs="Times New Roman"/>
                      <w:sz w:val="22"/>
                      <w:szCs w:val="22"/>
                      <w:lang w:val="en-US"/>
                    </w:rPr>
                    <m:t>Y</m:t>
                  </m:r>
                </m:e>
                <m:sub>
                  <m:r>
                    <w:rPr>
                      <w:rFonts w:ascii="Cambria Math" w:eastAsia="Aptos" w:hAnsi="Cambria Math" w:cs="Times New Roman"/>
                      <w:sz w:val="22"/>
                      <w:szCs w:val="22"/>
                      <w:lang w:val="en-US"/>
                    </w:rPr>
                    <m:t>0</m:t>
                  </m:r>
                </m:sub>
              </m:sSub>
            </m:oMath>
          </w:p>
        </w:tc>
        <w:tc>
          <w:tcPr>
            <w:tcW w:w="1354" w:type="dxa"/>
          </w:tcPr>
          <w:p w14:paraId="2ECA90D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1 </w:t>
            </w:r>
          </w:p>
        </w:tc>
        <w:tc>
          <w:tcPr>
            <w:tcW w:w="5206" w:type="dxa"/>
          </w:tcPr>
          <w:p w14:paraId="2C2367A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Total amounts of available protein </w:t>
            </w:r>
          </w:p>
        </w:tc>
        <w:tc>
          <w:tcPr>
            <w:tcW w:w="1508" w:type="dxa"/>
          </w:tcPr>
          <w:p w14:paraId="258912AE" w14:textId="0CCEA701" w:rsidR="00332003" w:rsidRPr="006914D8" w:rsidRDefault="00C478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IWijRGmM","properties":{"formattedCitation":"(6)","plainCitation":"(6)","noteIndex":0},"citationItems":[{"id":54,"uris":["http://zotero.org/users/11370690/items/UG8V3LLS"],"itemData":{"id":54,"type":"article-journal","issue":"11","journalAbbreviation":"Biophys J.","page":"2540-2550","title":"A computational model of YAP/TAZ mechanosensing","volume":"110","author":[{"family":"Sun","given":"Meng"},{"family":"Spill","given":"Fabian"},{"family":"Zaman","given":"Muhammad H"}],"issued":{"date-parts":[["2016"]]}}}],"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6)</w:t>
            </w:r>
            <w:r w:rsidRPr="006914D8">
              <w:rPr>
                <w:rFonts w:ascii="Calibri" w:hAnsi="Calibri" w:cs="Calibri"/>
                <w:sz w:val="20"/>
                <w:szCs w:val="20"/>
                <w:lang w:val="en-US"/>
              </w:rPr>
              <w:fldChar w:fldCharType="end"/>
            </w:r>
          </w:p>
        </w:tc>
      </w:tr>
      <w:tr w:rsidR="00113252" w:rsidRPr="00E651F0" w14:paraId="38E336EF" w14:textId="10C0B2EF" w:rsidTr="000F5238">
        <w:tc>
          <w:tcPr>
            <w:tcW w:w="948" w:type="dxa"/>
          </w:tcPr>
          <w:p w14:paraId="27618D93" w14:textId="77777777" w:rsidR="00332003" w:rsidRPr="00E651F0" w:rsidRDefault="00332003" w:rsidP="003818EC">
            <w:pPr>
              <w:rPr>
                <w:rFonts w:ascii="Aptos" w:eastAsia="Aptos" w:hAnsi="Aptos" w:cs="Times New Roman"/>
                <w:iCs/>
                <w:sz w:val="22"/>
                <w:szCs w:val="22"/>
                <w:lang w:val="en-US"/>
              </w:rPr>
            </w:pPr>
            <m:oMathPara>
              <m:oMath>
                <m:r>
                  <w:rPr>
                    <w:rFonts w:ascii="Cambria Math" w:hAnsi="Cambria Math"/>
                    <w:sz w:val="22"/>
                    <w:szCs w:val="22"/>
                    <w:lang w:val="en-US"/>
                  </w:rPr>
                  <m:t>λ</m:t>
                </m:r>
              </m:oMath>
            </m:oMathPara>
          </w:p>
        </w:tc>
        <w:tc>
          <w:tcPr>
            <w:tcW w:w="1354" w:type="dxa"/>
          </w:tcPr>
          <w:p w14:paraId="648104B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1 []</w:t>
            </w:r>
          </w:p>
        </w:tc>
        <w:tc>
          <w:tcPr>
            <w:tcW w:w="5206" w:type="dxa"/>
          </w:tcPr>
          <w:p w14:paraId="449F935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Maximum inhibitory effect of </w:t>
            </w:r>
            <m:oMath>
              <m:sSub>
                <m:sSubPr>
                  <m:ctrlPr>
                    <w:rPr>
                      <w:rFonts w:ascii="Cambria Math" w:hAnsi="Cambria Math" w:cs="Calibri"/>
                      <w:i/>
                      <w:sz w:val="20"/>
                      <w:szCs w:val="20"/>
                      <w:lang w:val="en-US"/>
                    </w:rPr>
                  </m:ctrlPr>
                </m:sSubPr>
                <m:e>
                  <m:r>
                    <w:rPr>
                      <w:rFonts w:ascii="Cambria Math" w:hAnsi="Cambria Math" w:cs="Calibri"/>
                      <w:sz w:val="20"/>
                      <w:szCs w:val="20"/>
                      <w:lang w:val="en-US"/>
                    </w:rPr>
                    <m:t>Y</m:t>
                  </m:r>
                </m:e>
                <m:sub>
                  <m:r>
                    <w:rPr>
                      <w:rFonts w:ascii="Cambria Math" w:hAnsi="Cambria Math" w:cs="Calibri"/>
                      <w:sz w:val="20"/>
                      <w:szCs w:val="20"/>
                      <w:lang w:val="en-US"/>
                    </w:rPr>
                    <m:t>N</m:t>
                  </m:r>
                </m:sub>
              </m:sSub>
            </m:oMath>
            <w:r w:rsidRPr="006914D8">
              <w:rPr>
                <w:rFonts w:ascii="Calibri" w:hAnsi="Calibri" w:cs="Calibri"/>
                <w:sz w:val="20"/>
                <w:szCs w:val="20"/>
                <w:lang w:val="en-US"/>
              </w:rPr>
              <w:t xml:space="preserve"> on DLL4 production </w:t>
            </w:r>
          </w:p>
        </w:tc>
        <w:tc>
          <w:tcPr>
            <w:tcW w:w="1508" w:type="dxa"/>
          </w:tcPr>
          <w:p w14:paraId="4B9D2F80" w14:textId="6950301B" w:rsidR="00332003" w:rsidRPr="006914D8" w:rsidRDefault="00C478AA"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s5XX4Gqo","properties":{"formattedCitation":"(19,20)","plainCitation":"(19,20)","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id":2517,"uris":["http://zotero.org/groups/5703585/items/L76FQMEG"],"itemData":{"id":2517,"type":"article-journal","abstract":"Endothelial cells adapt their functions as a consequence of sensing extracellular substrate stiffness; these alter­ ations allow them to maintain their vascular structure and function. Substrate stiffness-mediated yes-associated protein 1 (YAP) activation plays an important role in mechano-transduction and pro-angiogenic phenotype of endothelial cells, and Delta-like ligand 4 (Dll4)-Notch1 signaling is closely related to angiogenesis; however, the impact of substrate stiffness-mediated interrelation of these pathways on endothelial cell functions remains elusive. We confirmed that endothelial cells on softer substrates not only elongate cellular aspects but also attenuate YAP activation compared to cells on stiffer substrates. Endothelial cells on softer substrates also upregulate the vascular endothelial growth factor receptor 1 (VEGFR1) and VEGFR2 mRNA expression that is enhanced by VEGF stimulation. We determined that endothelial cells on softer substrates increased Dll4 expression, but not Notch1 expression, via YAP signaling. Moreover, endothelial cells on soft substrates induced not only VEGFRs upregulation but also suppression of pro-inflammatory interleukin-6 and plasminogen activator inhibitor-1 mRNA expression and the facilitation of anti-coagulant thrombomodulin and pro-coagulant tissue factor mRNA expression. Our results suggest that endothelial cells activate the YAP-Dll4-Notch signaling pathway in response to substrate stiffness and dictate cellular function.","container-title":"Experimental Cell Research","DOI":"10.1016/j.yexcr.2021.112835","ISSN":"00144827","issue":"1","journalAbbreviation":"Experimental Cell Research","language":"en","page":"112835","source":"DOI.org (Crossref)","title":"Substrate stiffness modulates endothelial cell function via the YAP-Dll4-Notch1 pathway","volume":"408","author":[{"family":"Matsuo","given":"Eri"},{"family":"Okamoto","given":"Takayuki"},{"family":"Ito","given":"Atsushi"},{"family":"Kawamoto","given":"Eiji"},{"family":"Asanuma","given":"Kunihiro"},{"family":"Wada","given":"Koichiro"},{"family":"Shimaoka","given":"Motomu"},{"family":"Takao","given":"Motoshi"},{"family":"Shimamoto","given":"Akira"}],"issued":{"date-parts":[["2021",11]]}}}],"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19,20)</w:t>
            </w:r>
            <w:r w:rsidRPr="006914D8">
              <w:rPr>
                <w:rFonts w:ascii="Calibri" w:hAnsi="Calibri" w:cs="Calibri"/>
                <w:sz w:val="20"/>
                <w:szCs w:val="20"/>
                <w:lang w:val="en-US"/>
              </w:rPr>
              <w:fldChar w:fldCharType="end"/>
            </w:r>
          </w:p>
        </w:tc>
      </w:tr>
      <w:tr w:rsidR="00113252" w:rsidRPr="00E651F0" w14:paraId="6FB38BF8" w14:textId="16A74E5A" w:rsidTr="000F5238">
        <w:tc>
          <w:tcPr>
            <w:tcW w:w="948" w:type="dxa"/>
          </w:tcPr>
          <w:p w14:paraId="7FBF449D" w14:textId="77777777" w:rsidR="00332003" w:rsidRPr="00E651F0" w:rsidRDefault="00115629" w:rsidP="003818EC">
            <w:pPr>
              <w:rPr>
                <w:rFonts w:ascii="Aptos" w:eastAsia="Aptos" w:hAnsi="Aptos" w:cs="Times New Roman"/>
                <w:sz w:val="22"/>
                <w:szCs w:val="22"/>
                <w:lang w:val="en-US"/>
              </w:rPr>
            </w:pPr>
            <m:oMathPara>
              <m:oMath>
                <m:sSub>
                  <m:sSubPr>
                    <m:ctrlPr>
                      <w:rPr>
                        <w:rFonts w:ascii="Cambria Math" w:hAnsi="Cambria Math"/>
                        <w:i/>
                        <w:iCs/>
                        <w:sz w:val="22"/>
                        <w:szCs w:val="22"/>
                        <w:lang w:val="en-US"/>
                      </w:rPr>
                    </m:ctrlPr>
                  </m:sSubPr>
                  <m:e>
                    <m:r>
                      <w:rPr>
                        <w:rFonts w:ascii="Cambria Math" w:hAnsi="Cambria Math"/>
                        <w:sz w:val="22"/>
                        <w:szCs w:val="22"/>
                        <w:lang w:val="en-US"/>
                      </w:rPr>
                      <m:t>Y</m:t>
                    </m:r>
                  </m:e>
                  <m:sub>
                    <m:r>
                      <w:rPr>
                        <w:rFonts w:ascii="Cambria Math" w:hAnsi="Cambria Math"/>
                        <w:sz w:val="22"/>
                        <w:szCs w:val="22"/>
                        <w:lang w:val="en-US"/>
                      </w:rPr>
                      <m:t>Y0</m:t>
                    </m:r>
                  </m:sub>
                </m:sSub>
              </m:oMath>
            </m:oMathPara>
          </w:p>
        </w:tc>
        <w:tc>
          <w:tcPr>
            <w:tcW w:w="1354" w:type="dxa"/>
          </w:tcPr>
          <w:p w14:paraId="67B83A69"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47 [cu]</w:t>
            </w:r>
          </w:p>
        </w:tc>
        <w:tc>
          <w:tcPr>
            <w:tcW w:w="5206" w:type="dxa"/>
          </w:tcPr>
          <w:p w14:paraId="21A5C64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Fraction of </w:t>
            </w:r>
            <m:oMath>
              <m:sSub>
                <m:sSubPr>
                  <m:ctrlPr>
                    <w:rPr>
                      <w:rFonts w:ascii="Cambria Math" w:hAnsi="Cambria Math" w:cs="Calibri"/>
                      <w:i/>
                      <w:sz w:val="20"/>
                      <w:szCs w:val="20"/>
                      <w:lang w:val="en-US"/>
                    </w:rPr>
                  </m:ctrlPr>
                </m:sSubPr>
                <m:e>
                  <m:r>
                    <w:rPr>
                      <w:rFonts w:ascii="Cambria Math" w:hAnsi="Cambria Math" w:cs="Calibri"/>
                      <w:sz w:val="20"/>
                      <w:szCs w:val="20"/>
                      <w:lang w:val="en-US"/>
                    </w:rPr>
                    <m:t>Y</m:t>
                  </m:r>
                </m:e>
                <m:sub>
                  <m:r>
                    <w:rPr>
                      <w:rFonts w:ascii="Cambria Math" w:hAnsi="Cambria Math" w:cs="Calibri"/>
                      <w:sz w:val="20"/>
                      <w:szCs w:val="20"/>
                      <w:lang w:val="en-US"/>
                    </w:rPr>
                    <m:t>N</m:t>
                  </m:r>
                </m:sub>
              </m:sSub>
            </m:oMath>
            <w:r w:rsidRPr="006914D8">
              <w:rPr>
                <w:rFonts w:ascii="Calibri" w:hAnsi="Calibri" w:cs="Calibri"/>
                <w:sz w:val="20"/>
                <w:szCs w:val="20"/>
                <w:lang w:val="en-US"/>
              </w:rPr>
              <w:t xml:space="preserve"> from which onwards </w:t>
            </w:r>
            <m:oMath>
              <m:r>
                <w:rPr>
                  <w:rFonts w:ascii="Cambria Math" w:hAnsi="Cambria Math" w:cs="Calibri"/>
                  <w:sz w:val="20"/>
                  <w:szCs w:val="20"/>
                  <w:lang w:val="en-US"/>
                </w:rPr>
                <m:t>Y</m:t>
              </m:r>
            </m:oMath>
            <w:r w:rsidRPr="006914D8">
              <w:rPr>
                <w:rFonts w:ascii="Calibri" w:hAnsi="Calibri" w:cs="Calibri"/>
                <w:sz w:val="20"/>
                <w:szCs w:val="20"/>
                <w:lang w:val="en-US"/>
              </w:rPr>
              <w:t xml:space="preserve"> starts inhibiting DLL4</w:t>
            </w:r>
          </w:p>
        </w:tc>
        <w:tc>
          <w:tcPr>
            <w:tcW w:w="1508" w:type="dxa"/>
          </w:tcPr>
          <w:p w14:paraId="2B758C77" w14:textId="1BFC3F2F" w:rsidR="00332003" w:rsidRPr="006914D8" w:rsidRDefault="005A284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8bbgHEW4","properties":{"formattedCitation":"(19,20)","plainCitation":"(19,20)","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id":2517,"uris":["http://zotero.org/groups/5703585/items/L76FQMEG"],"itemData":{"id":2517,"type":"article-journal","abstract":"Endothelial cells adapt their functions as a consequence of sensing extracellular substrate stiffness; these alter­ ations allow them to maintain their vascular structure and function. Substrate stiffness-mediated yes-associated protein 1 (YAP) activation plays an important role in mechano-transduction and pro-angiogenic phenotype of endothelial cells, and Delta-like ligand 4 (Dll4)-Notch1 signaling is closely related to angiogenesis; however, the impact of substrate stiffness-mediated interrelation of these pathways on endothelial cell functions remains elusive. We confirmed that endothelial cells on softer substrates not only elongate cellular aspects but also attenuate YAP activation compared to cells on stiffer substrates. Endothelial cells on softer substrates also upregulate the vascular endothelial growth factor receptor 1 (VEGFR1) and VEGFR2 mRNA expression that is enhanced by VEGF stimulation. We determined that endothelial cells on softer substrates increased Dll4 expression, but not Notch1 expression, via YAP signaling. Moreover, endothelial cells on soft substrates induced not only VEGFRs upregulation but also suppression of pro-inflammatory interleukin-6 and plasminogen activator inhibitor-1 mRNA expression and the facilitation of anti-coagulant thrombomodulin and pro-coagulant tissue factor mRNA expression. Our results suggest that endothelial cells activate the YAP-Dll4-Notch signaling pathway in response to substrate stiffness and dictate cellular function.","container-title":"Experimental Cell Research","DOI":"10.1016/j.yexcr.2021.112835","ISSN":"00144827","issue":"1","journalAbbreviation":"Experimental Cell Research","language":"en","page":"112835","source":"DOI.org (Crossref)","title":"Substrate stiffness modulates endothelial cell function via the YAP-Dll4-Notch1 pathway","volume":"408","author":[{"family":"Matsuo","given":"Eri"},{"family":"Okamoto","given":"Takayuki"},{"family":"Ito","given":"Atsushi"},{"family":"Kawamoto","given":"Eiji"},{"family":"Asanuma","given":"Kunihiro"},{"family":"Wada","given":"Koichiro"},{"family":"Shimaoka","given":"Motomu"},{"family":"Takao","given":"Motoshi"},{"family":"Shimamoto","given":"Akira"}],"issued":{"date-parts":[["2021",11]]}}}],"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19,20)</w:t>
            </w:r>
            <w:r w:rsidRPr="006914D8">
              <w:rPr>
                <w:rFonts w:ascii="Calibri" w:hAnsi="Calibri" w:cs="Calibri"/>
                <w:sz w:val="20"/>
                <w:szCs w:val="20"/>
                <w:lang w:val="en-US"/>
              </w:rPr>
              <w:fldChar w:fldCharType="end"/>
            </w:r>
          </w:p>
        </w:tc>
      </w:tr>
      <w:tr w:rsidR="00113252" w:rsidRPr="00E651F0" w14:paraId="04058966" w14:textId="3B998B7E" w:rsidTr="000F5238">
        <w:tc>
          <w:tcPr>
            <w:tcW w:w="948" w:type="dxa"/>
          </w:tcPr>
          <w:p w14:paraId="560D998F" w14:textId="77777777" w:rsidR="00332003" w:rsidRPr="00E651F0" w:rsidRDefault="00332003" w:rsidP="003818EC">
            <w:pPr>
              <w:rPr>
                <w:rFonts w:ascii="Aptos" w:eastAsia="Aptos" w:hAnsi="Aptos" w:cs="Times New Roman"/>
                <w:iCs/>
                <w:sz w:val="22"/>
                <w:szCs w:val="22"/>
                <w:lang w:val="en-US"/>
              </w:rPr>
            </w:pPr>
            <m:oMathPara>
              <m:oMath>
                <m:r>
                  <w:rPr>
                    <w:rFonts w:ascii="Cambria Math" w:hAnsi="Cambria Math"/>
                    <w:sz w:val="22"/>
                    <w:szCs w:val="22"/>
                    <w:lang w:val="en-US"/>
                  </w:rPr>
                  <m:t>n</m:t>
                </m:r>
              </m:oMath>
            </m:oMathPara>
          </w:p>
        </w:tc>
        <w:tc>
          <w:tcPr>
            <w:tcW w:w="1354" w:type="dxa"/>
          </w:tcPr>
          <w:p w14:paraId="62C8F58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6.5 []</w:t>
            </w:r>
          </w:p>
        </w:tc>
        <w:tc>
          <w:tcPr>
            <w:tcW w:w="5206" w:type="dxa"/>
          </w:tcPr>
          <w:p w14:paraId="527F986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Scaling the effect of YAP/TAZ inhibition of DLL4</w:t>
            </w:r>
          </w:p>
        </w:tc>
        <w:tc>
          <w:tcPr>
            <w:tcW w:w="1508" w:type="dxa"/>
          </w:tcPr>
          <w:p w14:paraId="0C89379E" w14:textId="2D7D28D3" w:rsidR="00332003" w:rsidRPr="006914D8" w:rsidRDefault="005A284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iqev5Mtv","properties":{"formattedCitation":"(19,20)","plainCitation":"(19,20)","noteIndex":0},"citationItems":[{"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id":2517,"uris":["http://zotero.org/groups/5703585/items/L76FQMEG"],"itemData":{"id":2517,"type":"article-journal","abstract":"Endothelial cells adapt their functions as a consequence of sensing extracellular substrate stiffness; these alter­ ations allow them to maintain their vascular structure and function. Substrate stiffness-mediated yes-associated protein 1 (YAP) activation plays an important role in mechano-transduction and pro-angiogenic phenotype of endothelial cells, and Delta-like ligand 4 (Dll4)-Notch1 signaling is closely related to angiogenesis; however, the impact of substrate stiffness-mediated interrelation of these pathways on endothelial cell functions remains elusive. We confirmed that endothelial cells on softer substrates not only elongate cellular aspects but also attenuate YAP activation compared to cells on stiffer substrates. Endothelial cells on softer substrates also upregulate the vascular endothelial growth factor receptor 1 (VEGFR1) and VEGFR2 mRNA expression that is enhanced by VEGF stimulation. We determined that endothelial cells on softer substrates increased Dll4 expression, but not Notch1 expression, via YAP signaling. Moreover, endothelial cells on soft substrates induced not only VEGFRs upregulation but also suppression of pro-inflammatory interleukin-6 and plasminogen activator inhibitor-1 mRNA expression and the facilitation of anti-coagulant thrombomodulin and pro-coagulant tissue factor mRNA expression. Our results suggest that endothelial cells activate the YAP-Dll4-Notch signaling pathway in response to substrate stiffness and dictate cellular function.","container-title":"Experimental Cell Research","DOI":"10.1016/j.yexcr.2021.112835","ISSN":"00144827","issue":"1","journalAbbreviation":"Experimental Cell Research","language":"en","page":"112835","source":"DOI.org (Crossref)","title":"Substrate stiffness modulates endothelial cell function via the YAP-Dll4-Notch1 pathway","volume":"408","author":[{"family":"Matsuo","given":"Eri"},{"family":"Okamoto","given":"Takayuki"},{"family":"Ito","given":"Atsushi"},{"family":"Kawamoto","given":"Eiji"},{"family":"Asanuma","given":"Kunihiro"},{"family":"Wada","given":"Koichiro"},{"family":"Shimaoka","given":"Motomu"},{"family":"Takao","given":"Motoshi"},{"family":"Shimamoto","given":"Akira"}],"issued":{"date-parts":[["2021",11]]}}}],"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19,20)</w:t>
            </w:r>
            <w:r w:rsidRPr="006914D8">
              <w:rPr>
                <w:rFonts w:ascii="Calibri" w:hAnsi="Calibri" w:cs="Calibri"/>
                <w:sz w:val="20"/>
                <w:szCs w:val="20"/>
                <w:lang w:val="en-US"/>
              </w:rPr>
              <w:fldChar w:fldCharType="end"/>
            </w:r>
          </w:p>
        </w:tc>
      </w:tr>
      <w:tr w:rsidR="00113252" w:rsidRPr="00E651F0" w14:paraId="5A866AF1" w14:textId="7220808E" w:rsidTr="000F5238">
        <w:tc>
          <w:tcPr>
            <w:tcW w:w="948" w:type="dxa"/>
          </w:tcPr>
          <w:p w14:paraId="6374BE75" w14:textId="77777777" w:rsidR="00332003" w:rsidRPr="00E651F0" w:rsidRDefault="00332003" w:rsidP="003818EC">
            <w:pPr>
              <w:rPr>
                <w:rFonts w:ascii="Aptos" w:eastAsia="Aptos" w:hAnsi="Aptos" w:cs="Times New Roman"/>
                <w:sz w:val="22"/>
                <w:szCs w:val="22"/>
                <w:lang w:val="en-US"/>
              </w:rPr>
            </w:pPr>
            <m:oMathPara>
              <m:oMath>
                <m:r>
                  <w:rPr>
                    <w:rFonts w:ascii="Cambria Math" w:hAnsi="Cambria Math"/>
                    <w:sz w:val="22"/>
                    <w:szCs w:val="22"/>
                    <w:lang w:val="en-US"/>
                  </w:rPr>
                  <m:t>a</m:t>
                </m:r>
              </m:oMath>
            </m:oMathPara>
          </w:p>
        </w:tc>
        <w:tc>
          <w:tcPr>
            <w:tcW w:w="1354" w:type="dxa"/>
          </w:tcPr>
          <w:p w14:paraId="10BB756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6121 []</w:t>
            </w:r>
          </w:p>
        </w:tc>
        <w:tc>
          <w:tcPr>
            <w:tcW w:w="5206" w:type="dxa"/>
          </w:tcPr>
          <w:p w14:paraId="0292F324"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Scaling the effect of YAP/TAZ inhibition of </w:t>
            </w:r>
            <w:proofErr w:type="spellStart"/>
            <w:r w:rsidRPr="006914D8">
              <w:rPr>
                <w:rFonts w:ascii="Calibri" w:hAnsi="Calibri" w:cs="Calibri"/>
                <w:sz w:val="20"/>
                <w:szCs w:val="20"/>
                <w:lang w:val="en-US"/>
              </w:rPr>
              <w:t>LFng</w:t>
            </w:r>
            <w:proofErr w:type="spellEnd"/>
          </w:p>
        </w:tc>
        <w:tc>
          <w:tcPr>
            <w:tcW w:w="1508" w:type="dxa"/>
          </w:tcPr>
          <w:p w14:paraId="63F0AD1D" w14:textId="566B3F3C" w:rsidR="00332003" w:rsidRPr="006914D8" w:rsidRDefault="005A2848"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dZPVFGUw","properties":{"formattedCitation":"(4,19)","plainCitation":"(4,19)","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4,19)</w:t>
            </w:r>
            <w:r w:rsidRPr="006914D8">
              <w:rPr>
                <w:rFonts w:ascii="Calibri" w:hAnsi="Calibri" w:cs="Calibri"/>
                <w:sz w:val="20"/>
                <w:szCs w:val="20"/>
                <w:lang w:val="en-US"/>
              </w:rPr>
              <w:fldChar w:fldCharType="end"/>
            </w:r>
          </w:p>
        </w:tc>
      </w:tr>
      <w:tr w:rsidR="00113252" w:rsidRPr="00E651F0" w14:paraId="4F2B5026" w14:textId="619BD440" w:rsidTr="000F5238">
        <w:tc>
          <w:tcPr>
            <w:tcW w:w="948" w:type="dxa"/>
          </w:tcPr>
          <w:p w14:paraId="71C1889A" w14:textId="77777777" w:rsidR="00332003" w:rsidRPr="00E651F0" w:rsidRDefault="00332003" w:rsidP="003818EC">
            <w:pPr>
              <w:rPr>
                <w:rFonts w:ascii="Aptos" w:eastAsia="Aptos" w:hAnsi="Aptos" w:cs="Times New Roman"/>
                <w:sz w:val="22"/>
                <w:szCs w:val="22"/>
                <w:lang w:val="en-US"/>
              </w:rPr>
            </w:pPr>
            <m:oMathPara>
              <m:oMath>
                <m:r>
                  <w:rPr>
                    <w:rFonts w:ascii="Cambria Math" w:hAnsi="Cambria Math"/>
                    <w:sz w:val="22"/>
                    <w:szCs w:val="22"/>
                    <w:lang w:val="en-US"/>
                  </w:rPr>
                  <m:t>b</m:t>
                </m:r>
              </m:oMath>
            </m:oMathPara>
          </w:p>
        </w:tc>
        <w:tc>
          <w:tcPr>
            <w:tcW w:w="1354" w:type="dxa"/>
          </w:tcPr>
          <w:p w14:paraId="28A25FC0"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0578 []</w:t>
            </w:r>
          </w:p>
        </w:tc>
        <w:tc>
          <w:tcPr>
            <w:tcW w:w="5206" w:type="dxa"/>
          </w:tcPr>
          <w:p w14:paraId="7840207D"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 xml:space="preserve">Scaling the effect of YAP/TAZ inhibition of </w:t>
            </w:r>
            <w:proofErr w:type="spellStart"/>
            <w:r w:rsidRPr="006914D8">
              <w:rPr>
                <w:rFonts w:ascii="Calibri" w:hAnsi="Calibri" w:cs="Calibri"/>
                <w:sz w:val="20"/>
                <w:szCs w:val="20"/>
                <w:lang w:val="en-US"/>
              </w:rPr>
              <w:t>LFng</w:t>
            </w:r>
            <w:proofErr w:type="spellEnd"/>
          </w:p>
        </w:tc>
        <w:tc>
          <w:tcPr>
            <w:tcW w:w="1508" w:type="dxa"/>
          </w:tcPr>
          <w:p w14:paraId="322A8174" w14:textId="398C646E" w:rsidR="00332003" w:rsidRPr="006914D8" w:rsidRDefault="00514EC0" w:rsidP="003818EC">
            <w:pPr>
              <w:jc w:val="both"/>
              <w:rPr>
                <w:rFonts w:ascii="Calibri" w:hAnsi="Calibri" w:cs="Calibri"/>
                <w:sz w:val="20"/>
                <w:szCs w:val="20"/>
                <w:lang w:val="en-US"/>
              </w:rPr>
            </w:pPr>
            <w:r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viRlXuwO","properties":{"formattedCitation":"(4,19)","plainCitation":"(4,19)","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id":1404,"uris":["http://zotero.org/groups/5703585/items/KIIHYAE9"],"itemData":{"id":1404,"type":"article-journal","abstract":"Endothelial cells are key players in the cardiovascular system. Among other things, they are responsible for sprouting angiogenesis, the process of new blood vessel formation essential for both health and disease. Endothelial cells are strongly regulated by the juxtacrine signaling pathway Notch. Recent studies have shown that both Notch and angiogenesis are influenced by extracellular matrix stiffness; however, the underlying mechanisms are poorly understood. Here, we addressed this challenge by combining computational models of Notch signaling and YAP/TAZ, stiffness- and cytoskeleton-regulated mechanotransducers whose activity inhibits both Dll4 (Notch ligand) and LFng (Notch-Dll4 binding modulator). Our simulations successfully mimicked previous experiments, indicating that this YAP/TAZ-Notch crosstalk elucidates the Notch and angiogenesis mechanoresponse to stiffness. Additional simulations also identified possible strategies to control Notch activity and sprouting angiogenesis via cytoskeletal manipulations or spatial patterns of alternating stiffnesses. Our study thus inspires new experimental avenues and provides a promising modeling framework for further investigations into the role of Notch, YAP/TAZ, and mechanics in determining endothelial cell behavior during angiogenesis and similar processes.","container-title":"npj Systems Biology and Applications","DOI":"10.1038/s41540-024-00444-3","ISSN":"2056-7189","issue":"1","journalAbbreviation":"npj Syst Biol Appl","language":"en","license":"2024 The Author(s)","page":"1-16","publisher":"Nature Publishing Group","source":"www.nature.com","title":"YAP/TAZ drives Notch and angiogenesis mechanoregulation in silico","volume":"10","author":[{"family":"Passier","given":"Margot"},{"family":"Bentley","given":"Katie"},{"family":"Loerakker","given":"Sandra"},{"family":"Ristori","given":"Tommaso"}],"issued":{"date-parts":[["2024",10,5]]}}}],"schema":"https://github.com/citation-style-language/schema/raw/master/csl-citation.json"} </w:instrText>
            </w:r>
            <w:r w:rsidRPr="006914D8">
              <w:rPr>
                <w:rFonts w:ascii="Calibri" w:hAnsi="Calibri" w:cs="Calibri"/>
                <w:sz w:val="20"/>
                <w:szCs w:val="20"/>
                <w:lang w:val="en-US"/>
              </w:rPr>
              <w:fldChar w:fldCharType="separate"/>
            </w:r>
            <w:r w:rsidR="00CB1CA9" w:rsidRPr="00CB1CA9">
              <w:rPr>
                <w:rFonts w:ascii="Calibri" w:hAnsi="Calibri" w:cs="Calibri"/>
                <w:sz w:val="20"/>
              </w:rPr>
              <w:t>(4,19)</w:t>
            </w:r>
            <w:r w:rsidRPr="006914D8">
              <w:rPr>
                <w:rFonts w:ascii="Calibri" w:hAnsi="Calibri" w:cs="Calibri"/>
                <w:sz w:val="20"/>
                <w:szCs w:val="20"/>
                <w:lang w:val="en-US"/>
              </w:rPr>
              <w:fldChar w:fldCharType="end"/>
            </w:r>
          </w:p>
        </w:tc>
      </w:tr>
      <w:tr w:rsidR="00113252" w:rsidRPr="00E651F0" w14:paraId="3F2E2DD3" w14:textId="32A02E82" w:rsidTr="000F5238">
        <w:tc>
          <w:tcPr>
            <w:tcW w:w="948" w:type="dxa"/>
          </w:tcPr>
          <w:p w14:paraId="4BAE9BA5" w14:textId="6B1979CB" w:rsidR="00332003" w:rsidRPr="00E651F0" w:rsidRDefault="00115629" w:rsidP="003818EC">
            <w:pPr>
              <w:jc w:val="both"/>
              <w:rPr>
                <w:rFonts w:ascii="Aptos" w:eastAsia="Aptos" w:hAnsi="Aptos" w:cs="Times New Roman"/>
                <w:sz w:val="22"/>
                <w:szCs w:val="22"/>
                <w:lang w:val="en-US"/>
              </w:rPr>
            </w:pPr>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n</m:t>
                  </m:r>
                </m:e>
                <m:sub>
                  <m:r>
                    <w:rPr>
                      <w:rFonts w:ascii="Cambria Math" w:eastAsia="Aptos" w:hAnsi="Cambria Math" w:cs="Times New Roman"/>
                      <w:sz w:val="22"/>
                      <w:szCs w:val="22"/>
                      <w:lang w:val="en-US"/>
                    </w:rPr>
                    <m:t>1</m:t>
                  </m:r>
                </m:sub>
              </m:sSub>
            </m:oMath>
            <w:r w:rsidR="00441BF5">
              <w:rPr>
                <w:rFonts w:ascii="Aptos" w:eastAsia="Aptos" w:hAnsi="Aptos" w:cs="Times New Roman"/>
                <w:sz w:val="22"/>
                <w:szCs w:val="22"/>
                <w:lang w:val="en-US"/>
              </w:rPr>
              <w:t>**</w:t>
            </w:r>
          </w:p>
        </w:tc>
        <w:tc>
          <w:tcPr>
            <w:tcW w:w="1354" w:type="dxa"/>
          </w:tcPr>
          <w:p w14:paraId="0495DA9E"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6 []</w:t>
            </w:r>
          </w:p>
        </w:tc>
        <w:tc>
          <w:tcPr>
            <w:tcW w:w="5206" w:type="dxa"/>
          </w:tcPr>
          <w:p w14:paraId="03F0926E" w14:textId="77777777" w:rsidR="00332003" w:rsidRPr="006914D8" w:rsidRDefault="0033200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t xml:space="preserve">Adapted Hill-function exponent to capture the FAK response in endothelial cells </w:t>
            </w:r>
          </w:p>
        </w:tc>
        <w:tc>
          <w:tcPr>
            <w:tcW w:w="1508" w:type="dxa"/>
          </w:tcPr>
          <w:p w14:paraId="4624F76F" w14:textId="0BFA129F" w:rsidR="00332003" w:rsidRPr="006914D8" w:rsidRDefault="00C516E0" w:rsidP="003818EC">
            <w:pPr>
              <w:jc w:val="both"/>
              <w:rPr>
                <w:rFonts w:ascii="Calibri" w:eastAsia="Aptos" w:hAnsi="Calibri" w:cs="Calibri"/>
                <w:sz w:val="20"/>
                <w:szCs w:val="20"/>
                <w:lang w:val="en-US"/>
              </w:rPr>
            </w:pPr>
            <w:r>
              <w:rPr>
                <w:rFonts w:ascii="Calibri" w:eastAsia="Aptos" w:hAnsi="Calibri" w:cs="Calibri"/>
                <w:i/>
                <w:iCs/>
                <w:sz w:val="20"/>
                <w:szCs w:val="20"/>
                <w:lang w:val="en-US"/>
              </w:rPr>
              <w:t>Calibrated</w:t>
            </w:r>
            <w:r w:rsidR="006914D8">
              <w:rPr>
                <w:rFonts w:ascii="Calibri" w:eastAsia="Aptos" w:hAnsi="Calibri" w:cs="Calibri"/>
                <w:sz w:val="20"/>
                <w:szCs w:val="20"/>
                <w:lang w:val="en-US"/>
              </w:rPr>
              <w:t xml:space="preserve"> to</w:t>
            </w:r>
            <w:r w:rsidR="00514EC0" w:rsidRPr="006914D8">
              <w:rPr>
                <w:rFonts w:ascii="Calibri" w:eastAsia="Aptos" w:hAnsi="Calibri" w:cs="Calibri"/>
                <w:sz w:val="20"/>
                <w:szCs w:val="20"/>
                <w:lang w:val="en-US"/>
              </w:rPr>
              <w:t xml:space="preserve"> </w:t>
            </w:r>
            <w:r w:rsidR="00514EC0" w:rsidRPr="006914D8">
              <w:rPr>
                <w:rFonts w:ascii="Calibri" w:eastAsia="Aptos" w:hAnsi="Calibri" w:cs="Calibri"/>
                <w:sz w:val="20"/>
                <w:szCs w:val="20"/>
                <w:lang w:val="en-US"/>
              </w:rPr>
              <w:fldChar w:fldCharType="begin"/>
            </w:r>
            <w:r w:rsidR="00CB1CA9">
              <w:rPr>
                <w:rFonts w:ascii="Calibri" w:eastAsia="Aptos" w:hAnsi="Calibri" w:cs="Calibri"/>
                <w:sz w:val="20"/>
                <w:szCs w:val="20"/>
                <w:lang w:val="en-US"/>
              </w:rPr>
              <w:instrText xml:space="preserve"> ADDIN ZOTERO_ITEM CSL_CITATION {"citationID":"BU1Z4G3h","properties":{"formattedCitation":"(4)","plainCitation":"(4)","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schema":"https://github.com/citation-style-language/schema/raw/master/csl-citation.json"} </w:instrText>
            </w:r>
            <w:r w:rsidR="00514EC0" w:rsidRPr="006914D8">
              <w:rPr>
                <w:rFonts w:ascii="Calibri" w:eastAsia="Aptos" w:hAnsi="Calibri" w:cs="Calibri"/>
                <w:sz w:val="20"/>
                <w:szCs w:val="20"/>
                <w:lang w:val="en-US"/>
              </w:rPr>
              <w:fldChar w:fldCharType="separate"/>
            </w:r>
            <w:r w:rsidR="00CB1CA9" w:rsidRPr="00CB1CA9">
              <w:rPr>
                <w:rFonts w:ascii="Calibri" w:hAnsi="Calibri" w:cs="Calibri"/>
                <w:sz w:val="20"/>
              </w:rPr>
              <w:t>(4)</w:t>
            </w:r>
            <w:r w:rsidR="00514EC0" w:rsidRPr="006914D8">
              <w:rPr>
                <w:rFonts w:ascii="Calibri" w:eastAsia="Aptos" w:hAnsi="Calibri" w:cs="Calibri"/>
                <w:sz w:val="20"/>
                <w:szCs w:val="20"/>
                <w:lang w:val="en-US"/>
              </w:rPr>
              <w:fldChar w:fldCharType="end"/>
            </w:r>
          </w:p>
        </w:tc>
      </w:tr>
      <w:tr w:rsidR="00113252" w:rsidRPr="00E651F0" w14:paraId="30CADCF1" w14:textId="3074A5CF" w:rsidTr="000F5238">
        <w:tc>
          <w:tcPr>
            <w:tcW w:w="948" w:type="dxa"/>
          </w:tcPr>
          <w:p w14:paraId="69A0C367" w14:textId="47F21951"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n</m:t>
                    </m:r>
                  </m:e>
                  <m:sub>
                    <m:r>
                      <w:rPr>
                        <w:rFonts w:ascii="Cambria Math" w:eastAsia="Aptos" w:hAnsi="Cambria Math" w:cs="Times New Roman"/>
                        <w:sz w:val="22"/>
                        <w:szCs w:val="22"/>
                        <w:lang w:val="en-US"/>
                      </w:rPr>
                      <m:t>2</m:t>
                    </m:r>
                  </m:sub>
                </m:sSub>
                <m:r>
                  <w:rPr>
                    <w:rFonts w:ascii="Cambria Math" w:eastAsia="Aptos" w:hAnsi="Cambria Math" w:cs="Times New Roman"/>
                    <w:sz w:val="22"/>
                    <w:szCs w:val="22"/>
                    <w:lang w:val="en-US"/>
                  </w:rPr>
                  <m:t>*</m:t>
                </m:r>
              </m:oMath>
            </m:oMathPara>
          </w:p>
        </w:tc>
        <w:tc>
          <w:tcPr>
            <w:tcW w:w="1354" w:type="dxa"/>
          </w:tcPr>
          <w:p w14:paraId="577538C2"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1.7 []</w:t>
            </w:r>
          </w:p>
        </w:tc>
        <w:tc>
          <w:tcPr>
            <w:tcW w:w="5206" w:type="dxa"/>
          </w:tcPr>
          <w:p w14:paraId="470F4B5C" w14:textId="77777777" w:rsidR="00332003" w:rsidRPr="006914D8" w:rsidRDefault="0033200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t>Exponent to capture the nonlinear interaction between VEGFR2 and FAK</w:t>
            </w:r>
          </w:p>
        </w:tc>
        <w:tc>
          <w:tcPr>
            <w:tcW w:w="1508" w:type="dxa"/>
          </w:tcPr>
          <w:p w14:paraId="0609C40E" w14:textId="1589C84C" w:rsidR="00332003" w:rsidRPr="006914D8" w:rsidRDefault="00354575" w:rsidP="003818EC">
            <w:pPr>
              <w:jc w:val="both"/>
              <w:rPr>
                <w:rFonts w:ascii="Calibri" w:eastAsia="Aptos" w:hAnsi="Calibri" w:cs="Calibri"/>
                <w:sz w:val="20"/>
                <w:szCs w:val="20"/>
                <w:lang w:val="en-US"/>
              </w:rPr>
            </w:pPr>
            <w:r w:rsidRPr="006914D8">
              <w:rPr>
                <w:rFonts w:ascii="Calibri" w:eastAsia="Aptos" w:hAnsi="Calibri" w:cs="Calibri"/>
                <w:i/>
                <w:iCs/>
                <w:sz w:val="20"/>
                <w:szCs w:val="20"/>
                <w:lang w:val="en-US"/>
              </w:rPr>
              <w:t>Fitted</w:t>
            </w:r>
            <w:r w:rsidR="006914D8">
              <w:rPr>
                <w:rFonts w:ascii="Calibri" w:eastAsia="Aptos" w:hAnsi="Calibri" w:cs="Calibri"/>
                <w:sz w:val="20"/>
                <w:szCs w:val="20"/>
                <w:lang w:val="en-US"/>
              </w:rPr>
              <w:t xml:space="preserve"> </w:t>
            </w:r>
            <w:r w:rsidR="00FA78D9">
              <w:rPr>
                <w:rFonts w:ascii="Calibri" w:eastAsia="Aptos" w:hAnsi="Calibri" w:cs="Calibri"/>
                <w:sz w:val="20"/>
                <w:szCs w:val="20"/>
                <w:lang w:val="en-US"/>
              </w:rPr>
              <w:t xml:space="preserve">&amp; tuned </w:t>
            </w:r>
            <w:r w:rsidR="006914D8">
              <w:rPr>
                <w:rFonts w:ascii="Calibri" w:eastAsia="Aptos" w:hAnsi="Calibri" w:cs="Calibri"/>
                <w:sz w:val="20"/>
                <w:szCs w:val="20"/>
                <w:lang w:val="en-US"/>
              </w:rPr>
              <w:t>to</w:t>
            </w:r>
            <w:r w:rsidR="00C36494" w:rsidRPr="006914D8">
              <w:rPr>
                <w:rFonts w:ascii="Calibri" w:eastAsia="Aptos" w:hAnsi="Calibri" w:cs="Calibri"/>
                <w:sz w:val="20"/>
                <w:szCs w:val="20"/>
                <w:lang w:val="en-US"/>
              </w:rPr>
              <w:t xml:space="preserve"> </w:t>
            </w:r>
            <w:r w:rsidR="00C36494" w:rsidRPr="006914D8">
              <w:rPr>
                <w:rFonts w:ascii="Calibri" w:eastAsia="Aptos" w:hAnsi="Calibri" w:cs="Calibri"/>
                <w:sz w:val="20"/>
                <w:szCs w:val="20"/>
                <w:lang w:val="en-US"/>
              </w:rPr>
              <w:fldChar w:fldCharType="begin"/>
            </w:r>
            <w:r w:rsidR="00CB1CA9">
              <w:rPr>
                <w:rFonts w:ascii="Calibri" w:eastAsia="Aptos" w:hAnsi="Calibri" w:cs="Calibri"/>
                <w:sz w:val="20"/>
                <w:szCs w:val="20"/>
                <w:lang w:val="en-US"/>
              </w:rPr>
              <w:instrText xml:space="preserve"> ADDIN ZOTERO_ITEM CSL_CITATION {"citationID":"t6w8ORGI","properties":{"formattedCitation":"(4,5)","plainCitation":"(4,5)","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id":1585,"uris":["http://zotero.org/groups/5703585/items/SAAZWXKC"],"itemData":{"id":1585,"type":"article-journal","abstract":"Vascular endothelial growth factor (VEGF) stimulated the tyrosine phosphorylation of multiple components in confluent human umbilical vein endothelial cells (HUVECs) including bands of M r 205,000, corresponding to the VEGF receptors Flt-1 and KDR, and M r 145,000, 120,000, 97,000, and 65,000–70,000. VEGF caused a striking and transient increase in mitogen-activated protein (MAP) kinase activity and stimulated phospholipase C-γ tyrosine phosphorylation, but it had no effect on phosphatidylinositol 3′-kinase activity. VEGF caused a marked increase in tyrosine phosphorylation of p125 focal adhesion kinase (p125FAK), which was both rapid and concentration-dependent. VEGF produced similar effects on p125FAK in the endothelial cell line ECV.304. VEGF stimulated tyrosine phosphorylation of the 68-kDa focal adhesion-associated component, paxillin, with similar kinetics and concentration dependence to that for p125FAK. Thrombin and the phorbol ester, phorbol 12-myristate 13-acetate, also increased p125FAK tyrosine phosphorylation in HUVECs. The effect of VEGF on p125FAK tyrosine phosphorylation was completely inhibited by the actin filament-disrupting agent cytochalasin D and was partially inhibited by the protein kinase C inhibitor GF109203X. Inhibition of the MAP kinase pathway using a specific inhibitor of MAP kinase kinase had no effect on p125FAK tyrosine phosphorylation. VEGF stimulated migration and actin stress fiber formation in confluent HUVEC, and VEGF-induced p125FAK/paxillin tyrosine phosphorylation was accompanied by increased immunofluorescent staining of p125FAK, paxillin, and phosphotyrosine in focal adhesions in confluent cultures of HUVECs. These findings identify p125FAK and paxillin as components in a VEGF-stimulated signaling pathway and suggest a novel mechanism for VEGF regulation of endothelial cell functions.","container-title":"Journal of Biological Chemistry","DOI":"10.1074/jbc.272.24.15442","ISSN":"0021-9258","issue":"24","journalAbbreviation":"Journal of Biological Chemistry","page":"15442-15451","source":"ScienceDirect","title":"Vascular Endothelial Growth Factor Stimulates Tyrosine Phosphorylation and Recruitment to New Focal Adhesions of Focal Adhesion Kinase and Paxillin in Endothelial Cells*","volume":"272","author":[{"family":"Abedi","given":"Husna"},{"family":"Zachary","given":"Ian"}],"issued":{"date-parts":[["1997",6,13]]}}}],"schema":"https://github.com/citation-style-language/schema/raw/master/csl-citation.json"} </w:instrText>
            </w:r>
            <w:r w:rsidR="00C36494" w:rsidRPr="006914D8">
              <w:rPr>
                <w:rFonts w:ascii="Calibri" w:eastAsia="Aptos" w:hAnsi="Calibri" w:cs="Calibri"/>
                <w:sz w:val="20"/>
                <w:szCs w:val="20"/>
                <w:lang w:val="en-US"/>
              </w:rPr>
              <w:fldChar w:fldCharType="separate"/>
            </w:r>
            <w:r w:rsidR="00CB1CA9" w:rsidRPr="00CB1CA9">
              <w:rPr>
                <w:rFonts w:ascii="Calibri" w:hAnsi="Calibri" w:cs="Calibri"/>
                <w:sz w:val="20"/>
              </w:rPr>
              <w:t>(4,5)</w:t>
            </w:r>
            <w:r w:rsidR="00C36494" w:rsidRPr="006914D8">
              <w:rPr>
                <w:rFonts w:ascii="Calibri" w:eastAsia="Aptos" w:hAnsi="Calibri" w:cs="Calibri"/>
                <w:sz w:val="20"/>
                <w:szCs w:val="20"/>
                <w:lang w:val="en-US"/>
              </w:rPr>
              <w:fldChar w:fldCharType="end"/>
            </w:r>
          </w:p>
        </w:tc>
      </w:tr>
      <w:tr w:rsidR="00113252" w:rsidRPr="00E651F0" w14:paraId="724A0103" w14:textId="7F71FB59" w:rsidTr="000F5238">
        <w:tc>
          <w:tcPr>
            <w:tcW w:w="948" w:type="dxa"/>
          </w:tcPr>
          <w:p w14:paraId="718ADF31" w14:textId="39910D42" w:rsidR="00332003" w:rsidRPr="00E651F0" w:rsidRDefault="00115629" w:rsidP="003818EC">
            <w:pPr>
              <w:jc w:val="both"/>
              <w:rPr>
                <w:rFonts w:ascii="Aptos" w:eastAsia="Aptos" w:hAnsi="Aptos" w:cs="Times New Roman"/>
                <w:sz w:val="22"/>
                <w:szCs w:val="22"/>
                <w:lang w:val="en-US"/>
              </w:rPr>
            </w:pPr>
            <m:oMath>
              <m:sSub>
                <m:sSubPr>
                  <m:ctrlPr>
                    <w:rPr>
                      <w:rFonts w:ascii="Cambria Math" w:eastAsia="Aptos" w:hAnsi="Cambria Math" w:cs="Times New Roman"/>
                      <w:i/>
                      <w:sz w:val="22"/>
                      <w:szCs w:val="22"/>
                      <w:lang w:val="en-US"/>
                    </w:rPr>
                  </m:ctrlPr>
                </m:sSubPr>
                <m:e>
                  <m:r>
                    <w:rPr>
                      <w:rFonts w:ascii="Cambria Math" w:eastAsia="Aptos" w:hAnsi="Cambria Math" w:cs="Times New Roman"/>
                      <w:sz w:val="22"/>
                      <w:szCs w:val="22"/>
                      <w:lang w:val="en-US"/>
                    </w:rPr>
                    <m:t>C</m:t>
                  </m:r>
                </m:e>
                <m:sub>
                  <m:r>
                    <w:rPr>
                      <w:rFonts w:ascii="Cambria Math" w:hAnsi="Cambria Math" w:cs="Calibri"/>
                      <w:sz w:val="22"/>
                      <w:szCs w:val="22"/>
                      <w:lang w:val="en-US"/>
                    </w:rPr>
                    <m:t>φ</m:t>
                  </m:r>
                </m:sub>
              </m:sSub>
            </m:oMath>
            <w:r w:rsidR="00441BF5">
              <w:rPr>
                <w:rFonts w:ascii="Aptos" w:eastAsia="Aptos" w:hAnsi="Aptos" w:cs="Times New Roman"/>
                <w:sz w:val="22"/>
                <w:szCs w:val="22"/>
                <w:lang w:val="en-US"/>
              </w:rPr>
              <w:t>**</w:t>
            </w:r>
          </w:p>
        </w:tc>
        <w:tc>
          <w:tcPr>
            <w:tcW w:w="1354" w:type="dxa"/>
          </w:tcPr>
          <w:p w14:paraId="77A14C3D" w14:textId="3112EA29" w:rsidR="00332003" w:rsidRPr="006914D8" w:rsidRDefault="00B40D0A" w:rsidP="003818EC">
            <w:pPr>
              <w:jc w:val="both"/>
              <w:rPr>
                <w:rFonts w:ascii="Calibri" w:hAnsi="Calibri" w:cs="Calibri"/>
                <w:sz w:val="20"/>
                <w:szCs w:val="20"/>
                <w:lang w:val="en-US"/>
              </w:rPr>
            </w:pPr>
            <w:r w:rsidRPr="006914D8">
              <w:rPr>
                <w:rFonts w:ascii="Calibri" w:hAnsi="Calibri" w:cs="Calibri"/>
                <w:sz w:val="20"/>
                <w:szCs w:val="20"/>
                <w:lang w:val="en-US"/>
              </w:rPr>
              <w:t>13</w:t>
            </w:r>
            <w:r w:rsidR="00332003" w:rsidRPr="006914D8">
              <w:rPr>
                <w:rFonts w:ascii="Calibri" w:hAnsi="Calibri" w:cs="Calibri"/>
                <w:sz w:val="20"/>
                <w:szCs w:val="20"/>
                <w:lang w:val="en-US"/>
              </w:rPr>
              <w:t xml:space="preserve"> [</w:t>
            </w:r>
            <w:proofErr w:type="spellStart"/>
            <w:r w:rsidR="00332003" w:rsidRPr="006914D8">
              <w:rPr>
                <w:rFonts w:ascii="Calibri" w:hAnsi="Calibri" w:cs="Calibri"/>
                <w:sz w:val="20"/>
                <w:szCs w:val="20"/>
                <w:lang w:val="en-US"/>
              </w:rPr>
              <w:t>kPa</w:t>
            </w:r>
            <w:proofErr w:type="spellEnd"/>
            <w:r w:rsidR="00332003" w:rsidRPr="006914D8">
              <w:rPr>
                <w:rFonts w:ascii="Calibri" w:hAnsi="Calibri" w:cs="Calibri"/>
                <w:sz w:val="20"/>
                <w:szCs w:val="20"/>
                <w:lang w:val="en-US"/>
              </w:rPr>
              <w:t>]</w:t>
            </w:r>
          </w:p>
        </w:tc>
        <w:tc>
          <w:tcPr>
            <w:tcW w:w="5206" w:type="dxa"/>
          </w:tcPr>
          <w:p w14:paraId="01F6C0AB" w14:textId="77777777" w:rsidR="00332003" w:rsidRPr="006914D8" w:rsidRDefault="00332003" w:rsidP="003818EC">
            <w:pPr>
              <w:jc w:val="both"/>
              <w:rPr>
                <w:rFonts w:ascii="Calibri" w:eastAsia="Aptos" w:hAnsi="Calibri" w:cs="Calibri"/>
                <w:sz w:val="20"/>
                <w:szCs w:val="20"/>
                <w:lang w:val="en-US"/>
              </w:rPr>
            </w:pPr>
            <m:oMath>
              <m:r>
                <w:rPr>
                  <w:rFonts w:ascii="Cambria Math" w:hAnsi="Cambria Math" w:cs="Calibri"/>
                  <w:sz w:val="20"/>
                  <w:szCs w:val="20"/>
                  <w:lang w:val="en-US"/>
                </w:rPr>
                <m:t>V.R2*E</m:t>
              </m:r>
            </m:oMath>
            <w:r w:rsidRPr="006914D8">
              <w:rPr>
                <w:rFonts w:ascii="Calibri" w:hAnsi="Calibri" w:cs="Calibri"/>
                <w:sz w:val="20"/>
                <w:szCs w:val="20"/>
                <w:lang w:val="en-US"/>
              </w:rPr>
              <w:t xml:space="preserve"> value for which activation rate equals half the maximum activation rate</w:t>
            </w:r>
          </w:p>
        </w:tc>
        <w:tc>
          <w:tcPr>
            <w:tcW w:w="1508" w:type="dxa"/>
          </w:tcPr>
          <w:p w14:paraId="52C491D2" w14:textId="3CCA6AD5" w:rsidR="00332003" w:rsidRPr="006914D8" w:rsidRDefault="00E74CE2" w:rsidP="003818EC">
            <w:pPr>
              <w:jc w:val="both"/>
              <w:rPr>
                <w:rFonts w:ascii="Calibri" w:eastAsia="Aptos" w:hAnsi="Calibri" w:cs="Calibri"/>
                <w:iCs/>
                <w:sz w:val="20"/>
                <w:szCs w:val="20"/>
                <w:lang w:val="en-US"/>
              </w:rPr>
            </w:pPr>
            <w:r w:rsidRPr="006914D8">
              <w:rPr>
                <w:rFonts w:ascii="Calibri" w:eastAsia="Aptos" w:hAnsi="Calibri" w:cs="Calibri"/>
                <w:i/>
                <w:sz w:val="20"/>
                <w:szCs w:val="20"/>
                <w:lang w:val="en-US"/>
              </w:rPr>
              <w:t>Fitted</w:t>
            </w:r>
            <w:r w:rsidR="006914D8">
              <w:rPr>
                <w:rFonts w:ascii="Calibri" w:eastAsia="Aptos" w:hAnsi="Calibri" w:cs="Calibri"/>
                <w:iCs/>
                <w:sz w:val="20"/>
                <w:szCs w:val="20"/>
                <w:lang w:val="en-US"/>
              </w:rPr>
              <w:t xml:space="preserve"> to</w:t>
            </w:r>
            <w:r w:rsidR="00C36494" w:rsidRPr="006914D8">
              <w:rPr>
                <w:rFonts w:ascii="Calibri" w:eastAsia="Aptos" w:hAnsi="Calibri" w:cs="Calibri"/>
                <w:iCs/>
                <w:sz w:val="20"/>
                <w:szCs w:val="20"/>
                <w:lang w:val="en-US"/>
              </w:rPr>
              <w:t xml:space="preserve"> </w:t>
            </w:r>
            <w:r w:rsidR="00C36494" w:rsidRPr="006914D8">
              <w:rPr>
                <w:rFonts w:ascii="Calibri" w:eastAsia="Aptos" w:hAnsi="Calibri" w:cs="Calibri"/>
                <w:iCs/>
                <w:sz w:val="20"/>
                <w:szCs w:val="20"/>
                <w:lang w:val="en-US"/>
              </w:rPr>
              <w:fldChar w:fldCharType="begin"/>
            </w:r>
            <w:r w:rsidR="00CB1CA9">
              <w:rPr>
                <w:rFonts w:ascii="Calibri" w:eastAsia="Aptos" w:hAnsi="Calibri" w:cs="Calibri"/>
                <w:iCs/>
                <w:sz w:val="20"/>
                <w:szCs w:val="20"/>
                <w:lang w:val="en-US"/>
              </w:rPr>
              <w:instrText xml:space="preserve"> ADDIN ZOTERO_ITEM CSL_CITATION {"citationID":"TwaAYQem","properties":{"formattedCitation":"(4,5)","plainCitation":"(4,5)","noteIndex":0},"citationItems":[{"id":1213,"uris":["http://zotero.org/groups/5703585/items/Y5F4TIMW"],"itemData":{"id":1213,"type":"article-journal","abstract":"Notch signaling is critical for many developmental and diseaserelated processes. It is widely accepted that Notch has a mechanotransduction module that regulates receptor cleavage. However, the role of biomechanical properties of the cellular environment in Notch signaling in general is still poorly understood. During angiogenesis, differentiation of endothelial cells into tip and stalk cells is regulated by Notch signaling, and remodeling of the extracellular matrix occurs. We investigated the influence of substrate stiffness on the Notch signaling pathway in endothelial cells. Using stiffness-tuned polydimethylsiloxane (PDMS) substrates, we show that activity of the Notch signaling pathway inversely correlates with a physiologically relevant range of substrate stiffness (i.e. increased Notch signaling activity on softer substrates). Trans-endocytosis of the Notch extracellular domain, but not the overall endocytosis, is regulated by substrate stiffness, and integrin cell–matrix connections are both stiffness dependent and influenced by Notch signaling. We conclude that mechanotransduction of Notch activation is modulated by substrate stiffness, highlighting the role of substrate rigidity as an important cue for signaling. This might have implications in pathological situations associated with stiffening of the extracellular matrix, such as tumor growth.","container-title":"Journal of Cell Science","DOI":"10.1242/jcs.260442","ISSN":"0021-9533, 1477-9137","issue":"2","language":"en","license":"http://creativecommons.org/licenses/by/4.0","page":"jcs260442","source":"DOI.org (Crossref)","title":"Matrix stiffness regulates Notch signaling activity in endothelial cells","volume":"136","author":[{"family":"Kretschmer","given":"Maibritt"},{"family":"Mamistvalov","given":"Rose"},{"family":"Sprinzak","given":"David"},{"family":"Vollmar","given":"Angelika M."},{"family":"Zahler","given":"Stefan"}],"issued":{"date-parts":[["2023",1,15]]}}},{"id":1585,"uris":["http://zotero.org/groups/5703585/items/SAAZWXKC"],"itemData":{"id":1585,"type":"article-journal","abstract":"Vascular endothelial growth factor (VEGF) stimulated the tyrosine phosphorylation of multiple components in confluent human umbilical vein endothelial cells (HUVECs) including bands of M r 205,000, corresponding to the VEGF receptors Flt-1 and KDR, and M r 145,000, 120,000, 97,000, and 65,000–70,000. VEGF caused a striking and transient increase in mitogen-activated protein (MAP) kinase activity and stimulated phospholipase C-γ tyrosine phosphorylation, but it had no effect on phosphatidylinositol 3′-kinase activity. VEGF caused a marked increase in tyrosine phosphorylation of p125 focal adhesion kinase (p125FAK), which was both rapid and concentration-dependent. VEGF produced similar effects on p125FAK in the endothelial cell line ECV.304. VEGF stimulated tyrosine phosphorylation of the 68-kDa focal adhesion-associated component, paxillin, with similar kinetics and concentration dependence to that for p125FAK. Thrombin and the phorbol ester, phorbol 12-myristate 13-acetate, also increased p125FAK tyrosine phosphorylation in HUVECs. The effect of VEGF on p125FAK tyrosine phosphorylation was completely inhibited by the actin filament-disrupting agent cytochalasin D and was partially inhibited by the protein kinase C inhibitor GF109203X. Inhibition of the MAP kinase pathway using a specific inhibitor of MAP kinase kinase had no effect on p125FAK tyrosine phosphorylation. VEGF stimulated migration and actin stress fiber formation in confluent HUVEC, and VEGF-induced p125FAK/paxillin tyrosine phosphorylation was accompanied by increased immunofluorescent staining of p125FAK, paxillin, and phosphotyrosine in focal adhesions in confluent cultures of HUVECs. These findings identify p125FAK and paxillin as components in a VEGF-stimulated signaling pathway and suggest a novel mechanism for VEGF regulation of endothelial cell functions.","container-title":"Journal of Biological Chemistry","DOI":"10.1074/jbc.272.24.15442","ISSN":"0021-9258","issue":"24","journalAbbreviation":"Journal of Biological Chemistry","page":"15442-15451","source":"ScienceDirect","title":"Vascular Endothelial Growth Factor Stimulates Tyrosine Phosphorylation and Recruitment to New Focal Adhesions of Focal Adhesion Kinase and Paxillin in Endothelial Cells*","volume":"272","author":[{"family":"Abedi","given":"Husna"},{"family":"Zachary","given":"Ian"}],"issued":{"date-parts":[["1997",6,13]]}}}],"schema":"https://github.com/citation-style-language/schema/raw/master/csl-citation.json"} </w:instrText>
            </w:r>
            <w:r w:rsidR="00C36494" w:rsidRPr="006914D8">
              <w:rPr>
                <w:rFonts w:ascii="Calibri" w:eastAsia="Aptos" w:hAnsi="Calibri" w:cs="Calibri"/>
                <w:iCs/>
                <w:sz w:val="20"/>
                <w:szCs w:val="20"/>
                <w:lang w:val="en-US"/>
              </w:rPr>
              <w:fldChar w:fldCharType="separate"/>
            </w:r>
            <w:r w:rsidR="00CB1CA9" w:rsidRPr="00CB1CA9">
              <w:rPr>
                <w:rFonts w:ascii="Calibri" w:hAnsi="Calibri" w:cs="Calibri"/>
                <w:sz w:val="20"/>
              </w:rPr>
              <w:t>(4,5)</w:t>
            </w:r>
            <w:r w:rsidR="00C36494" w:rsidRPr="006914D8">
              <w:rPr>
                <w:rFonts w:ascii="Calibri" w:eastAsia="Aptos" w:hAnsi="Calibri" w:cs="Calibri"/>
                <w:iCs/>
                <w:sz w:val="20"/>
                <w:szCs w:val="20"/>
                <w:lang w:val="en-US"/>
              </w:rPr>
              <w:fldChar w:fldCharType="end"/>
            </w:r>
          </w:p>
        </w:tc>
      </w:tr>
      <w:tr w:rsidR="00113252" w:rsidRPr="00E651F0" w14:paraId="1537A06D" w14:textId="036BAA6D" w:rsidTr="000F5238">
        <w:tc>
          <w:tcPr>
            <w:tcW w:w="948" w:type="dxa"/>
          </w:tcPr>
          <w:p w14:paraId="1C15C655" w14:textId="77777777" w:rsidR="00332003" w:rsidRPr="00E651F0" w:rsidRDefault="00332003" w:rsidP="003818EC">
            <w:pPr>
              <w:jc w:val="both"/>
              <w:rPr>
                <w:rFonts w:ascii="Aptos" w:eastAsia="Aptos" w:hAnsi="Aptos" w:cs="Times New Roman"/>
                <w:sz w:val="22"/>
                <w:szCs w:val="22"/>
                <w:lang w:val="en-US"/>
              </w:rPr>
            </w:pPr>
            <w:r w:rsidRPr="00E651F0">
              <w:rPr>
                <w:rFonts w:ascii="Aptos" w:eastAsia="Aptos" w:hAnsi="Aptos" w:cs="Times New Roman"/>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k</m:t>
                  </m:r>
                </m:e>
                <m:sub>
                  <m:sSub>
                    <m:sSubPr>
                      <m:ctrlPr>
                        <w:rPr>
                          <w:rFonts w:ascii="Cambria Math" w:hAnsi="Cambria Math" w:cs="Calibri"/>
                          <w:i/>
                          <w:sz w:val="22"/>
                          <w:szCs w:val="22"/>
                          <w:lang w:val="en-US"/>
                        </w:rPr>
                      </m:ctrlPr>
                    </m:sSubPr>
                    <m:e>
                      <m:r>
                        <w:rPr>
                          <w:rFonts w:ascii="Cambria Math" w:hAnsi="Cambria Math" w:cs="Calibri"/>
                          <w:sz w:val="22"/>
                          <w:szCs w:val="22"/>
                          <w:lang w:val="en-US"/>
                        </w:rPr>
                        <m:t>1</m:t>
                      </m:r>
                    </m:e>
                    <m:sub>
                      <m:r>
                        <w:rPr>
                          <w:rFonts w:ascii="Cambria Math" w:hAnsi="Cambria Math" w:cs="Calibri"/>
                          <w:sz w:val="22"/>
                          <w:szCs w:val="22"/>
                          <w:lang w:val="en-US"/>
                        </w:rPr>
                        <m:t>1</m:t>
                      </m:r>
                    </m:sub>
                  </m:sSub>
                </m:sub>
              </m:sSub>
            </m:oMath>
          </w:p>
        </w:tc>
        <w:tc>
          <w:tcPr>
            <w:tcW w:w="1354" w:type="dxa"/>
          </w:tcPr>
          <w:p w14:paraId="0A66673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3 [cu</w:t>
            </w:r>
            <w:r w:rsidRPr="006914D8">
              <w:rPr>
                <w:rFonts w:ascii="Calibri" w:hAnsi="Calibri" w:cs="Calibri"/>
                <w:sz w:val="20"/>
                <w:szCs w:val="20"/>
                <w:vertAlign w:val="superscript"/>
                <w:lang w:val="en-US"/>
              </w:rPr>
              <w:t>-1</w:t>
            </w:r>
            <w:r w:rsidRPr="006914D8">
              <w:rPr>
                <w:rFonts w:ascii="Calibri" w:hAnsi="Calibri" w:cs="Calibri"/>
                <w:sz w:val="20"/>
                <w:szCs w:val="20"/>
                <w:lang w:val="en-US"/>
              </w:rPr>
              <w:t xml:space="preserve">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1591CB79" w14:textId="77777777" w:rsidR="00332003" w:rsidRPr="006914D8" w:rsidRDefault="0033200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t xml:space="preserve">Rate of V.R1 association </w:t>
            </w:r>
          </w:p>
        </w:tc>
        <w:tc>
          <w:tcPr>
            <w:tcW w:w="1508" w:type="dxa"/>
          </w:tcPr>
          <w:p w14:paraId="5475BB43" w14:textId="0E5B2896" w:rsidR="00332003" w:rsidRPr="006914D8" w:rsidRDefault="00BE34E7" w:rsidP="003818EC">
            <w:pPr>
              <w:jc w:val="both"/>
              <w:rPr>
                <w:rFonts w:ascii="Calibri" w:eastAsia="Aptos" w:hAnsi="Calibri" w:cs="Calibri"/>
                <w:sz w:val="20"/>
                <w:szCs w:val="20"/>
                <w:lang w:val="en-US"/>
              </w:rPr>
            </w:pPr>
            <w:r>
              <w:rPr>
                <w:rFonts w:ascii="Calibri" w:eastAsia="Aptos" w:hAnsi="Calibri" w:cs="Calibri"/>
                <w:i/>
                <w:iCs/>
                <w:sz w:val="20"/>
                <w:szCs w:val="20"/>
                <w:lang w:val="en-US"/>
              </w:rPr>
              <w:t xml:space="preserve">Estimated from </w:t>
            </w:r>
            <w:r w:rsidR="00C36494" w:rsidRPr="006914D8">
              <w:rPr>
                <w:rFonts w:ascii="Calibri" w:eastAsia="Aptos" w:hAnsi="Calibri" w:cs="Calibri"/>
                <w:sz w:val="20"/>
                <w:szCs w:val="20"/>
                <w:lang w:val="en-US"/>
              </w:rPr>
              <w:fldChar w:fldCharType="begin"/>
            </w:r>
            <w:r w:rsidR="00CB1CA9">
              <w:rPr>
                <w:rFonts w:ascii="Calibri" w:eastAsia="Aptos" w:hAnsi="Calibri" w:cs="Calibri"/>
                <w:sz w:val="20"/>
                <w:szCs w:val="20"/>
                <w:lang w:val="en-US"/>
              </w:rPr>
              <w:instrText xml:space="preserve"> ADDIN ZOTERO_ITEM CSL_CITATION {"citationID":"yIjRVzX2","properties":{"formattedCitation":"(21)","plainCitation":"(21)","noteIndex":0},"citationItems":[{"id":2615,"uris":["http://zotero.org/groups/5703585/items/LC3J9HXM"],"itemData":{"id":2615,"type":"article-journal","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container-title":"PLOS Computational Biology","DOI":"10.1371/journal.pcbi.0020180","ISSN":"1553-7358","issue":"12","journalAbbreviation":"PLOS Computational Biology","language":"en","page":"e180","publisher":"Public Library of Science","source":"PLoS Journals","title":"Targeting Neuropilin-1 to Inhibit VEGF Signaling in Cancer: Comparison of Therapeutic Approaches","title-short":"Targeting Neuropilin-1 to Inhibit VEGF Signaling in Cancer","volume":"2","author":[{"family":"Gabhann","given":"Feilim Mac"},{"family":"Popel","given":"Aleksander S."}],"issued":{"date-parts":[["2006",12,29]]}}}],"schema":"https://github.com/citation-style-language/schema/raw/master/csl-citation.json"} </w:instrText>
            </w:r>
            <w:r w:rsidR="00C36494" w:rsidRPr="006914D8">
              <w:rPr>
                <w:rFonts w:ascii="Calibri" w:eastAsia="Aptos" w:hAnsi="Calibri" w:cs="Calibri"/>
                <w:sz w:val="20"/>
                <w:szCs w:val="20"/>
                <w:lang w:val="en-US"/>
              </w:rPr>
              <w:fldChar w:fldCharType="separate"/>
            </w:r>
            <w:r w:rsidR="00CB1CA9" w:rsidRPr="00CB1CA9">
              <w:rPr>
                <w:rFonts w:ascii="Calibri" w:hAnsi="Calibri" w:cs="Calibri"/>
                <w:sz w:val="20"/>
              </w:rPr>
              <w:t>(21)</w:t>
            </w:r>
            <w:r w:rsidR="00C36494" w:rsidRPr="006914D8">
              <w:rPr>
                <w:rFonts w:ascii="Calibri" w:eastAsia="Aptos" w:hAnsi="Calibri" w:cs="Calibri"/>
                <w:sz w:val="20"/>
                <w:szCs w:val="20"/>
                <w:lang w:val="en-US"/>
              </w:rPr>
              <w:fldChar w:fldCharType="end"/>
            </w:r>
          </w:p>
        </w:tc>
      </w:tr>
      <w:tr w:rsidR="00113252" w:rsidRPr="00E651F0" w14:paraId="2153C15C" w14:textId="0FE3F031" w:rsidTr="000F5238">
        <w:tc>
          <w:tcPr>
            <w:tcW w:w="948" w:type="dxa"/>
          </w:tcPr>
          <w:p w14:paraId="1212234F"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1</m:t>
                        </m:r>
                      </m:e>
                      <m:sub>
                        <m:r>
                          <w:rPr>
                            <w:rFonts w:ascii="Cambria Math" w:eastAsiaTheme="minorEastAsia" w:hAnsi="Cambria Math" w:cs="Calibri"/>
                            <w:sz w:val="22"/>
                            <w:szCs w:val="22"/>
                            <w:lang w:val="en-US"/>
                          </w:rPr>
                          <m:t>1</m:t>
                        </m:r>
                      </m:sub>
                    </m:sSub>
                  </m:sub>
                </m:sSub>
              </m:oMath>
            </m:oMathPara>
          </w:p>
        </w:tc>
        <w:tc>
          <w:tcPr>
            <w:tcW w:w="1354" w:type="dxa"/>
          </w:tcPr>
          <w:p w14:paraId="5CE13988"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4768FA36" w14:textId="77777777" w:rsidR="00332003" w:rsidRPr="006914D8" w:rsidRDefault="00332003" w:rsidP="003818EC">
            <w:pPr>
              <w:jc w:val="both"/>
              <w:rPr>
                <w:rFonts w:ascii="Calibri" w:eastAsia="Aptos" w:hAnsi="Calibri" w:cs="Calibri"/>
                <w:sz w:val="20"/>
                <w:szCs w:val="20"/>
                <w:lang w:val="en-US"/>
              </w:rPr>
            </w:pPr>
            <w:r w:rsidRPr="006914D8">
              <w:rPr>
                <w:rFonts w:ascii="Calibri" w:hAnsi="Calibri" w:cs="Calibri"/>
                <w:sz w:val="20"/>
                <w:szCs w:val="20"/>
                <w:lang w:val="en-US"/>
              </w:rPr>
              <w:t>Rate of dissociation of V.R1</w:t>
            </w:r>
          </w:p>
        </w:tc>
        <w:tc>
          <w:tcPr>
            <w:tcW w:w="1508" w:type="dxa"/>
          </w:tcPr>
          <w:p w14:paraId="36823B5A" w14:textId="50525147" w:rsidR="00332003" w:rsidRPr="006914D8" w:rsidRDefault="00113252" w:rsidP="003818EC">
            <w:pPr>
              <w:jc w:val="both"/>
              <w:rPr>
                <w:rFonts w:ascii="Calibri" w:hAnsi="Calibri" w:cs="Calibri"/>
                <w:i/>
                <w:iCs/>
                <w:sz w:val="20"/>
                <w:szCs w:val="20"/>
                <w:lang w:val="en-US"/>
              </w:rPr>
            </w:pPr>
            <w:r>
              <w:rPr>
                <w:rFonts w:ascii="Calibri" w:hAnsi="Calibri" w:cs="Calibri"/>
                <w:i/>
                <w:iCs/>
                <w:sz w:val="20"/>
                <w:szCs w:val="20"/>
                <w:lang w:val="en-US"/>
              </w:rPr>
              <w:t>Assumed to be the s</w:t>
            </w:r>
            <w:r w:rsidR="0085506A" w:rsidRPr="006914D8">
              <w:rPr>
                <w:rFonts w:ascii="Calibri" w:hAnsi="Calibri" w:cs="Calibri"/>
                <w:i/>
                <w:iCs/>
                <w:sz w:val="20"/>
                <w:szCs w:val="20"/>
                <w:lang w:val="en-US"/>
              </w:rPr>
              <w:t>ame as VR2</w:t>
            </w:r>
          </w:p>
        </w:tc>
      </w:tr>
      <w:tr w:rsidR="00113252" w:rsidRPr="00E651F0" w14:paraId="70E365E2" w14:textId="57D92C30" w:rsidTr="000F5238">
        <w:tc>
          <w:tcPr>
            <w:tcW w:w="948" w:type="dxa"/>
          </w:tcPr>
          <w:p w14:paraId="252DB4CD"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ɸ</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oMath>
            </m:oMathPara>
          </w:p>
        </w:tc>
        <w:tc>
          <w:tcPr>
            <w:tcW w:w="1354" w:type="dxa"/>
          </w:tcPr>
          <w:p w14:paraId="657DCFCC"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1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2699AF36" w14:textId="77777777" w:rsidR="00332003" w:rsidRPr="006914D8" w:rsidRDefault="00332003" w:rsidP="003818EC">
            <w:pPr>
              <w:jc w:val="both"/>
              <w:rPr>
                <w:rFonts w:ascii="Calibri" w:eastAsia="Aptos" w:hAnsi="Calibri" w:cs="Calibri"/>
                <w:sz w:val="20"/>
                <w:szCs w:val="20"/>
                <w:lang w:val="en-US"/>
              </w:rPr>
            </w:pPr>
            <w:r w:rsidRPr="006914D8">
              <w:rPr>
                <w:rFonts w:ascii="Calibri" w:hAnsi="Calibri" w:cs="Calibri"/>
                <w:sz w:val="20"/>
                <w:szCs w:val="20"/>
                <w:lang w:val="en-US"/>
              </w:rPr>
              <w:t>Protein degradation of VR1</w:t>
            </w:r>
          </w:p>
        </w:tc>
        <w:tc>
          <w:tcPr>
            <w:tcW w:w="1508" w:type="dxa"/>
          </w:tcPr>
          <w:p w14:paraId="41811C08" w14:textId="00260129" w:rsidR="00332003" w:rsidRPr="006914D8" w:rsidRDefault="00BE34E7" w:rsidP="003818EC">
            <w:pPr>
              <w:jc w:val="both"/>
              <w:rPr>
                <w:rFonts w:ascii="Calibri" w:hAnsi="Calibri" w:cs="Calibri"/>
                <w:sz w:val="20"/>
                <w:szCs w:val="20"/>
                <w:lang w:val="en-US"/>
              </w:rPr>
            </w:pPr>
            <w:r>
              <w:rPr>
                <w:rFonts w:ascii="Calibri" w:hAnsi="Calibri" w:cs="Calibri"/>
                <w:i/>
                <w:iCs/>
                <w:sz w:val="20"/>
                <w:szCs w:val="20"/>
                <w:lang w:val="en-US"/>
              </w:rPr>
              <w:t xml:space="preserve">Estimated from </w:t>
            </w:r>
            <w:r w:rsidR="00AB0228"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R7ElAA9h","properties":{"formattedCitation":"(22)","plainCitation":"(22)","noteIndex":0},"citationItems":[{"id":1822,"uris":["http://zotero.org/users/11370690/items/Z5F5R2VJ"],"itemData":{"id":1822,"type":"article-journal","abstract":"The vascular endothelial growth factor (VEGF) family of cytokines are key drivers of blood vessel growth and remodeling. These ligands act via multiple VEGF receptors (VEGFR) and co-receptors such as Neuropilin (NRP) expressed on endothelial cells. These membrane-associated receptors are not solely expressed on the cell surface, they move between the surface and intracellular locations, where they can function differently. The location of the receptor alters its ability to ’see’ (access and bind to) its ligands, which regulates receptor activation; location also alters receptor exposure to subcellularly localized phosphatases, which regulates its deactivation. Thus, receptors in different subcellular locations initiate different signaling, both in terms of quantity and quality. Similarly, the local levels of co-expression of other receptors alters competition for ligands. Subcellular localization is controlled by intracellular trafficking processes, which thus control VEGFR activity; therefore, to understand VEGFR activity, we must understand receptor trafficking. Here, for the first time, we simultaneously quantify the trafficking of VEGFR1, VEGFR2, and NRP1 on the same cells—specifically human umbilical vein endothelial cells (HUVECs). We build a computational model describing the expression, interaction, and trafficking of these receptors, and use it to simulate cell culture experiments. We use new quantitative experimental data to parameterize the model, which then provides mechanistic insight into the trafficking and localization of this receptor network. We show that VEGFR2 and NRP1 trafficking is not the same on HUVECs as on non-human ECs; and we show that VEGFR1 trafficking is not the same as VEGFR2 trafficking, but rather is faster in both internalization and recycling. As a consequence, the VEGF receptors are not evenly distributed between the cell surface and intracellular locations, with a very low percentage of VEGFR1 being on the cell surface, and high levels of NRP1 on the cell surface. Our findings have implications both for the sensing of extracellular ligands and for the composition of signaling complexes at the cell surface versus inside the cell., Receptors and their ligands are at the heart of cell-to-cell signaling, but can only interact if they are in the same place at the same time. This is controlled in part by expression–only if a cell expresses a receptor can the cell perceive and respond to that ligand. But it is also controlled in part by where in the cell that receptor is. If the receptor is on the cell surface, it may be able to bind extracellular ligands. If inside the cell, e.g. on endosomal vesicles, it may not. Similarly, the intracellular portions of receptors at the cell surface and inside the cell are exposed to different local environments and can initiate different signaling pathways. Therefore, understanding receptor localization and trafficking (how the receptors move within the cell) is an important starting point for understanding receptor function. Here, we use mechanistic computational modeling and quantitative experimental data to define the localization and trafficking of the VEGF receptors, which are key drivers of blood vessel growth and remodeling. We show that these receptors each has different trafficking and patterns of localization, which has significant implications for the differential responses of these receptors to extracellular ligands.","container-title":"PLOS Computational Biology","DOI":"10.1371/journal.pcbi.1011798","ISSN":"1553-734X","issue":"2","journalAbbreviation":"PLoS Comput Biol","page":"e1011798","PMID":"38324585","PMCID":"PMC10878527","source":"PubMed Central","title":"Trafficking dynamics of VEGFR1, VEGFR2, and NRP1 in human endothelial cells","volume":"20","author":[{"family":"Sarabipour","given":"Sarvenaz"},{"family":"Kinghorn","given":"Karina"},{"family":"Quigley","given":"Kaitlyn M."},{"family":"Kovacs-Kasa","given":"Anita"},{"family":"Annex","given":"Brian H."},{"family":"Bautch","given":"Victoria L."},{"family":"Mac Gabhann","given":"Feilim"}],"issued":{"date-parts":[["2024",2,7]]}}}],"schema":"https://github.com/citation-style-language/schema/raw/master/csl-citation.json"} </w:instrText>
            </w:r>
            <w:r w:rsidR="00AB0228" w:rsidRPr="006914D8">
              <w:rPr>
                <w:rFonts w:ascii="Calibri" w:hAnsi="Calibri" w:cs="Calibri"/>
                <w:sz w:val="20"/>
                <w:szCs w:val="20"/>
                <w:lang w:val="en-US"/>
              </w:rPr>
              <w:fldChar w:fldCharType="separate"/>
            </w:r>
            <w:r w:rsidR="00CB1CA9" w:rsidRPr="00CB1CA9">
              <w:rPr>
                <w:rFonts w:ascii="Calibri" w:hAnsi="Calibri" w:cs="Calibri"/>
                <w:sz w:val="20"/>
              </w:rPr>
              <w:t>(22)</w:t>
            </w:r>
            <w:r w:rsidR="00AB0228" w:rsidRPr="006914D8">
              <w:rPr>
                <w:rFonts w:ascii="Calibri" w:hAnsi="Calibri" w:cs="Calibri"/>
                <w:sz w:val="20"/>
                <w:szCs w:val="20"/>
                <w:lang w:val="en-US"/>
              </w:rPr>
              <w:fldChar w:fldCharType="end"/>
            </w:r>
          </w:p>
        </w:tc>
      </w:tr>
      <w:tr w:rsidR="00113252" w:rsidRPr="00E651F0" w14:paraId="61B41A72" w14:textId="5079A027" w:rsidTr="000F5238">
        <w:tc>
          <w:tcPr>
            <w:tcW w:w="948" w:type="dxa"/>
          </w:tcPr>
          <w:p w14:paraId="5EC882F0"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γ</m:t>
                    </m:r>
                  </m:e>
                  <m:sub>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R</m:t>
                        </m:r>
                      </m:e>
                      <m:sub>
                        <m:r>
                          <w:rPr>
                            <w:rFonts w:ascii="Cambria Math" w:eastAsiaTheme="minorEastAsia" w:hAnsi="Cambria Math" w:cs="Calibri"/>
                            <w:sz w:val="22"/>
                            <w:szCs w:val="22"/>
                            <w:lang w:val="en-US"/>
                          </w:rPr>
                          <m:t>1</m:t>
                        </m:r>
                      </m:sub>
                    </m:sSub>
                  </m:sub>
                </m:sSub>
              </m:oMath>
            </m:oMathPara>
          </w:p>
        </w:tc>
        <w:tc>
          <w:tcPr>
            <w:tcW w:w="1354" w:type="dxa"/>
          </w:tcPr>
          <w:p w14:paraId="4D542A7F"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5 [cu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30EF26E6" w14:textId="77777777" w:rsidR="00332003" w:rsidRPr="006914D8" w:rsidRDefault="00332003" w:rsidP="003818EC">
            <w:pPr>
              <w:jc w:val="both"/>
              <w:rPr>
                <w:rFonts w:ascii="Calibri" w:eastAsia="Aptos" w:hAnsi="Calibri" w:cs="Calibri"/>
                <w:sz w:val="20"/>
                <w:szCs w:val="20"/>
                <w:lang w:val="en-US"/>
              </w:rPr>
            </w:pPr>
            <w:r w:rsidRPr="006914D8">
              <w:rPr>
                <w:rFonts w:ascii="Calibri" w:hAnsi="Calibri" w:cs="Calibri"/>
                <w:sz w:val="20"/>
                <w:szCs w:val="20"/>
                <w:lang w:val="en-US"/>
              </w:rPr>
              <w:t>Protein production of VR1</w:t>
            </w:r>
          </w:p>
        </w:tc>
        <w:tc>
          <w:tcPr>
            <w:tcW w:w="1508" w:type="dxa"/>
          </w:tcPr>
          <w:p w14:paraId="6501D9DF" w14:textId="10D4D9BB" w:rsidR="00332003" w:rsidRPr="006914D8" w:rsidRDefault="00BE34E7" w:rsidP="003818EC">
            <w:pPr>
              <w:jc w:val="both"/>
              <w:rPr>
                <w:rFonts w:ascii="Calibri" w:hAnsi="Calibri" w:cs="Calibri"/>
                <w:sz w:val="20"/>
                <w:szCs w:val="20"/>
                <w:lang w:val="en-US"/>
              </w:rPr>
            </w:pPr>
            <w:r>
              <w:rPr>
                <w:rFonts w:ascii="Calibri" w:hAnsi="Calibri" w:cs="Calibri"/>
                <w:i/>
                <w:iCs/>
                <w:sz w:val="20"/>
                <w:szCs w:val="20"/>
                <w:lang w:val="en-US"/>
              </w:rPr>
              <w:t xml:space="preserve">Estimated from </w:t>
            </w:r>
            <w:r w:rsidR="008326B9"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vfQO42v0","properties":{"formattedCitation":"(23,24)","plainCitation":"(23,24)","noteIndex":0},"citationItems":[{"id":1654,"uris":["http://zotero.org/users/11370690/items/WFHMT6XE"],"itemData":{"id":1654,"type":"article-journal","abstract":"BACKGROUND: In invasive malignancies, Dll4/Notch signaling inhibition enhances non-functional vessel proliferation and limits tumor growth by reducing its blood perfusion.\nMETHODS: To assess the effects of targeted Dll4 allelic deletion in the incipient stages of tumor pathogenesis, we chemically induced skin papillomas in wild-type and Dll4 (+/-) littermates, and compared tumor growth, their histological features, vascularization and the expression of angiogenesis-related molecules.\nRESULTS: We observed that Dll4 down-regulation promotes productive angiogenesis, although with less mature vessels, in chemically-induced pre-cancerous skin papillomas stimulating their growth. The increase in endothelial activation was associated with an increase in the VEGFR2 to VEGFR1 ratio, which neutralized the tumor-suppressive effect of VEGFR-targeting sorafenib. Thus, in early papillomas, lower levels of Dll4 increase vascularization through raised VEGFR2 levels, enhancing sensitivity to endogenous levels of VEGF, promoting functional angiogenesis and tumor growth.\nCONCLUSION: Tumor promoting effect of low-dosage inhibition needs to be considered when implementing Dll4 targeting therapies.","container-title":"BMC cancer","DOI":"10.1186/s12885-015-1605-2","ISSN":"1471-2407","journalAbbreviation":"BMC Cancer","language":"eng","page":"608","PMID":"26314892","PMCID":"PMC4552132","source":"PubMed","title":"Incomplete Dll4/Notch signaling inhibition promotes functional angiogenesis supporting the growth of skin papillomas","volume":"15","author":[{"family":"Djokovic","given":"Dusan"},{"family":"Trindade","given":"Alexandre"},{"family":"Gigante","given":"Joana"},{"family":"Pinho","given":"Mario"},{"family":"Harris","given":"Adrian L."},{"family":"Duarte","given":"Antonio"}],"issued":{"date-parts":[["2015",8,28]]}}},{"id":1762,"uris":["http://zotero.org/groups/5703585/items/WSHI6X54"],"itemData":{"id":1762,"type":"article-journal","abstract":"Sprouting angiogenesis is a necessary process in regeneration and development as well as in tumorigenesis. VEGF-A is the main pro-angiogenic chemoattractant and it can bind to the decoy receptor VEGFR1 or to VEGFR2 to induce sprouting. Active sprout cells express Dll4, which binds to Notch1 on neighboring cells, in turn inhibiting VEGFR2 expression. It is known that the balance between VEGFR2 and VEGFR1 determines tip selection and network architecture, however the quantitative interrelationship of the receptors and their interrelated balances, also with relation to Dll4-Notch1 signaling, remains yet largely unknown. Here, we present an agent-based computer model of sprouting angiogenesis, integrating VEGFR1 and VEGFR2 in a detailed model of cellular signaling. Our model reproduces experimental data on VEGFR1 knockout. We show that soluble VEGFR1 improves the efficiency of angiogenesis by directing sprouts away from existing cells over a wide range of parameters. Our analysis unravels the relevance of the stability of the active notch intracellular domain as a dominating hub in this regulatory network. Our analysis quantitatively dissects the regulatory interactions in sprouting angiogenesis. Because we use a detailed model of intracellular signaling, the results of our analysis are directly linked to biological entities. We provide our computational model and simulation engine for integration in complementary modeling approaches.","container-title":"Frontiers in Physiology","DOI":"10.3389/fphys.2019.00288","ISSN":"1664-042X","journalAbbreviation":"Front Physiol","page":"288","PMID":"30971939","PMCID":"PMC6445957","source":"PubMed Central","title":"Computational Modeling to Quantify the Contributions of VEGFR1, VEGFR2, and Lateral Inhibition in Sprouting Angiogenesis","volume":"10","author":[{"family":"Kühn","given":"Clemens"},{"family":"Checa","given":"Sara"}],"issued":{"date-parts":[["2019",3,27]]}}}],"schema":"https://github.com/citation-style-language/schema/raw/master/csl-citation.json"} </w:instrText>
            </w:r>
            <w:r w:rsidR="008326B9" w:rsidRPr="006914D8">
              <w:rPr>
                <w:rFonts w:ascii="Calibri" w:hAnsi="Calibri" w:cs="Calibri"/>
                <w:sz w:val="20"/>
                <w:szCs w:val="20"/>
                <w:lang w:val="en-US"/>
              </w:rPr>
              <w:fldChar w:fldCharType="separate"/>
            </w:r>
            <w:r w:rsidR="00CB1CA9" w:rsidRPr="00CB1CA9">
              <w:rPr>
                <w:rFonts w:ascii="Calibri" w:hAnsi="Calibri" w:cs="Calibri"/>
                <w:sz w:val="20"/>
              </w:rPr>
              <w:t>(23,24)</w:t>
            </w:r>
            <w:r w:rsidR="008326B9" w:rsidRPr="006914D8">
              <w:rPr>
                <w:rFonts w:ascii="Calibri" w:hAnsi="Calibri" w:cs="Calibri"/>
                <w:sz w:val="20"/>
                <w:szCs w:val="20"/>
                <w:lang w:val="en-US"/>
              </w:rPr>
              <w:fldChar w:fldCharType="end"/>
            </w:r>
          </w:p>
        </w:tc>
      </w:tr>
      <w:tr w:rsidR="00113252" w:rsidRPr="00E651F0" w14:paraId="3EAC0CF4" w14:textId="453ACAEE" w:rsidTr="000F5238">
        <w:tc>
          <w:tcPr>
            <w:tcW w:w="948" w:type="dxa"/>
          </w:tcPr>
          <w:p w14:paraId="55677FE6"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k</m:t>
                    </m:r>
                  </m:e>
                  <m:sub>
                    <m:r>
                      <w:rPr>
                        <w:rFonts w:ascii="Cambria Math" w:eastAsiaTheme="minorEastAsia" w:hAnsi="Cambria Math" w:cs="Calibri"/>
                        <w:sz w:val="22"/>
                        <w:szCs w:val="22"/>
                        <w:lang w:val="en-US"/>
                      </w:rPr>
                      <m:t>up1</m:t>
                    </m:r>
                  </m:sub>
                </m:sSub>
              </m:oMath>
            </m:oMathPara>
          </w:p>
        </w:tc>
        <w:tc>
          <w:tcPr>
            <w:tcW w:w="1354" w:type="dxa"/>
          </w:tcPr>
          <w:p w14:paraId="7EA27763"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0044 [cu</w:t>
            </w:r>
            <w:r w:rsidRPr="006914D8">
              <w:rPr>
                <w:rFonts w:ascii="Calibri" w:hAnsi="Calibri" w:cs="Calibri"/>
                <w:sz w:val="20"/>
                <w:szCs w:val="20"/>
                <w:vertAlign w:val="superscript"/>
                <w:lang w:val="en-US"/>
              </w:rPr>
              <w:t>-2</w:t>
            </w:r>
            <w:r w:rsidRPr="006914D8">
              <w:rPr>
                <w:rFonts w:ascii="Calibri" w:hAnsi="Calibri" w:cs="Calibri"/>
                <w:sz w:val="20"/>
                <w:szCs w:val="20"/>
                <w:lang w:val="en-US"/>
              </w:rPr>
              <w:t xml:space="preserve"> sec</w:t>
            </w:r>
            <w:r w:rsidRPr="006914D8">
              <w:rPr>
                <w:rFonts w:ascii="Calibri" w:hAnsi="Calibri" w:cs="Calibri"/>
                <w:sz w:val="20"/>
                <w:szCs w:val="20"/>
                <w:vertAlign w:val="superscript"/>
                <w:lang w:val="en-US"/>
              </w:rPr>
              <w:t>-1</w:t>
            </w:r>
            <w:r w:rsidRPr="006914D8">
              <w:rPr>
                <w:rFonts w:ascii="Calibri" w:hAnsi="Calibri" w:cs="Calibri"/>
                <w:sz w:val="20"/>
                <w:szCs w:val="20"/>
                <w:lang w:val="en-US"/>
              </w:rPr>
              <w:t>]</w:t>
            </w:r>
          </w:p>
        </w:tc>
        <w:tc>
          <w:tcPr>
            <w:tcW w:w="5206" w:type="dxa"/>
          </w:tcPr>
          <w:p w14:paraId="39CB1331" w14:textId="77777777" w:rsidR="00332003" w:rsidRPr="006914D8" w:rsidRDefault="00332003" w:rsidP="003818EC">
            <w:pPr>
              <w:jc w:val="both"/>
              <w:rPr>
                <w:rFonts w:ascii="Calibri" w:eastAsia="Aptos" w:hAnsi="Calibri" w:cs="Calibri"/>
                <w:sz w:val="20"/>
                <w:szCs w:val="20"/>
                <w:lang w:val="en-US"/>
              </w:rPr>
            </w:pPr>
            <w:r w:rsidRPr="006914D8">
              <w:rPr>
                <w:rFonts w:ascii="Calibri" w:hAnsi="Calibri" w:cs="Calibri"/>
                <w:sz w:val="20"/>
                <w:szCs w:val="20"/>
                <w:lang w:val="en-US"/>
              </w:rPr>
              <w:t>Scales the impact of upregulation of VR1 by H</w:t>
            </w:r>
          </w:p>
        </w:tc>
        <w:tc>
          <w:tcPr>
            <w:tcW w:w="1508" w:type="dxa"/>
          </w:tcPr>
          <w:p w14:paraId="7B87E626" w14:textId="6625F017" w:rsidR="00332003" w:rsidRPr="006914D8" w:rsidRDefault="00BE34E7" w:rsidP="003818EC">
            <w:pPr>
              <w:jc w:val="both"/>
              <w:rPr>
                <w:rFonts w:ascii="Calibri" w:hAnsi="Calibri" w:cs="Calibri"/>
                <w:sz w:val="20"/>
                <w:szCs w:val="20"/>
                <w:lang w:val="en-US"/>
              </w:rPr>
            </w:pPr>
            <w:r>
              <w:rPr>
                <w:rFonts w:ascii="Calibri" w:hAnsi="Calibri" w:cs="Calibri"/>
                <w:i/>
                <w:iCs/>
                <w:sz w:val="20"/>
                <w:szCs w:val="20"/>
                <w:lang w:val="en-US"/>
              </w:rPr>
              <w:t xml:space="preserve">Estimated from </w:t>
            </w:r>
            <w:r w:rsidR="00A828EC" w:rsidRPr="006914D8">
              <w:rPr>
                <w:rFonts w:ascii="Calibri" w:hAnsi="Calibri" w:cs="Calibri"/>
                <w:sz w:val="20"/>
                <w:szCs w:val="20"/>
                <w:lang w:val="en-US"/>
              </w:rPr>
              <w:fldChar w:fldCharType="begin"/>
            </w:r>
            <w:r w:rsidR="00CB1CA9">
              <w:rPr>
                <w:rFonts w:ascii="Calibri" w:hAnsi="Calibri" w:cs="Calibri"/>
                <w:sz w:val="20"/>
                <w:szCs w:val="20"/>
                <w:lang w:val="en-US"/>
              </w:rPr>
              <w:instrText xml:space="preserve"> ADDIN ZOTERO_ITEM CSL_CITATION {"citationID":"FLVbzTt6","properties":{"formattedCitation":"(25)","plainCitation":"(25)","noteIndex":0},"citationItems":[{"id":1215,"uris":["http://zotero.org/groups/5703585/items/YNSARKPG"],"itemData":{"id":1215,"type":"article-journal","container-title":"Nature Cell Biology","DOI":"10.1038/ncb2103","ISSN":"1465-7392, 1476-4679","issue":"10","journalAbbreviation":"Nat Cell Biol","language":"en","license":"http://www.springer.com/tdm","page":"943-953","source":"DOI.org (Crossref)","title":"Endothelial cells dynamically compete for the tip cell position during angiogenic sprouting","volume":"12","author":[{"family":"Jakobsson","given":"Lars"},{"family":"Franco","given":"Claudio A."},{"family":"Bentley","given":"Katie"},{"family":"Collins","given":"Russell T."},{"family":"Ponsioen","given":"Bas"},{"family":"Aspalter","given":"Irene M."},{"family":"Rosewell","given":"Ian"},{"family":"Busse","given":"Marta"},{"family":"Thurston","given":"Gavin"},{"family":"Medvinsky","given":"Alexander"},{"family":"Schulte-Merker","given":"Stefan"},{"family":"Gerhardt","given":"Holger"}],"issued":{"date-parts":[["2010",10]]}}}],"schema":"https://github.com/citation-style-language/schema/raw/master/csl-citation.json"} </w:instrText>
            </w:r>
            <w:r w:rsidR="00A828EC" w:rsidRPr="006914D8">
              <w:rPr>
                <w:rFonts w:ascii="Calibri" w:hAnsi="Calibri" w:cs="Calibri"/>
                <w:sz w:val="20"/>
                <w:szCs w:val="20"/>
                <w:lang w:val="en-US"/>
              </w:rPr>
              <w:fldChar w:fldCharType="separate"/>
            </w:r>
            <w:r w:rsidR="00CB1CA9" w:rsidRPr="00CB1CA9">
              <w:rPr>
                <w:rFonts w:ascii="Calibri" w:hAnsi="Calibri" w:cs="Calibri"/>
                <w:sz w:val="20"/>
              </w:rPr>
              <w:t>(25)</w:t>
            </w:r>
            <w:r w:rsidR="00A828EC" w:rsidRPr="006914D8">
              <w:rPr>
                <w:rFonts w:ascii="Calibri" w:hAnsi="Calibri" w:cs="Calibri"/>
                <w:sz w:val="20"/>
                <w:szCs w:val="20"/>
                <w:lang w:val="en-US"/>
              </w:rPr>
              <w:fldChar w:fldCharType="end"/>
            </w:r>
          </w:p>
        </w:tc>
      </w:tr>
      <w:tr w:rsidR="00113252" w:rsidRPr="00E651F0" w14:paraId="453B2B06" w14:textId="529F42B3" w:rsidTr="000F5238">
        <w:tc>
          <w:tcPr>
            <w:tcW w:w="948" w:type="dxa"/>
          </w:tcPr>
          <w:p w14:paraId="6979B16C"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1</m:t>
                    </m:r>
                  </m:sub>
                </m:sSub>
              </m:oMath>
            </m:oMathPara>
          </w:p>
        </w:tc>
        <w:tc>
          <w:tcPr>
            <w:tcW w:w="1354" w:type="dxa"/>
          </w:tcPr>
          <w:p w14:paraId="7C9872B1"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62 []</w:t>
            </w:r>
          </w:p>
        </w:tc>
        <w:tc>
          <w:tcPr>
            <w:tcW w:w="5206" w:type="dxa"/>
          </w:tcPr>
          <w:p w14:paraId="7F74F72B" w14:textId="77777777" w:rsidR="00332003" w:rsidRPr="006914D8" w:rsidRDefault="0033200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t xml:space="preserve">Scaling factor of effect of ALK1 KO on </w:t>
            </w:r>
            <w:proofErr w:type="spellStart"/>
            <w:r w:rsidRPr="006914D8">
              <w:rPr>
                <w:rFonts w:ascii="Calibri" w:eastAsia="Aptos" w:hAnsi="Calibri" w:cs="Calibri"/>
                <w:sz w:val="20"/>
                <w:szCs w:val="20"/>
                <w:lang w:val="en-US"/>
              </w:rPr>
              <w:t>LFng</w:t>
            </w:r>
            <w:proofErr w:type="spellEnd"/>
            <w:r w:rsidRPr="006914D8">
              <w:rPr>
                <w:rFonts w:ascii="Calibri" w:eastAsia="Aptos" w:hAnsi="Calibri" w:cs="Calibri"/>
                <w:sz w:val="20"/>
                <w:szCs w:val="20"/>
                <w:lang w:val="en-US"/>
              </w:rPr>
              <w:t xml:space="preserve"> </w:t>
            </w:r>
          </w:p>
        </w:tc>
        <w:tc>
          <w:tcPr>
            <w:tcW w:w="1508" w:type="dxa"/>
          </w:tcPr>
          <w:p w14:paraId="42CE9FD3" w14:textId="3377E696" w:rsidR="00332003" w:rsidRPr="006914D8" w:rsidRDefault="006C592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fldChar w:fldCharType="begin"/>
            </w:r>
            <w:r w:rsidR="00CB1CA9">
              <w:rPr>
                <w:rFonts w:ascii="Calibri" w:eastAsia="Aptos" w:hAnsi="Calibri" w:cs="Calibri"/>
                <w:sz w:val="20"/>
                <w:szCs w:val="20"/>
                <w:lang w:val="en-US"/>
              </w:rPr>
              <w:instrText xml:space="preserve"> ADDIN ZOTERO_ITEM CSL_CITATION {"citationID":"2qwUFjAm","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eastAsia="Aptos" w:hAnsi="Calibri" w:cs="Calibri"/>
                <w:sz w:val="20"/>
                <w:szCs w:val="20"/>
                <w:lang w:val="en-US"/>
              </w:rPr>
              <w:fldChar w:fldCharType="separate"/>
            </w:r>
            <w:r w:rsidR="00CB1CA9" w:rsidRPr="00CB1CA9">
              <w:rPr>
                <w:rFonts w:ascii="Calibri" w:hAnsi="Calibri" w:cs="Calibri"/>
                <w:sz w:val="20"/>
              </w:rPr>
              <w:t>(2)</w:t>
            </w:r>
            <w:r w:rsidRPr="006914D8">
              <w:rPr>
                <w:rFonts w:ascii="Calibri" w:eastAsia="Aptos" w:hAnsi="Calibri" w:cs="Calibri"/>
                <w:sz w:val="20"/>
                <w:szCs w:val="20"/>
                <w:lang w:val="en-US"/>
              </w:rPr>
              <w:fldChar w:fldCharType="end"/>
            </w:r>
          </w:p>
        </w:tc>
      </w:tr>
      <w:tr w:rsidR="00113252" w:rsidRPr="00E651F0" w14:paraId="24C4EB4F" w14:textId="51887AE0" w:rsidTr="000F5238">
        <w:tc>
          <w:tcPr>
            <w:tcW w:w="948" w:type="dxa"/>
          </w:tcPr>
          <w:p w14:paraId="09EE6F82" w14:textId="77777777" w:rsidR="00332003" w:rsidRPr="00E651F0" w:rsidRDefault="00115629" w:rsidP="003818EC">
            <w:pPr>
              <w:jc w:val="both"/>
              <w:rPr>
                <w:rFonts w:ascii="Aptos" w:eastAsia="Aptos" w:hAnsi="Aptos" w:cs="Times New Roman"/>
                <w:sz w:val="22"/>
                <w:szCs w:val="22"/>
                <w:lang w:val="en-US"/>
              </w:rPr>
            </w:pPr>
            <m:oMathPara>
              <m:oMath>
                <m:sSub>
                  <m:sSubPr>
                    <m:ctrlPr>
                      <w:rPr>
                        <w:rFonts w:ascii="Cambria Math" w:eastAsiaTheme="minorEastAsia" w:hAnsi="Cambria Math" w:cs="Calibri"/>
                        <w:i/>
                        <w:sz w:val="22"/>
                        <w:szCs w:val="22"/>
                        <w:lang w:val="en-US"/>
                      </w:rPr>
                    </m:ctrlPr>
                  </m:sSubPr>
                  <m:e>
                    <m:r>
                      <w:rPr>
                        <w:rFonts w:ascii="Cambria Math" w:eastAsiaTheme="minorEastAsia" w:hAnsi="Cambria Math" w:cs="Calibri"/>
                        <w:sz w:val="22"/>
                        <w:szCs w:val="22"/>
                        <w:lang w:val="en-US"/>
                      </w:rPr>
                      <m:t>B</m:t>
                    </m:r>
                  </m:e>
                  <m:sub>
                    <m:r>
                      <w:rPr>
                        <w:rFonts w:ascii="Cambria Math" w:eastAsiaTheme="minorEastAsia" w:hAnsi="Cambria Math" w:cs="Calibri"/>
                        <w:sz w:val="22"/>
                        <w:szCs w:val="22"/>
                        <w:lang w:val="en-US"/>
                      </w:rPr>
                      <m:t>eff2</m:t>
                    </m:r>
                  </m:sub>
                </m:sSub>
              </m:oMath>
            </m:oMathPara>
          </w:p>
        </w:tc>
        <w:tc>
          <w:tcPr>
            <w:tcW w:w="1354" w:type="dxa"/>
          </w:tcPr>
          <w:p w14:paraId="1B38780A" w14:textId="77777777" w:rsidR="00332003" w:rsidRPr="006914D8" w:rsidRDefault="00332003" w:rsidP="003818EC">
            <w:pPr>
              <w:jc w:val="both"/>
              <w:rPr>
                <w:rFonts w:ascii="Calibri" w:hAnsi="Calibri" w:cs="Calibri"/>
                <w:sz w:val="20"/>
                <w:szCs w:val="20"/>
                <w:lang w:val="en-US"/>
              </w:rPr>
            </w:pPr>
            <w:r w:rsidRPr="006914D8">
              <w:rPr>
                <w:rFonts w:ascii="Calibri" w:hAnsi="Calibri" w:cs="Calibri"/>
                <w:sz w:val="20"/>
                <w:szCs w:val="20"/>
                <w:lang w:val="en-US"/>
              </w:rPr>
              <w:t>0.5 []</w:t>
            </w:r>
          </w:p>
        </w:tc>
        <w:tc>
          <w:tcPr>
            <w:tcW w:w="5206" w:type="dxa"/>
          </w:tcPr>
          <w:p w14:paraId="6061D8BE" w14:textId="77777777" w:rsidR="00332003" w:rsidRPr="006914D8" w:rsidRDefault="0033200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t xml:space="preserve">Scaling factor of effect of ALK1 KO on </w:t>
            </w:r>
            <w:proofErr w:type="spellStart"/>
            <w:r w:rsidRPr="006914D8">
              <w:rPr>
                <w:rFonts w:ascii="Calibri" w:eastAsia="Aptos" w:hAnsi="Calibri" w:cs="Calibri"/>
                <w:sz w:val="20"/>
                <w:szCs w:val="20"/>
                <w:lang w:val="en-US"/>
              </w:rPr>
              <w:t>Hes</w:t>
            </w:r>
            <w:proofErr w:type="spellEnd"/>
            <w:r w:rsidRPr="006914D8">
              <w:rPr>
                <w:rFonts w:ascii="Calibri" w:eastAsia="Aptos" w:hAnsi="Calibri" w:cs="Calibri"/>
                <w:sz w:val="20"/>
                <w:szCs w:val="20"/>
                <w:lang w:val="en-US"/>
              </w:rPr>
              <w:t xml:space="preserve">/Hey production </w:t>
            </w:r>
          </w:p>
        </w:tc>
        <w:tc>
          <w:tcPr>
            <w:tcW w:w="1508" w:type="dxa"/>
          </w:tcPr>
          <w:p w14:paraId="7BDEC740" w14:textId="542BFB2F" w:rsidR="00332003" w:rsidRPr="006914D8" w:rsidRDefault="006C5923" w:rsidP="003818EC">
            <w:pPr>
              <w:jc w:val="both"/>
              <w:rPr>
                <w:rFonts w:ascii="Calibri" w:eastAsia="Aptos" w:hAnsi="Calibri" w:cs="Calibri"/>
                <w:sz w:val="20"/>
                <w:szCs w:val="20"/>
                <w:lang w:val="en-US"/>
              </w:rPr>
            </w:pPr>
            <w:r w:rsidRPr="006914D8">
              <w:rPr>
                <w:rFonts w:ascii="Calibri" w:eastAsia="Aptos" w:hAnsi="Calibri" w:cs="Calibri"/>
                <w:sz w:val="20"/>
                <w:szCs w:val="20"/>
                <w:lang w:val="en-US"/>
              </w:rPr>
              <w:fldChar w:fldCharType="begin"/>
            </w:r>
            <w:r w:rsidR="00CB1CA9">
              <w:rPr>
                <w:rFonts w:ascii="Calibri" w:eastAsia="Aptos" w:hAnsi="Calibri" w:cs="Calibri"/>
                <w:sz w:val="20"/>
                <w:szCs w:val="20"/>
                <w:lang w:val="en-US"/>
              </w:rPr>
              <w:instrText xml:space="preserve"> ADDIN ZOTERO_ITEM CSL_CITATION {"citationID":"0OejJLOh","properties":{"formattedCitation":"(2)","plainCitation":"(2)","noteIndex":0},"citationItems":[{"id":2856,"uris":["http://zotero.org/groups/5703585/items/F4CUU5MJ"],"itemData":{"id":2856,"type":"article-journal","container-title":"Developmental Cell","DOI":"10.1016/j.devcel.2026.01.006","ISSN":"1534-5807","issue":"0","journalAbbreviation":"Developmental Cell","language":"English","PMID":"41650956","publisher":"Elsevier","source":"www.cell.com","title":"Bmp9 regulates Notch signaling and the temporal dynamics of angiogenesis via Lunatic Fringe","URL":"https://www.cell.com/developmental-cell/abstract/S1534-5807(26)00029-8","volume":"0","author":[{"family":"Ristori","given":"Tommaso"},{"family":"Thuret","given":"Raphael"},{"family":"Hooker","given":"Erika"},{"family":"Quicke","given":"Peter"},{"family":"Sanlidag","given":"Sami"},{"family":"Lanthier","given":"Kevin"},{"family":"Ntumba","given":"Kalonji"},{"family":"Aspalter","given":"Irene M."},{"family":"Uroz","given":"Marina"},{"family":"Sahlgren","given":"Cecilia M."},{"family":"Herbert","given":"Shane P."},{"family":"Chen","given":"Christopher S."},{"family":"Larrivée","given":"Bruno"},{"family":"Bentley","given":"Katie"}],"accessed":{"date-parts":[["2026",2,19]]},"issued":{"date-parts":[["2026",2,5]]}}}],"schema":"https://github.com/citation-style-language/schema/raw/master/csl-citation.json"} </w:instrText>
            </w:r>
            <w:r w:rsidRPr="006914D8">
              <w:rPr>
                <w:rFonts w:ascii="Calibri" w:eastAsia="Aptos" w:hAnsi="Calibri" w:cs="Calibri"/>
                <w:sz w:val="20"/>
                <w:szCs w:val="20"/>
                <w:lang w:val="en-US"/>
              </w:rPr>
              <w:fldChar w:fldCharType="separate"/>
            </w:r>
            <w:r w:rsidR="00CB1CA9" w:rsidRPr="00CB1CA9">
              <w:rPr>
                <w:rFonts w:ascii="Calibri" w:hAnsi="Calibri" w:cs="Calibri"/>
                <w:sz w:val="20"/>
              </w:rPr>
              <w:t>(2)</w:t>
            </w:r>
            <w:r w:rsidRPr="006914D8">
              <w:rPr>
                <w:rFonts w:ascii="Calibri" w:eastAsia="Aptos" w:hAnsi="Calibri" w:cs="Calibri"/>
                <w:sz w:val="20"/>
                <w:szCs w:val="20"/>
                <w:lang w:val="en-US"/>
              </w:rPr>
              <w:fldChar w:fldCharType="end"/>
            </w:r>
          </w:p>
        </w:tc>
      </w:tr>
    </w:tbl>
    <w:p w14:paraId="3183F9F6" w14:textId="77777777" w:rsidR="0001045D" w:rsidRPr="00D4066B" w:rsidRDefault="0001045D" w:rsidP="0001045D">
      <w:pPr>
        <w:spacing w:after="0"/>
        <w:jc w:val="both"/>
        <w:rPr>
          <w:rFonts w:ascii="Calibri" w:hAnsi="Calibri" w:cs="Calibri"/>
          <w:sz w:val="20"/>
          <w:szCs w:val="20"/>
          <w:lang w:val="en-US"/>
        </w:rPr>
      </w:pPr>
      <w:r w:rsidRPr="00D4066B">
        <w:rPr>
          <w:rFonts w:ascii="Calibri" w:hAnsi="Calibri" w:cs="Calibri"/>
          <w:sz w:val="20"/>
          <w:szCs w:val="20"/>
          <w:lang w:val="en-US"/>
        </w:rPr>
        <w:t xml:space="preserve">“cu” stands for concentration units. </w:t>
      </w:r>
    </w:p>
    <w:p w14:paraId="30D9ADC4" w14:textId="138E401E" w:rsidR="00CF4C9E" w:rsidRPr="00D4066B" w:rsidRDefault="00CF4C9E" w:rsidP="0001045D">
      <w:pPr>
        <w:spacing w:after="0"/>
        <w:jc w:val="both"/>
        <w:rPr>
          <w:rFonts w:ascii="Calibri" w:hAnsi="Calibri" w:cs="Calibri"/>
          <w:sz w:val="20"/>
          <w:szCs w:val="20"/>
          <w:lang w:val="en-US"/>
        </w:rPr>
      </w:pPr>
      <w:r w:rsidRPr="00D4066B">
        <w:rPr>
          <w:rFonts w:ascii="Calibri" w:hAnsi="Calibri" w:cs="Calibri"/>
          <w:sz w:val="20"/>
          <w:szCs w:val="20"/>
          <w:lang w:val="en-US"/>
        </w:rPr>
        <w:t xml:space="preserve">*These values were manually tuned within the predicted parameter ranges by the fitting algorithm, to ensure a realistic EC YAP/TAZ </w:t>
      </w:r>
      <w:proofErr w:type="spellStart"/>
      <w:r w:rsidRPr="00D4066B">
        <w:rPr>
          <w:rFonts w:ascii="Calibri" w:hAnsi="Calibri" w:cs="Calibri"/>
          <w:sz w:val="20"/>
          <w:szCs w:val="20"/>
          <w:lang w:val="en-US"/>
        </w:rPr>
        <w:t>nuclearization</w:t>
      </w:r>
      <w:proofErr w:type="spellEnd"/>
      <w:r w:rsidRPr="00D4066B">
        <w:rPr>
          <w:rFonts w:ascii="Calibri" w:hAnsi="Calibri" w:cs="Calibri"/>
          <w:sz w:val="20"/>
          <w:szCs w:val="20"/>
          <w:lang w:val="en-US"/>
        </w:rPr>
        <w:t xml:space="preserve"> and biphasic patterning response (see Methods). The fitting algorithm initially predicted </w:t>
      </w:r>
      <m:oMath>
        <m:sSub>
          <m:sSubPr>
            <m:ctrlPr>
              <w:rPr>
                <w:rFonts w:ascii="Cambria Math" w:hAnsi="Cambria Math" w:cs="Calibri"/>
                <w:i/>
                <w:iCs/>
                <w:sz w:val="20"/>
                <w:szCs w:val="20"/>
                <w:lang w:val="en-US"/>
              </w:rPr>
            </m:ctrlPr>
          </m:sSubPr>
          <m:e>
            <m:r>
              <w:rPr>
                <w:rFonts w:ascii="Cambria Math" w:hAnsi="Cambria Math" w:cs="Calibri"/>
                <w:sz w:val="20"/>
                <w:szCs w:val="20"/>
                <w:lang w:val="en-US"/>
              </w:rPr>
              <m:t>k</m:t>
            </m:r>
          </m:e>
          <m:sub>
            <m:r>
              <w:rPr>
                <w:rFonts w:ascii="Cambria Math" w:hAnsi="Cambria Math" w:cs="Calibri"/>
                <w:sz w:val="20"/>
                <w:szCs w:val="20"/>
                <w:lang w:val="en-US"/>
              </w:rPr>
              <m:t>sfdf</m:t>
            </m:r>
          </m:sub>
        </m:sSub>
      </m:oMath>
      <w:r w:rsidRPr="00D4066B">
        <w:rPr>
          <w:rFonts w:ascii="Calibri" w:eastAsiaTheme="minorEastAsia" w:hAnsi="Calibri" w:cs="Calibri"/>
          <w:iCs/>
          <w:sz w:val="20"/>
          <w:szCs w:val="20"/>
          <w:lang w:val="en-US"/>
        </w:rPr>
        <w:t>= 0</w:t>
      </w:r>
      <w:r w:rsidR="00CD7DB9" w:rsidRPr="00D4066B">
        <w:rPr>
          <w:rFonts w:ascii="Calibri" w:eastAsiaTheme="minorEastAsia" w:hAnsi="Calibri" w:cs="Calibri"/>
          <w:iCs/>
          <w:sz w:val="20"/>
          <w:szCs w:val="20"/>
          <w:lang w:val="en-US"/>
        </w:rPr>
        <w:t>.11</w:t>
      </w:r>
      <w:r w:rsidR="004E35C7" w:rsidRPr="00D4066B">
        <w:rPr>
          <w:rFonts w:ascii="Calibri" w:eastAsiaTheme="minorEastAsia" w:hAnsi="Calibri" w:cs="Calibri"/>
          <w:iCs/>
          <w:sz w:val="20"/>
          <w:szCs w:val="20"/>
          <w:lang w:val="en-US"/>
        </w:rPr>
        <w:t xml:space="preserve"> </w:t>
      </w:r>
      <w:r w:rsidR="00CD7DB9" w:rsidRPr="00D4066B">
        <w:rPr>
          <w:rFonts w:ascii="Calibri" w:eastAsiaTheme="minorEastAsia" w:hAnsi="Calibri" w:cs="Calibri"/>
          <w:iCs/>
          <w:sz w:val="20"/>
          <w:szCs w:val="20"/>
          <w:lang w:val="en-US"/>
        </w:rPr>
        <w:t>– 1.8</w:t>
      </w:r>
      <w:r w:rsidRPr="00D4066B">
        <w:rPr>
          <w:rFonts w:ascii="Calibri" w:eastAsiaTheme="minorEastAsia" w:hAnsi="Calibri" w:cs="Calibri"/>
          <w:iCs/>
          <w:sz w:val="20"/>
          <w:szCs w:val="20"/>
          <w:lang w:val="en-US"/>
        </w:rPr>
        <w:t xml:space="preserve"> and </w:t>
      </w:r>
      <m:oMath>
        <m:sSub>
          <m:sSubPr>
            <m:ctrlPr>
              <w:rPr>
                <w:rFonts w:ascii="Cambria Math" w:eastAsia="Aptos" w:hAnsi="Cambria Math" w:cs="Calibri"/>
                <w:i/>
                <w:sz w:val="20"/>
                <w:szCs w:val="20"/>
                <w:lang w:val="en-US"/>
              </w:rPr>
            </m:ctrlPr>
          </m:sSubPr>
          <m:e>
            <m:r>
              <w:rPr>
                <w:rFonts w:ascii="Cambria Math" w:eastAsia="Aptos" w:hAnsi="Cambria Math" w:cs="Calibri"/>
                <w:sz w:val="20"/>
                <w:szCs w:val="20"/>
                <w:lang w:val="en-US"/>
              </w:rPr>
              <m:t>n</m:t>
            </m:r>
          </m:e>
          <m:sub>
            <m:r>
              <w:rPr>
                <w:rFonts w:ascii="Cambria Math" w:eastAsia="Aptos" w:hAnsi="Cambria Math" w:cs="Calibri"/>
                <w:sz w:val="20"/>
                <w:szCs w:val="20"/>
                <w:lang w:val="en-US"/>
              </w:rPr>
              <m:t>2</m:t>
            </m:r>
          </m:sub>
        </m:sSub>
      </m:oMath>
      <w:r w:rsidRPr="00D4066B">
        <w:rPr>
          <w:rFonts w:ascii="Calibri" w:eastAsiaTheme="minorEastAsia" w:hAnsi="Calibri" w:cs="Calibri"/>
          <w:sz w:val="20"/>
          <w:szCs w:val="20"/>
          <w:lang w:val="en-US"/>
        </w:rPr>
        <w:t xml:space="preserve"> =</w:t>
      </w:r>
      <w:r w:rsidR="00FF51F0" w:rsidRPr="00D4066B">
        <w:rPr>
          <w:rFonts w:ascii="Calibri" w:eastAsiaTheme="minorEastAsia" w:hAnsi="Calibri" w:cs="Calibri"/>
          <w:sz w:val="20"/>
          <w:szCs w:val="20"/>
          <w:lang w:val="en-US"/>
        </w:rPr>
        <w:t xml:space="preserve">0.5 </w:t>
      </w:r>
      <w:r w:rsidR="007118EF" w:rsidRPr="00D4066B">
        <w:rPr>
          <w:rFonts w:ascii="Calibri" w:eastAsiaTheme="minorEastAsia" w:hAnsi="Calibri" w:cs="Calibri"/>
          <w:sz w:val="20"/>
          <w:szCs w:val="20"/>
          <w:lang w:val="en-US"/>
        </w:rPr>
        <w:t>–</w:t>
      </w:r>
      <w:r w:rsidR="00FF51F0" w:rsidRPr="00D4066B">
        <w:rPr>
          <w:rFonts w:ascii="Calibri" w:eastAsiaTheme="minorEastAsia" w:hAnsi="Calibri" w:cs="Calibri"/>
          <w:sz w:val="20"/>
          <w:szCs w:val="20"/>
          <w:lang w:val="en-US"/>
        </w:rPr>
        <w:t xml:space="preserve"> 3</w:t>
      </w:r>
      <w:r w:rsidR="007118EF" w:rsidRPr="00D4066B">
        <w:rPr>
          <w:rFonts w:ascii="Calibri" w:eastAsiaTheme="minorEastAsia" w:hAnsi="Calibri" w:cs="Calibri"/>
          <w:sz w:val="20"/>
          <w:szCs w:val="20"/>
          <w:lang w:val="en-US"/>
        </w:rPr>
        <w:t>.5</w:t>
      </w:r>
      <w:r w:rsidRPr="00D4066B">
        <w:rPr>
          <w:rFonts w:ascii="Calibri" w:eastAsiaTheme="minorEastAsia" w:hAnsi="Calibri" w:cs="Calibri"/>
          <w:sz w:val="20"/>
          <w:szCs w:val="20"/>
          <w:lang w:val="en-US"/>
        </w:rPr>
        <w:t>.</w:t>
      </w:r>
    </w:p>
    <w:p w14:paraId="2F19180D" w14:textId="52B7D6E4" w:rsidR="0001045D" w:rsidRPr="00D4066B" w:rsidRDefault="00441BF5" w:rsidP="007415C3">
      <w:pPr>
        <w:jc w:val="both"/>
        <w:rPr>
          <w:rFonts w:ascii="Calibri" w:eastAsiaTheme="minorEastAsia" w:hAnsi="Calibri" w:cs="Calibri"/>
          <w:sz w:val="20"/>
          <w:szCs w:val="20"/>
          <w:lang w:val="en-US"/>
        </w:rPr>
      </w:pPr>
      <w:r w:rsidRPr="00D4066B">
        <w:rPr>
          <w:rFonts w:ascii="Calibri" w:hAnsi="Calibri" w:cs="Calibri"/>
          <w:sz w:val="20"/>
          <w:szCs w:val="20"/>
          <w:lang w:val="en-US"/>
        </w:rPr>
        <w:t>** These values were manually tuned</w:t>
      </w:r>
      <w:r w:rsidR="008C477F" w:rsidRPr="00D4066B">
        <w:rPr>
          <w:rFonts w:ascii="Calibri" w:hAnsi="Calibri" w:cs="Calibri"/>
          <w:sz w:val="20"/>
          <w:szCs w:val="20"/>
          <w:lang w:val="en-US"/>
        </w:rPr>
        <w:t>, outside of the predicted parameter ranges by the fitting algorithm</w:t>
      </w:r>
      <w:r w:rsidR="00C516E0" w:rsidRPr="00D4066B">
        <w:rPr>
          <w:rFonts w:ascii="Calibri" w:hAnsi="Calibri" w:cs="Calibri"/>
          <w:sz w:val="20"/>
          <w:szCs w:val="20"/>
          <w:lang w:val="en-US"/>
        </w:rPr>
        <w:t xml:space="preserve"> (for </w:t>
      </w:r>
      <m:oMath>
        <m:sSub>
          <m:sSubPr>
            <m:ctrlPr>
              <w:rPr>
                <w:rFonts w:ascii="Cambria Math" w:eastAsia="Aptos" w:hAnsi="Cambria Math" w:cs="Calibri"/>
                <w:i/>
                <w:sz w:val="20"/>
                <w:szCs w:val="20"/>
                <w:lang w:val="en-US"/>
              </w:rPr>
            </m:ctrlPr>
          </m:sSubPr>
          <m:e>
            <m:r>
              <w:rPr>
                <w:rFonts w:ascii="Cambria Math" w:eastAsia="Aptos" w:hAnsi="Cambria Math" w:cs="Calibri"/>
                <w:sz w:val="20"/>
                <w:szCs w:val="20"/>
                <w:lang w:val="en-US"/>
              </w:rPr>
              <m:t>C</m:t>
            </m:r>
          </m:e>
          <m:sub>
            <m:r>
              <w:rPr>
                <w:rFonts w:ascii="Cambria Math" w:hAnsi="Cambria Math" w:cs="Calibri"/>
                <w:sz w:val="20"/>
                <w:szCs w:val="20"/>
                <w:lang w:val="en-US"/>
              </w:rPr>
              <m:t>φ</m:t>
            </m:r>
          </m:sub>
        </m:sSub>
      </m:oMath>
      <w:r w:rsidR="00C516E0" w:rsidRPr="00D4066B">
        <w:rPr>
          <w:rFonts w:ascii="Calibri" w:eastAsiaTheme="minorEastAsia" w:hAnsi="Calibri" w:cs="Calibri"/>
          <w:sz w:val="20"/>
          <w:szCs w:val="20"/>
          <w:lang w:val="en-US"/>
        </w:rPr>
        <w:t>)</w:t>
      </w:r>
      <w:r w:rsidR="008C477F" w:rsidRPr="00D4066B">
        <w:rPr>
          <w:rFonts w:ascii="Calibri" w:hAnsi="Calibri" w:cs="Calibri"/>
          <w:sz w:val="20"/>
          <w:szCs w:val="20"/>
          <w:lang w:val="en-US"/>
        </w:rPr>
        <w:t xml:space="preserve">, to ensure a realistic </w:t>
      </w:r>
      <w:r w:rsidR="007415C3" w:rsidRPr="00D4066B">
        <w:rPr>
          <w:rFonts w:ascii="Calibri" w:hAnsi="Calibri" w:cs="Calibri"/>
          <w:sz w:val="20"/>
          <w:szCs w:val="20"/>
          <w:lang w:val="en-US"/>
        </w:rPr>
        <w:t xml:space="preserve">EC YAP/TAZ </w:t>
      </w:r>
      <w:proofErr w:type="spellStart"/>
      <w:r w:rsidR="007415C3" w:rsidRPr="00D4066B">
        <w:rPr>
          <w:rFonts w:ascii="Calibri" w:hAnsi="Calibri" w:cs="Calibri"/>
          <w:sz w:val="20"/>
          <w:szCs w:val="20"/>
          <w:lang w:val="en-US"/>
        </w:rPr>
        <w:t>nuclearization</w:t>
      </w:r>
      <w:proofErr w:type="spellEnd"/>
      <w:r w:rsidR="007415C3" w:rsidRPr="00D4066B">
        <w:rPr>
          <w:rFonts w:ascii="Calibri" w:hAnsi="Calibri" w:cs="Calibri"/>
          <w:sz w:val="20"/>
          <w:szCs w:val="20"/>
          <w:lang w:val="en-US"/>
        </w:rPr>
        <w:t xml:space="preserve"> and biphasic patterning response (see Methods). </w:t>
      </w:r>
      <w:r w:rsidR="00923806" w:rsidRPr="00D4066B">
        <w:rPr>
          <w:rFonts w:ascii="Calibri" w:hAnsi="Calibri" w:cs="Calibri"/>
          <w:sz w:val="20"/>
          <w:szCs w:val="20"/>
          <w:lang w:val="en-US"/>
        </w:rPr>
        <w:t>The fitting algorithm predicted</w:t>
      </w:r>
      <w:r w:rsidR="009B56EB" w:rsidRPr="00D4066B">
        <w:rPr>
          <w:rFonts w:ascii="Calibri" w:hAnsi="Calibri" w:cs="Calibri"/>
          <w:sz w:val="20"/>
          <w:szCs w:val="20"/>
          <w:lang w:val="en-US"/>
        </w:rPr>
        <w:t xml:space="preserve"> </w:t>
      </w:r>
      <m:oMath>
        <m:sSub>
          <m:sSubPr>
            <m:ctrlPr>
              <w:rPr>
                <w:rFonts w:ascii="Cambria Math" w:eastAsia="Aptos" w:hAnsi="Cambria Math" w:cs="Calibri"/>
                <w:i/>
                <w:sz w:val="20"/>
                <w:szCs w:val="20"/>
                <w:lang w:val="en-US"/>
              </w:rPr>
            </m:ctrlPr>
          </m:sSubPr>
          <m:e>
            <m:r>
              <w:rPr>
                <w:rFonts w:ascii="Cambria Math" w:eastAsia="Aptos" w:hAnsi="Cambria Math" w:cs="Calibri"/>
                <w:sz w:val="20"/>
                <w:szCs w:val="20"/>
                <w:lang w:val="en-US"/>
              </w:rPr>
              <m:t>C</m:t>
            </m:r>
          </m:e>
          <m:sub>
            <m:r>
              <w:rPr>
                <w:rFonts w:ascii="Cambria Math" w:hAnsi="Cambria Math" w:cs="Calibri"/>
                <w:sz w:val="20"/>
                <w:szCs w:val="20"/>
                <w:lang w:val="en-US"/>
              </w:rPr>
              <m:t>φ</m:t>
            </m:r>
          </m:sub>
        </m:sSub>
      </m:oMath>
      <w:r w:rsidR="00897E46" w:rsidRPr="00D4066B">
        <w:rPr>
          <w:rFonts w:ascii="Calibri" w:eastAsiaTheme="minorEastAsia" w:hAnsi="Calibri" w:cs="Calibri"/>
          <w:sz w:val="20"/>
          <w:szCs w:val="20"/>
          <w:lang w:val="en-US"/>
        </w:rPr>
        <w:t>between 29 and 44</w:t>
      </w:r>
      <w:r w:rsidR="009B56EB" w:rsidRPr="00D4066B">
        <w:rPr>
          <w:rFonts w:ascii="Calibri" w:eastAsiaTheme="minorEastAsia" w:hAnsi="Calibri" w:cs="Calibri"/>
          <w:sz w:val="20"/>
          <w:szCs w:val="20"/>
          <w:lang w:val="en-US"/>
        </w:rPr>
        <w:t xml:space="preserve"> and the previous </w:t>
      </w:r>
      <m:oMath>
        <m:sSub>
          <m:sSubPr>
            <m:ctrlPr>
              <w:rPr>
                <w:rFonts w:ascii="Cambria Math" w:eastAsia="Aptos" w:hAnsi="Cambria Math" w:cs="Calibri"/>
                <w:i/>
                <w:sz w:val="20"/>
                <w:szCs w:val="20"/>
                <w:lang w:val="en-US"/>
              </w:rPr>
            </m:ctrlPr>
          </m:sSubPr>
          <m:e>
            <m:r>
              <w:rPr>
                <w:rFonts w:ascii="Cambria Math" w:eastAsia="Aptos" w:hAnsi="Cambria Math" w:cs="Calibri"/>
                <w:sz w:val="20"/>
                <w:szCs w:val="20"/>
                <w:lang w:val="en-US"/>
              </w:rPr>
              <m:t>n</m:t>
            </m:r>
          </m:e>
          <m:sub>
            <m:r>
              <w:rPr>
                <w:rFonts w:ascii="Cambria Math" w:eastAsia="Aptos" w:hAnsi="Cambria Math" w:cs="Calibri"/>
                <w:sz w:val="20"/>
                <w:szCs w:val="20"/>
                <w:lang w:val="en-US"/>
              </w:rPr>
              <m:t>1</m:t>
            </m:r>
          </m:sub>
        </m:sSub>
      </m:oMath>
      <w:r w:rsidR="009B56EB" w:rsidRPr="00D4066B">
        <w:rPr>
          <w:rFonts w:ascii="Calibri" w:eastAsiaTheme="minorEastAsia" w:hAnsi="Calibri" w:cs="Calibri"/>
          <w:sz w:val="20"/>
          <w:szCs w:val="20"/>
          <w:lang w:val="en-US"/>
        </w:rPr>
        <w:t xml:space="preserve"> value was 0.5</w:t>
      </w:r>
      <w:r w:rsidR="002C41A5" w:rsidRPr="00D4066B">
        <w:rPr>
          <w:rFonts w:ascii="Calibri" w:eastAsiaTheme="minorEastAsia" w:hAnsi="Calibri" w:cs="Calibri"/>
          <w:sz w:val="20"/>
          <w:szCs w:val="20"/>
          <w:lang w:val="en-US"/>
        </w:rPr>
        <w:t>.</w:t>
      </w:r>
    </w:p>
    <w:p w14:paraId="7F6ED0FD" w14:textId="77777777" w:rsidR="00CB1CA9" w:rsidRDefault="00CB1CA9">
      <w:pPr>
        <w:rPr>
          <w:rFonts w:ascii="Calibri" w:hAnsi="Calibri" w:cs="Calibri"/>
          <w:sz w:val="22"/>
          <w:szCs w:val="22"/>
          <w:lang w:val="en-US"/>
        </w:rPr>
      </w:pPr>
    </w:p>
    <w:p w14:paraId="1AF4243B" w14:textId="77777777" w:rsidR="00CB1CA9" w:rsidRDefault="00CB1CA9">
      <w:pPr>
        <w:rPr>
          <w:rFonts w:ascii="Calibri" w:hAnsi="Calibri" w:cs="Calibri"/>
          <w:sz w:val="22"/>
          <w:szCs w:val="22"/>
          <w:lang w:val="en-US"/>
        </w:rPr>
      </w:pPr>
    </w:p>
    <w:p w14:paraId="69D9F5C5" w14:textId="77777777" w:rsidR="00CB1CA9" w:rsidRDefault="00CB1CA9">
      <w:pPr>
        <w:rPr>
          <w:rFonts w:ascii="Calibri" w:hAnsi="Calibri" w:cs="Calibri"/>
          <w:sz w:val="22"/>
          <w:szCs w:val="22"/>
          <w:lang w:val="en-US"/>
        </w:rPr>
      </w:pPr>
    </w:p>
    <w:p w14:paraId="17E1C1D2" w14:textId="77777777" w:rsidR="00CB1CA9" w:rsidRDefault="00CB1CA9">
      <w:pPr>
        <w:rPr>
          <w:rFonts w:ascii="Calibri" w:hAnsi="Calibri" w:cs="Calibri"/>
          <w:sz w:val="22"/>
          <w:szCs w:val="22"/>
          <w:lang w:val="en-US"/>
        </w:rPr>
      </w:pPr>
    </w:p>
    <w:p w14:paraId="259C651E" w14:textId="77777777" w:rsidR="00CB1CA9" w:rsidRDefault="00CB1CA9">
      <w:pPr>
        <w:rPr>
          <w:rFonts w:ascii="Calibri" w:hAnsi="Calibri" w:cs="Calibri"/>
          <w:b/>
          <w:bCs/>
          <w:sz w:val="22"/>
          <w:szCs w:val="22"/>
          <w:lang w:val="en-US"/>
        </w:rPr>
      </w:pPr>
      <w:r>
        <w:rPr>
          <w:rFonts w:ascii="Calibri" w:hAnsi="Calibri" w:cs="Calibri"/>
          <w:b/>
          <w:bCs/>
          <w:sz w:val="22"/>
          <w:szCs w:val="22"/>
          <w:lang w:val="en-US"/>
        </w:rPr>
        <w:lastRenderedPageBreak/>
        <w:t>References</w:t>
      </w:r>
    </w:p>
    <w:p w14:paraId="522AD953" w14:textId="77777777" w:rsidR="00CB1CA9" w:rsidRPr="00CB1CA9" w:rsidRDefault="001B5E01" w:rsidP="00CB1CA9">
      <w:pPr>
        <w:pStyle w:val="Bibliography"/>
      </w:pPr>
      <w:r>
        <w:rPr>
          <w:szCs w:val="22"/>
          <w:lang w:val="en-US"/>
        </w:rPr>
        <w:fldChar w:fldCharType="begin"/>
      </w:r>
      <w:r w:rsidR="00CB1CA9">
        <w:rPr>
          <w:szCs w:val="22"/>
          <w:lang w:val="en-US"/>
        </w:rPr>
        <w:instrText xml:space="preserve"> ADDIN ZOTERO_BIBL {"uncited":[],"omitted":[],"custom":[]} CSL_BIBLIOGRAPHY </w:instrText>
      </w:r>
      <w:r>
        <w:rPr>
          <w:szCs w:val="22"/>
          <w:lang w:val="en-US"/>
        </w:rPr>
        <w:fldChar w:fldCharType="separate"/>
      </w:r>
      <w:r w:rsidR="00CB1CA9" w:rsidRPr="00CB1CA9">
        <w:t>1.</w:t>
      </w:r>
      <w:r w:rsidR="00CB1CA9" w:rsidRPr="00CB1CA9">
        <w:tab/>
        <w:t>Zakirov B, Charalambous G, Thuret R, Aspalter IM, Van-Vuuren K, Mead T, et al. Active perception during angiogenesis: filopodia speed up Notch selection of tip cells in silico and in vivo. Philosophical Transactions of the Royal Society B: Biological Sciences. 2021 Feb 8;376(1821):20190753. doi:10.1098/rstb.2019.0753</w:t>
      </w:r>
    </w:p>
    <w:p w14:paraId="50E02A4E" w14:textId="77777777" w:rsidR="00CB1CA9" w:rsidRPr="00CB1CA9" w:rsidRDefault="00CB1CA9" w:rsidP="00CB1CA9">
      <w:pPr>
        <w:pStyle w:val="Bibliography"/>
      </w:pPr>
      <w:r w:rsidRPr="00CB1CA9">
        <w:t>2.</w:t>
      </w:r>
      <w:r w:rsidRPr="00CB1CA9">
        <w:tab/>
        <w:t>Ristori T, Thuret R, Hooker E, Quicke P, Sanlidag S, Lanthier K, et al. Bmp9 regulates Notch signaling and the temporal dynamics of angiogenesis via Lunatic Fringe. Developmental Cell. 2026 Feb 5;0(0). doi:10.1016/j.devcel.2026.01.006 PubMed PMID: 41650956.</w:t>
      </w:r>
    </w:p>
    <w:p w14:paraId="42C3D46B" w14:textId="77777777" w:rsidR="00CB1CA9" w:rsidRPr="00CB1CA9" w:rsidRDefault="00CB1CA9" w:rsidP="00CB1CA9">
      <w:pPr>
        <w:pStyle w:val="Bibliography"/>
      </w:pPr>
      <w:r w:rsidRPr="00CB1CA9">
        <w:t>3.</w:t>
      </w:r>
      <w:r w:rsidRPr="00CB1CA9">
        <w:tab/>
        <w:t>Venkatraman L, Regan ER, Bentley K. Time to Decide? Dynamical Analysis Predicts Partial Tip/Stalk Patterning States Arise during Angiogenesis. PLOS ONE. 2016 Nov 15;11(11):e0166489. doi:10.1371/journal.pone.0166489</w:t>
      </w:r>
    </w:p>
    <w:p w14:paraId="6DB8DDCB" w14:textId="77777777" w:rsidR="00CB1CA9" w:rsidRPr="00CB1CA9" w:rsidRDefault="00CB1CA9" w:rsidP="00CB1CA9">
      <w:pPr>
        <w:pStyle w:val="Bibliography"/>
      </w:pPr>
      <w:r w:rsidRPr="00CB1CA9">
        <w:t>4.</w:t>
      </w:r>
      <w:r w:rsidRPr="00CB1CA9">
        <w:tab/>
        <w:t>Kretschmer M, Mamistvalov R, Sprinzak D, Vollmar AM, Zahler S. Matrix stiffness regulates Notch signaling activity in endothelial cells. Journal of Cell Science. 2023 Jan 15;136(2):jcs260442. doi:10.1242/jcs.260442</w:t>
      </w:r>
    </w:p>
    <w:p w14:paraId="6821952D" w14:textId="77777777" w:rsidR="00CB1CA9" w:rsidRPr="00CB1CA9" w:rsidRDefault="00CB1CA9" w:rsidP="00CB1CA9">
      <w:pPr>
        <w:pStyle w:val="Bibliography"/>
      </w:pPr>
      <w:r w:rsidRPr="00CB1CA9">
        <w:t>5.</w:t>
      </w:r>
      <w:r w:rsidRPr="00CB1CA9">
        <w:tab/>
        <w:t>Abedi H, Zachary I. Vascular Endothelial Growth Factor Stimulates Tyrosine Phosphorylation and Recruitment to New Focal Adhesions of Focal Adhesion Kinase and Paxillin in Endothelial Cells*. Journal of Biological Chemistry. 1997 Jun 13;272(24):15442–51. doi:10.1074/jbc.272.24.15442</w:t>
      </w:r>
    </w:p>
    <w:p w14:paraId="6B64D6DB" w14:textId="77777777" w:rsidR="00CB1CA9" w:rsidRPr="00CB1CA9" w:rsidRDefault="00CB1CA9" w:rsidP="00CB1CA9">
      <w:pPr>
        <w:pStyle w:val="Bibliography"/>
      </w:pPr>
      <w:r w:rsidRPr="00CB1CA9">
        <w:t>6.</w:t>
      </w:r>
      <w:r w:rsidRPr="00CB1CA9">
        <w:tab/>
        <w:t>Sun M, Spill F, Zaman MH. A computational model of YAP/TAZ mechanosensing. Vol. 110. 2016;110(11):2540–50.</w:t>
      </w:r>
    </w:p>
    <w:p w14:paraId="169384E6" w14:textId="77777777" w:rsidR="00CB1CA9" w:rsidRPr="00CB1CA9" w:rsidRDefault="00CB1CA9" w:rsidP="00CB1CA9">
      <w:pPr>
        <w:pStyle w:val="Bibliography"/>
      </w:pPr>
      <w:r w:rsidRPr="00CB1CA9">
        <w:t>7.</w:t>
      </w:r>
      <w:r w:rsidRPr="00CB1CA9">
        <w:tab/>
        <w:t>Provenzano PP, Inman DR, Eliceiri KW, Keely PJ. Matrix density-induced mechanoregulation of breast cell phenotype, signaling and gene expression through a FAK–ERK linkage. Oncogene. 2009 Dec;28(49):4326–43. doi:10.1038/onc.2009.299</w:t>
      </w:r>
    </w:p>
    <w:p w14:paraId="345E306A" w14:textId="77777777" w:rsidR="00CB1CA9" w:rsidRPr="00CB1CA9" w:rsidRDefault="00CB1CA9" w:rsidP="00CB1CA9">
      <w:pPr>
        <w:pStyle w:val="Bibliography"/>
      </w:pPr>
      <w:r w:rsidRPr="00CB1CA9">
        <w:t>8.</w:t>
      </w:r>
      <w:r w:rsidRPr="00CB1CA9">
        <w:tab/>
        <w:t>Sako Y, Hibino K, Miyauchi T, Miyamoto Y, Ueda M, Yanagida T. Single-Molecule Imaging of Signaling Molecules in Living Cells. Single Molecules. 2000;1(2):159–63. doi:10.1002/1438-5171(200006)1:2&lt;159::AID-SIMO159&gt;3.0.CO;2-4</w:t>
      </w:r>
    </w:p>
    <w:p w14:paraId="1C742994" w14:textId="77777777" w:rsidR="00CB1CA9" w:rsidRPr="00CB1CA9" w:rsidRDefault="00CB1CA9" w:rsidP="00CB1CA9">
      <w:pPr>
        <w:pStyle w:val="Bibliography"/>
      </w:pPr>
      <w:r w:rsidRPr="00CB1CA9">
        <w:t>9.</w:t>
      </w:r>
      <w:r w:rsidRPr="00CB1CA9">
        <w:tab/>
        <w:t>Holmes WR, Lin B, Levchenko A, Edelstein-Keshet L. Modelling Cell Polarization Driven by Synthetic Spatially Graded Rac Activation. PLOS Computational Biology. 2012 Jun 21;8(6):e1002366. doi:10.1371/journal.pcbi.1002366</w:t>
      </w:r>
    </w:p>
    <w:p w14:paraId="2F6BC8CA" w14:textId="77777777" w:rsidR="00CB1CA9" w:rsidRPr="00CB1CA9" w:rsidRDefault="00CB1CA9" w:rsidP="00CB1CA9">
      <w:pPr>
        <w:pStyle w:val="Bibliography"/>
      </w:pPr>
      <w:r w:rsidRPr="00CB1CA9">
        <w:t>10.</w:t>
      </w:r>
      <w:r w:rsidRPr="00CB1CA9">
        <w:tab/>
        <w:t>Dawes AT, Edelstein-Keshet L. Phosphoinositides and Rho proteins spatially regulate actin polymerization to initiate and maintain directed movement in a one-dimensional model of a motile cell. Biophys J. 2007 Feb 1;92(3):744–68. doi:10.1529/biophysj.106.090514 PubMed PMID: 17098793; PubMed Central PMCID: PMC1779977.</w:t>
      </w:r>
    </w:p>
    <w:p w14:paraId="5502C5CC" w14:textId="77777777" w:rsidR="00CB1CA9" w:rsidRPr="00CB1CA9" w:rsidRDefault="00CB1CA9" w:rsidP="00CB1CA9">
      <w:pPr>
        <w:pStyle w:val="Bibliography"/>
      </w:pPr>
      <w:r w:rsidRPr="00CB1CA9">
        <w:t>11.</w:t>
      </w:r>
      <w:r w:rsidRPr="00CB1CA9">
        <w:tab/>
        <w:t>Feng J, Ito M, Kureishi Y, Ichikawa K, Amano M, Isaka N, et al. Rho-associated Kinase of Chicken Gizzard Smooth Muscle*. Journal of Biological Chemistry. 1999 Feb 5;274(6):3744–52. doi:10.1074/jbc.274.6.3744</w:t>
      </w:r>
    </w:p>
    <w:p w14:paraId="666B09D6" w14:textId="77777777" w:rsidR="00CB1CA9" w:rsidRPr="00CB1CA9" w:rsidRDefault="00CB1CA9" w:rsidP="00CB1CA9">
      <w:pPr>
        <w:pStyle w:val="Bibliography"/>
      </w:pPr>
      <w:r w:rsidRPr="00CB1CA9">
        <w:lastRenderedPageBreak/>
        <w:t>12.</w:t>
      </w:r>
      <w:r w:rsidRPr="00CB1CA9">
        <w:tab/>
        <w:t>Ji H, Tang H, Lin H, Mao J, Gao L, Liu J, et al. Rho/Rock cross-talks with transforming growth factor-β/Smad pathway participates in lung fibroblast-myofibroblast differentiation. Biomed Rep. 2014 Nov;2(6):787–92. doi:10.3892/br.2014.323 PubMed PMID: 25279146; PubMed Central PMCID: PMC4179758.</w:t>
      </w:r>
    </w:p>
    <w:p w14:paraId="336531B5" w14:textId="77777777" w:rsidR="00CB1CA9" w:rsidRPr="00CB1CA9" w:rsidRDefault="00CB1CA9" w:rsidP="00CB1CA9">
      <w:pPr>
        <w:pStyle w:val="Bibliography"/>
      </w:pPr>
      <w:r w:rsidRPr="00CB1CA9">
        <w:t>13.</w:t>
      </w:r>
      <w:r w:rsidRPr="00CB1CA9">
        <w:tab/>
        <w:t>Tania N, Prosk E, Condeelis J, Edelstein-Keshet L. A temporal model of cofilin regulation and the early peak of actin barbed ends in invasive tumor cells. Biophys J. 2011 Apr 20;100(8):1883–92. doi:10.1016/j.bpj.2011.02.036 PubMed PMID: 21504724; PubMed Central PMCID: PMC3077689.</w:t>
      </w:r>
    </w:p>
    <w:p w14:paraId="4C30B3DC" w14:textId="77777777" w:rsidR="00CB1CA9" w:rsidRPr="00CB1CA9" w:rsidRDefault="00CB1CA9" w:rsidP="00CB1CA9">
      <w:pPr>
        <w:pStyle w:val="Bibliography"/>
      </w:pPr>
      <w:r w:rsidRPr="00CB1CA9">
        <w:t>14.</w:t>
      </w:r>
      <w:r w:rsidRPr="00CB1CA9">
        <w:tab/>
        <w:t>Song X, Chen X, Yamaguchi H, Mouneimne G, Condeelis JS, Eddy RJ. Initiation of cofilin activity in response to EGF is uncoupled from cofilin phosphorylation and dephosphorylation in carcinoma cells. J Cell Sci. 2006 Jul 15;119(Pt 14):2871–81. doi:10.1242/jcs.03017 PubMed PMID: 16803871.</w:t>
      </w:r>
    </w:p>
    <w:p w14:paraId="0370E73A" w14:textId="77777777" w:rsidR="00CB1CA9" w:rsidRPr="00CB1CA9" w:rsidRDefault="00CB1CA9" w:rsidP="00CB1CA9">
      <w:pPr>
        <w:pStyle w:val="Bibliography"/>
      </w:pPr>
      <w:r w:rsidRPr="00CB1CA9">
        <w:t>15.</w:t>
      </w:r>
      <w:r w:rsidRPr="00CB1CA9">
        <w:tab/>
        <w:t>Cirit M, Krajcovic M, Choi CK, Welf ES, Horwitz AF, Haugh JM. Stochastic Model of Integrin-Mediated Signaling and Adhesion Dynamics at the Leading Edges of Migrating Cells. PLOS Computational Biology. 2010 Feb 26;6(2):e1000688. doi:10.1371/journal.pcbi.1000688</w:t>
      </w:r>
    </w:p>
    <w:p w14:paraId="1D63498E" w14:textId="77777777" w:rsidR="00CB1CA9" w:rsidRPr="00CB1CA9" w:rsidRDefault="00CB1CA9" w:rsidP="00CB1CA9">
      <w:pPr>
        <w:pStyle w:val="Bibliography"/>
      </w:pPr>
      <w:r w:rsidRPr="00CB1CA9">
        <w:t>16.</w:t>
      </w:r>
      <w:r w:rsidRPr="00CB1CA9">
        <w:tab/>
        <w:t>Yang X, Yu K, Hao Y, Li D ming, Stewart R, Insogna KL, et al. LATS1 tumour suppressor affects cytokinesis by inhibiting LIMK1. Nat Cell Biol. 2004 Jul;6(7):609–17. doi:10.1038/ncb1140</w:t>
      </w:r>
    </w:p>
    <w:p w14:paraId="050989E2" w14:textId="77777777" w:rsidR="00CB1CA9" w:rsidRPr="00CB1CA9" w:rsidRDefault="00CB1CA9" w:rsidP="00CB1CA9">
      <w:pPr>
        <w:pStyle w:val="Bibliography"/>
      </w:pPr>
      <w:r w:rsidRPr="00CB1CA9">
        <w:t>17.</w:t>
      </w:r>
      <w:r w:rsidRPr="00CB1CA9">
        <w:tab/>
        <w:t>Pollard TD. Rate constants for the reactions of ATP- and ADP-actin with the ends of actin filaments. J Cell Biol. 1986 Dec;103(6 Pt 2):2747–54. doi:10.1083/jcb.103.6.2747 PubMed PMID: 3793756; PubMed Central PMCID: PMC2114620.</w:t>
      </w:r>
    </w:p>
    <w:p w14:paraId="59FB468B" w14:textId="77777777" w:rsidR="00CB1CA9" w:rsidRPr="00CB1CA9" w:rsidRDefault="00CB1CA9" w:rsidP="00CB1CA9">
      <w:pPr>
        <w:pStyle w:val="Bibliography"/>
      </w:pPr>
      <w:r w:rsidRPr="00CB1CA9">
        <w:t>18.</w:t>
      </w:r>
      <w:r w:rsidRPr="00CB1CA9">
        <w:tab/>
        <w:t>Higashida C, Suetsugu S, Tsuji T, Monypenny J, Narumiya S, Watanabe N. G-actin regulates rapid induction of actin nucleation by mDia1 to restore cellular actin polymers. J Cell Sci. 2008 Oct 15;121(Pt 20):3403–12. doi:10.1242/jcs.030940 PubMed PMID: 18827014.</w:t>
      </w:r>
    </w:p>
    <w:p w14:paraId="17CE191E" w14:textId="77777777" w:rsidR="00CB1CA9" w:rsidRPr="00CB1CA9" w:rsidRDefault="00CB1CA9" w:rsidP="00CB1CA9">
      <w:pPr>
        <w:pStyle w:val="Bibliography"/>
      </w:pPr>
      <w:r w:rsidRPr="00CB1CA9">
        <w:t>19.</w:t>
      </w:r>
      <w:r w:rsidRPr="00CB1CA9">
        <w:tab/>
        <w:t>Passier M, Bentley K, Loerakker S, Ristori T. YAP/TAZ drives Notch and angiogenesis mechanoregulation in silico. npj Syst Biol Appl. 2024 Oct 5;10(1):1–16. doi:10.1038/s41540-024-00444-3</w:t>
      </w:r>
    </w:p>
    <w:p w14:paraId="58A64679" w14:textId="77777777" w:rsidR="00CB1CA9" w:rsidRPr="00CB1CA9" w:rsidRDefault="00CB1CA9" w:rsidP="00CB1CA9">
      <w:pPr>
        <w:pStyle w:val="Bibliography"/>
      </w:pPr>
      <w:r w:rsidRPr="00CB1CA9">
        <w:t>20.</w:t>
      </w:r>
      <w:r w:rsidRPr="00CB1CA9">
        <w:tab/>
        <w:t>Matsuo E, Okamoto T, Ito A, Kawamoto E, Asanuma K, Wada K, et al. Substrate stiffness modulates endothelial cell function via the YAP-Dll4-Notch1 pathway. Experimental Cell Research. 2021 Nov;408(1):112835. doi:10.1016/j.yexcr.2021.112835</w:t>
      </w:r>
    </w:p>
    <w:p w14:paraId="7DEA8118" w14:textId="77777777" w:rsidR="00CB1CA9" w:rsidRPr="00CB1CA9" w:rsidRDefault="00CB1CA9" w:rsidP="00CB1CA9">
      <w:pPr>
        <w:pStyle w:val="Bibliography"/>
      </w:pPr>
      <w:r w:rsidRPr="00CB1CA9">
        <w:t>21.</w:t>
      </w:r>
      <w:r w:rsidRPr="00CB1CA9">
        <w:tab/>
        <w:t>Gabhann FM, Popel AS. Targeting Neuropilin-1 to Inhibit VEGF Signaling in Cancer: Comparison of Therapeutic Approaches. PLOS Computational Biology. 2006 Dec 29;2(12):e180. doi:10.1371/journal.pcbi.0020180</w:t>
      </w:r>
    </w:p>
    <w:p w14:paraId="28678090" w14:textId="77777777" w:rsidR="00CB1CA9" w:rsidRPr="00CB1CA9" w:rsidRDefault="00CB1CA9" w:rsidP="00CB1CA9">
      <w:pPr>
        <w:pStyle w:val="Bibliography"/>
      </w:pPr>
      <w:r w:rsidRPr="00CB1CA9">
        <w:t>22.</w:t>
      </w:r>
      <w:r w:rsidRPr="00CB1CA9">
        <w:tab/>
        <w:t xml:space="preserve">Sarabipour S, Kinghorn K, Quigley KM, Kovacs-Kasa A, Annex BH, Bautch VL, et al. Trafficking dynamics of VEGFR1, VEGFR2, and NRP1 in human endothelial cells. PLoS Comput Biol. 2024 Feb 7;20(2):e1011798. </w:t>
      </w:r>
      <w:r w:rsidRPr="00CB1CA9">
        <w:lastRenderedPageBreak/>
        <w:t>doi:10.1371/journal.pcbi.1011798 PubMed PMID: 38324585; PubMed Central PMCID: PMC10878527.</w:t>
      </w:r>
    </w:p>
    <w:p w14:paraId="25BBDE1E" w14:textId="77777777" w:rsidR="00CB1CA9" w:rsidRPr="00CB1CA9" w:rsidRDefault="00CB1CA9" w:rsidP="00CB1CA9">
      <w:pPr>
        <w:pStyle w:val="Bibliography"/>
      </w:pPr>
      <w:r w:rsidRPr="00CB1CA9">
        <w:t>23.</w:t>
      </w:r>
      <w:r w:rsidRPr="00CB1CA9">
        <w:tab/>
        <w:t>Djokovic D, Trindade A, Gigante J, Pinho M, Harris AL, Duarte A. Incomplete Dll4/Notch signaling inhibition promotes functional angiogenesis supporting the growth of skin papillomas. BMC Cancer. 2015 Aug 28;15:608. doi:10.1186/s12885-015-1605-2 PubMed PMID: 26314892; PubMed Central PMCID: PMC4552132.</w:t>
      </w:r>
    </w:p>
    <w:p w14:paraId="3344FB84" w14:textId="77777777" w:rsidR="00CB1CA9" w:rsidRPr="00CB1CA9" w:rsidRDefault="00CB1CA9" w:rsidP="00CB1CA9">
      <w:pPr>
        <w:pStyle w:val="Bibliography"/>
      </w:pPr>
      <w:r w:rsidRPr="00CB1CA9">
        <w:t>24.</w:t>
      </w:r>
      <w:r w:rsidRPr="00CB1CA9">
        <w:tab/>
        <w:t>Kühn C, Checa S. Computational Modeling to Quantify the Contributions of VEGFR1, VEGFR2, and Lateral Inhibition in Sprouting Angiogenesis. Front Physiol. 2019 Mar 27;10:288. doi:10.3389/fphys.2019.00288 PubMed PMID: 30971939; PubMed Central PMCID: PMC6445957.</w:t>
      </w:r>
    </w:p>
    <w:p w14:paraId="7871CFE4" w14:textId="77777777" w:rsidR="00CB1CA9" w:rsidRPr="00CB1CA9" w:rsidRDefault="00CB1CA9" w:rsidP="00CB1CA9">
      <w:pPr>
        <w:pStyle w:val="Bibliography"/>
      </w:pPr>
      <w:r w:rsidRPr="00CB1CA9">
        <w:t>25.</w:t>
      </w:r>
      <w:r w:rsidRPr="00CB1CA9">
        <w:tab/>
        <w:t>Jakobsson L, Franco CA, Bentley K, Collins RT, Ponsioen B, Aspalter IM, et al. Endothelial cells dynamically compete for the tip cell position during angiogenic sprouting. Nat Cell Biol. 2010 Oct;12(10):943–53. doi:10.1038/ncb2103</w:t>
      </w:r>
    </w:p>
    <w:p w14:paraId="1BA3E2B0" w14:textId="017F64BA" w:rsidR="00604311" w:rsidRPr="00E651F0" w:rsidRDefault="001B5E01" w:rsidP="005E2891">
      <w:pPr>
        <w:spacing w:after="0"/>
        <w:jc w:val="both"/>
        <w:rPr>
          <w:rFonts w:ascii="Calibri" w:hAnsi="Calibri" w:cs="Calibri"/>
          <w:sz w:val="22"/>
          <w:szCs w:val="22"/>
          <w:lang w:val="en-US"/>
        </w:rPr>
      </w:pPr>
      <w:r>
        <w:rPr>
          <w:rFonts w:ascii="Calibri" w:hAnsi="Calibri" w:cs="Calibri"/>
          <w:sz w:val="22"/>
          <w:szCs w:val="22"/>
          <w:lang w:val="en-US"/>
        </w:rPr>
        <w:fldChar w:fldCharType="end"/>
      </w:r>
    </w:p>
    <w:sectPr w:rsidR="00604311" w:rsidRPr="00E65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404C20"/>
    <w:multiLevelType w:val="hybridMultilevel"/>
    <w:tmpl w:val="C09CCCE4"/>
    <w:lvl w:ilvl="0" w:tplc="0DDAB0D8">
      <w:start w:val="4"/>
      <w:numFmt w:val="bullet"/>
      <w:lvlText w:val=""/>
      <w:lvlJc w:val="left"/>
      <w:pPr>
        <w:ind w:left="720" w:hanging="360"/>
      </w:pPr>
      <w:rPr>
        <w:rFonts w:ascii="Symbol" w:eastAsiaTheme="minorHAnsi" w:hAnsi="Symbol"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2FD"/>
    <w:rsid w:val="000044FF"/>
    <w:rsid w:val="00005B2B"/>
    <w:rsid w:val="0001045D"/>
    <w:rsid w:val="00015973"/>
    <w:rsid w:val="00016BD7"/>
    <w:rsid w:val="000178D5"/>
    <w:rsid w:val="000223B3"/>
    <w:rsid w:val="00022501"/>
    <w:rsid w:val="000227EA"/>
    <w:rsid w:val="000228AE"/>
    <w:rsid w:val="00024D57"/>
    <w:rsid w:val="00026126"/>
    <w:rsid w:val="00031236"/>
    <w:rsid w:val="00033669"/>
    <w:rsid w:val="000509B8"/>
    <w:rsid w:val="000519FE"/>
    <w:rsid w:val="00052AAA"/>
    <w:rsid w:val="00066F9F"/>
    <w:rsid w:val="0007305D"/>
    <w:rsid w:val="00074F23"/>
    <w:rsid w:val="00076D5D"/>
    <w:rsid w:val="00077AFA"/>
    <w:rsid w:val="000872EC"/>
    <w:rsid w:val="0009621B"/>
    <w:rsid w:val="000A170A"/>
    <w:rsid w:val="000A4430"/>
    <w:rsid w:val="000B6FB2"/>
    <w:rsid w:val="000B7D00"/>
    <w:rsid w:val="000C163F"/>
    <w:rsid w:val="000C1BF2"/>
    <w:rsid w:val="000C412E"/>
    <w:rsid w:val="000C54F3"/>
    <w:rsid w:val="000C6B8D"/>
    <w:rsid w:val="000C6D65"/>
    <w:rsid w:val="000C7C23"/>
    <w:rsid w:val="000D1E8E"/>
    <w:rsid w:val="000D65B4"/>
    <w:rsid w:val="000E29AE"/>
    <w:rsid w:val="000E5B9F"/>
    <w:rsid w:val="000F5238"/>
    <w:rsid w:val="001017D0"/>
    <w:rsid w:val="001054DF"/>
    <w:rsid w:val="00107845"/>
    <w:rsid w:val="00111D7C"/>
    <w:rsid w:val="00113252"/>
    <w:rsid w:val="00115629"/>
    <w:rsid w:val="00125B7D"/>
    <w:rsid w:val="001313F1"/>
    <w:rsid w:val="00136507"/>
    <w:rsid w:val="00146C42"/>
    <w:rsid w:val="001527BF"/>
    <w:rsid w:val="001535A5"/>
    <w:rsid w:val="00154A51"/>
    <w:rsid w:val="001613A8"/>
    <w:rsid w:val="0016673B"/>
    <w:rsid w:val="00167966"/>
    <w:rsid w:val="00170E80"/>
    <w:rsid w:val="001741B1"/>
    <w:rsid w:val="00194CAF"/>
    <w:rsid w:val="00195B18"/>
    <w:rsid w:val="00195C49"/>
    <w:rsid w:val="001A06E3"/>
    <w:rsid w:val="001A1C06"/>
    <w:rsid w:val="001A2034"/>
    <w:rsid w:val="001A6AEB"/>
    <w:rsid w:val="001B012F"/>
    <w:rsid w:val="001B5E01"/>
    <w:rsid w:val="001C1551"/>
    <w:rsid w:val="001C5D3C"/>
    <w:rsid w:val="001C7A58"/>
    <w:rsid w:val="001D3021"/>
    <w:rsid w:val="001D728F"/>
    <w:rsid w:val="001E1762"/>
    <w:rsid w:val="001E3BEE"/>
    <w:rsid w:val="001E446B"/>
    <w:rsid w:val="001F2D9C"/>
    <w:rsid w:val="001F2EC6"/>
    <w:rsid w:val="001F7B82"/>
    <w:rsid w:val="0020108A"/>
    <w:rsid w:val="00212149"/>
    <w:rsid w:val="002122E7"/>
    <w:rsid w:val="00213AAA"/>
    <w:rsid w:val="00215743"/>
    <w:rsid w:val="00215FED"/>
    <w:rsid w:val="0025016E"/>
    <w:rsid w:val="002550BE"/>
    <w:rsid w:val="002562FD"/>
    <w:rsid w:val="0025760E"/>
    <w:rsid w:val="00260776"/>
    <w:rsid w:val="00264C03"/>
    <w:rsid w:val="00265CE1"/>
    <w:rsid w:val="00283274"/>
    <w:rsid w:val="0028424C"/>
    <w:rsid w:val="00284F84"/>
    <w:rsid w:val="0028637E"/>
    <w:rsid w:val="002870FF"/>
    <w:rsid w:val="00294D2F"/>
    <w:rsid w:val="002956BF"/>
    <w:rsid w:val="002970C6"/>
    <w:rsid w:val="002A462D"/>
    <w:rsid w:val="002A56EB"/>
    <w:rsid w:val="002B3A4F"/>
    <w:rsid w:val="002B5136"/>
    <w:rsid w:val="002B7277"/>
    <w:rsid w:val="002C41A5"/>
    <w:rsid w:val="002C5EB6"/>
    <w:rsid w:val="002D3C2B"/>
    <w:rsid w:val="002D4F67"/>
    <w:rsid w:val="002D5FDB"/>
    <w:rsid w:val="002E0A94"/>
    <w:rsid w:val="002E7E1D"/>
    <w:rsid w:val="0030093B"/>
    <w:rsid w:val="00304331"/>
    <w:rsid w:val="00323619"/>
    <w:rsid w:val="00332003"/>
    <w:rsid w:val="003360DB"/>
    <w:rsid w:val="0034366C"/>
    <w:rsid w:val="00351E7E"/>
    <w:rsid w:val="00354575"/>
    <w:rsid w:val="003546D8"/>
    <w:rsid w:val="003631E9"/>
    <w:rsid w:val="003631EC"/>
    <w:rsid w:val="00367C0B"/>
    <w:rsid w:val="00372C18"/>
    <w:rsid w:val="00373BF1"/>
    <w:rsid w:val="00374B3C"/>
    <w:rsid w:val="003800ED"/>
    <w:rsid w:val="00380F99"/>
    <w:rsid w:val="003845E0"/>
    <w:rsid w:val="003B02E7"/>
    <w:rsid w:val="003B341C"/>
    <w:rsid w:val="003B654D"/>
    <w:rsid w:val="003B68D4"/>
    <w:rsid w:val="003C0482"/>
    <w:rsid w:val="003C6F3D"/>
    <w:rsid w:val="003E4287"/>
    <w:rsid w:val="00400C9D"/>
    <w:rsid w:val="00405CB7"/>
    <w:rsid w:val="0040746B"/>
    <w:rsid w:val="004118E5"/>
    <w:rsid w:val="00411DFF"/>
    <w:rsid w:val="004176D3"/>
    <w:rsid w:val="00436239"/>
    <w:rsid w:val="00436604"/>
    <w:rsid w:val="00441BF5"/>
    <w:rsid w:val="00443A55"/>
    <w:rsid w:val="0045112C"/>
    <w:rsid w:val="00453669"/>
    <w:rsid w:val="00475191"/>
    <w:rsid w:val="004768B1"/>
    <w:rsid w:val="004819F9"/>
    <w:rsid w:val="0048686E"/>
    <w:rsid w:val="004A52A5"/>
    <w:rsid w:val="004B0686"/>
    <w:rsid w:val="004B0C3F"/>
    <w:rsid w:val="004B1338"/>
    <w:rsid w:val="004B7867"/>
    <w:rsid w:val="004C4949"/>
    <w:rsid w:val="004C576D"/>
    <w:rsid w:val="004D216E"/>
    <w:rsid w:val="004D21BC"/>
    <w:rsid w:val="004D3316"/>
    <w:rsid w:val="004D642B"/>
    <w:rsid w:val="004D7C42"/>
    <w:rsid w:val="004E0F3F"/>
    <w:rsid w:val="004E1907"/>
    <w:rsid w:val="004E3420"/>
    <w:rsid w:val="004E35A5"/>
    <w:rsid w:val="004E35C7"/>
    <w:rsid w:val="004E7543"/>
    <w:rsid w:val="00503DF9"/>
    <w:rsid w:val="005054E2"/>
    <w:rsid w:val="00514EC0"/>
    <w:rsid w:val="005165A3"/>
    <w:rsid w:val="00526793"/>
    <w:rsid w:val="00535BE5"/>
    <w:rsid w:val="00543249"/>
    <w:rsid w:val="00552907"/>
    <w:rsid w:val="00554B46"/>
    <w:rsid w:val="00554BE8"/>
    <w:rsid w:val="00567B03"/>
    <w:rsid w:val="005769E7"/>
    <w:rsid w:val="005862FD"/>
    <w:rsid w:val="00586F7B"/>
    <w:rsid w:val="005968FA"/>
    <w:rsid w:val="00596D29"/>
    <w:rsid w:val="005A1E10"/>
    <w:rsid w:val="005A2848"/>
    <w:rsid w:val="005A6DEF"/>
    <w:rsid w:val="005B1312"/>
    <w:rsid w:val="005C16CE"/>
    <w:rsid w:val="005C1BD4"/>
    <w:rsid w:val="005C606B"/>
    <w:rsid w:val="005D0986"/>
    <w:rsid w:val="005D1A1D"/>
    <w:rsid w:val="005D547B"/>
    <w:rsid w:val="005D640A"/>
    <w:rsid w:val="005E2891"/>
    <w:rsid w:val="005E2A35"/>
    <w:rsid w:val="005E4E94"/>
    <w:rsid w:val="00603908"/>
    <w:rsid w:val="00604311"/>
    <w:rsid w:val="00607988"/>
    <w:rsid w:val="00617A07"/>
    <w:rsid w:val="00617ABD"/>
    <w:rsid w:val="006304C8"/>
    <w:rsid w:val="00631E54"/>
    <w:rsid w:val="00632538"/>
    <w:rsid w:val="00634361"/>
    <w:rsid w:val="00645DED"/>
    <w:rsid w:val="0065037C"/>
    <w:rsid w:val="00652F92"/>
    <w:rsid w:val="00653B8E"/>
    <w:rsid w:val="00654F11"/>
    <w:rsid w:val="00661DE4"/>
    <w:rsid w:val="006663BA"/>
    <w:rsid w:val="00670391"/>
    <w:rsid w:val="00670CD7"/>
    <w:rsid w:val="00675871"/>
    <w:rsid w:val="00676A1D"/>
    <w:rsid w:val="0068348A"/>
    <w:rsid w:val="006876D1"/>
    <w:rsid w:val="006914D8"/>
    <w:rsid w:val="006A08A8"/>
    <w:rsid w:val="006A4387"/>
    <w:rsid w:val="006B2941"/>
    <w:rsid w:val="006B302E"/>
    <w:rsid w:val="006B7105"/>
    <w:rsid w:val="006B760D"/>
    <w:rsid w:val="006C05D4"/>
    <w:rsid w:val="006C5923"/>
    <w:rsid w:val="006C5D49"/>
    <w:rsid w:val="006D093E"/>
    <w:rsid w:val="006D26B2"/>
    <w:rsid w:val="006D4214"/>
    <w:rsid w:val="006E2888"/>
    <w:rsid w:val="006F118A"/>
    <w:rsid w:val="006F2A52"/>
    <w:rsid w:val="006F6A8D"/>
    <w:rsid w:val="00700A9B"/>
    <w:rsid w:val="00701D23"/>
    <w:rsid w:val="0070415B"/>
    <w:rsid w:val="0070439C"/>
    <w:rsid w:val="007118EF"/>
    <w:rsid w:val="00712C91"/>
    <w:rsid w:val="00713B80"/>
    <w:rsid w:val="007171A6"/>
    <w:rsid w:val="00724487"/>
    <w:rsid w:val="007372DE"/>
    <w:rsid w:val="00737F4A"/>
    <w:rsid w:val="007415C3"/>
    <w:rsid w:val="00741F5C"/>
    <w:rsid w:val="007527D6"/>
    <w:rsid w:val="0076177D"/>
    <w:rsid w:val="00772545"/>
    <w:rsid w:val="0078018E"/>
    <w:rsid w:val="00781039"/>
    <w:rsid w:val="007817B9"/>
    <w:rsid w:val="0078460B"/>
    <w:rsid w:val="00791C90"/>
    <w:rsid w:val="00797298"/>
    <w:rsid w:val="007A561C"/>
    <w:rsid w:val="007A7E77"/>
    <w:rsid w:val="007B0031"/>
    <w:rsid w:val="007C1EAF"/>
    <w:rsid w:val="007C51A7"/>
    <w:rsid w:val="007D5739"/>
    <w:rsid w:val="007D729D"/>
    <w:rsid w:val="007E57D5"/>
    <w:rsid w:val="007F29FA"/>
    <w:rsid w:val="00800536"/>
    <w:rsid w:val="00802797"/>
    <w:rsid w:val="00813DDA"/>
    <w:rsid w:val="00815125"/>
    <w:rsid w:val="00830709"/>
    <w:rsid w:val="008315DE"/>
    <w:rsid w:val="008326B9"/>
    <w:rsid w:val="00833F5D"/>
    <w:rsid w:val="008351A5"/>
    <w:rsid w:val="00835876"/>
    <w:rsid w:val="00835D12"/>
    <w:rsid w:val="00846362"/>
    <w:rsid w:val="00850CC2"/>
    <w:rsid w:val="008510F7"/>
    <w:rsid w:val="008519F6"/>
    <w:rsid w:val="0085349C"/>
    <w:rsid w:val="008539C2"/>
    <w:rsid w:val="00854852"/>
    <w:rsid w:val="0085506A"/>
    <w:rsid w:val="00867541"/>
    <w:rsid w:val="008735EF"/>
    <w:rsid w:val="0089185E"/>
    <w:rsid w:val="0089266F"/>
    <w:rsid w:val="00892794"/>
    <w:rsid w:val="00895ADA"/>
    <w:rsid w:val="00897E46"/>
    <w:rsid w:val="008A76BD"/>
    <w:rsid w:val="008B2061"/>
    <w:rsid w:val="008B6DE8"/>
    <w:rsid w:val="008C477F"/>
    <w:rsid w:val="008C649A"/>
    <w:rsid w:val="008D2211"/>
    <w:rsid w:val="008D2600"/>
    <w:rsid w:val="008E28B1"/>
    <w:rsid w:val="008E4EAC"/>
    <w:rsid w:val="00917EDE"/>
    <w:rsid w:val="00923806"/>
    <w:rsid w:val="0092463D"/>
    <w:rsid w:val="00940763"/>
    <w:rsid w:val="00943929"/>
    <w:rsid w:val="00947031"/>
    <w:rsid w:val="00954E5B"/>
    <w:rsid w:val="00961B9E"/>
    <w:rsid w:val="00964199"/>
    <w:rsid w:val="00975994"/>
    <w:rsid w:val="00977AD9"/>
    <w:rsid w:val="009813B1"/>
    <w:rsid w:val="009873E1"/>
    <w:rsid w:val="00994413"/>
    <w:rsid w:val="009A0FB0"/>
    <w:rsid w:val="009A1C0D"/>
    <w:rsid w:val="009A2892"/>
    <w:rsid w:val="009B56EB"/>
    <w:rsid w:val="009B5A4C"/>
    <w:rsid w:val="009D0C33"/>
    <w:rsid w:val="009D27FE"/>
    <w:rsid w:val="009D38DF"/>
    <w:rsid w:val="009E2200"/>
    <w:rsid w:val="009E2EE3"/>
    <w:rsid w:val="009E3C6D"/>
    <w:rsid w:val="009E413A"/>
    <w:rsid w:val="009E5A00"/>
    <w:rsid w:val="009E7052"/>
    <w:rsid w:val="009F02F8"/>
    <w:rsid w:val="009F26A9"/>
    <w:rsid w:val="00A02A61"/>
    <w:rsid w:val="00A032F4"/>
    <w:rsid w:val="00A041D6"/>
    <w:rsid w:val="00A07695"/>
    <w:rsid w:val="00A13B3A"/>
    <w:rsid w:val="00A15363"/>
    <w:rsid w:val="00A156A2"/>
    <w:rsid w:val="00A15C45"/>
    <w:rsid w:val="00A206B8"/>
    <w:rsid w:val="00A2363C"/>
    <w:rsid w:val="00A25232"/>
    <w:rsid w:val="00A30134"/>
    <w:rsid w:val="00A3553C"/>
    <w:rsid w:val="00A36256"/>
    <w:rsid w:val="00A42CA5"/>
    <w:rsid w:val="00A43CB3"/>
    <w:rsid w:val="00A460A6"/>
    <w:rsid w:val="00A53CF7"/>
    <w:rsid w:val="00A61693"/>
    <w:rsid w:val="00A636CC"/>
    <w:rsid w:val="00A65D21"/>
    <w:rsid w:val="00A67CF7"/>
    <w:rsid w:val="00A709B0"/>
    <w:rsid w:val="00A77E0C"/>
    <w:rsid w:val="00A828EC"/>
    <w:rsid w:val="00A86CEE"/>
    <w:rsid w:val="00A94B92"/>
    <w:rsid w:val="00AA273A"/>
    <w:rsid w:val="00AA55F9"/>
    <w:rsid w:val="00AA5A3B"/>
    <w:rsid w:val="00AA63E0"/>
    <w:rsid w:val="00AB0228"/>
    <w:rsid w:val="00AD2883"/>
    <w:rsid w:val="00AF5E13"/>
    <w:rsid w:val="00B20275"/>
    <w:rsid w:val="00B24B85"/>
    <w:rsid w:val="00B32D21"/>
    <w:rsid w:val="00B40D0A"/>
    <w:rsid w:val="00B45681"/>
    <w:rsid w:val="00B5155E"/>
    <w:rsid w:val="00B52C84"/>
    <w:rsid w:val="00B53480"/>
    <w:rsid w:val="00B56331"/>
    <w:rsid w:val="00B652EA"/>
    <w:rsid w:val="00B71139"/>
    <w:rsid w:val="00B73B88"/>
    <w:rsid w:val="00B76756"/>
    <w:rsid w:val="00B801F5"/>
    <w:rsid w:val="00B9029A"/>
    <w:rsid w:val="00B93CA8"/>
    <w:rsid w:val="00B952CF"/>
    <w:rsid w:val="00B97A8C"/>
    <w:rsid w:val="00BA7B63"/>
    <w:rsid w:val="00BB382B"/>
    <w:rsid w:val="00BC4E63"/>
    <w:rsid w:val="00BC5BD3"/>
    <w:rsid w:val="00BC5FE4"/>
    <w:rsid w:val="00BD21D0"/>
    <w:rsid w:val="00BD2264"/>
    <w:rsid w:val="00BD787E"/>
    <w:rsid w:val="00BE34E7"/>
    <w:rsid w:val="00BE5AA0"/>
    <w:rsid w:val="00BE5BF8"/>
    <w:rsid w:val="00BF2DEA"/>
    <w:rsid w:val="00BF4528"/>
    <w:rsid w:val="00BF4CFB"/>
    <w:rsid w:val="00C01576"/>
    <w:rsid w:val="00C028FA"/>
    <w:rsid w:val="00C066C4"/>
    <w:rsid w:val="00C066FD"/>
    <w:rsid w:val="00C0774A"/>
    <w:rsid w:val="00C12A9E"/>
    <w:rsid w:val="00C176FC"/>
    <w:rsid w:val="00C215FD"/>
    <w:rsid w:val="00C26F5D"/>
    <w:rsid w:val="00C34EBE"/>
    <w:rsid w:val="00C36494"/>
    <w:rsid w:val="00C44023"/>
    <w:rsid w:val="00C478AA"/>
    <w:rsid w:val="00C516E0"/>
    <w:rsid w:val="00C52315"/>
    <w:rsid w:val="00C53B77"/>
    <w:rsid w:val="00C55273"/>
    <w:rsid w:val="00C64A33"/>
    <w:rsid w:val="00C6540D"/>
    <w:rsid w:val="00C6590B"/>
    <w:rsid w:val="00C66C81"/>
    <w:rsid w:val="00C70DE7"/>
    <w:rsid w:val="00C71BFD"/>
    <w:rsid w:val="00C72DC7"/>
    <w:rsid w:val="00C75443"/>
    <w:rsid w:val="00C81EE7"/>
    <w:rsid w:val="00C86032"/>
    <w:rsid w:val="00C93E4E"/>
    <w:rsid w:val="00C95C2E"/>
    <w:rsid w:val="00C960BF"/>
    <w:rsid w:val="00C96AF4"/>
    <w:rsid w:val="00CA1EAD"/>
    <w:rsid w:val="00CA62F6"/>
    <w:rsid w:val="00CB1CA9"/>
    <w:rsid w:val="00CB3C17"/>
    <w:rsid w:val="00CC1F8D"/>
    <w:rsid w:val="00CC335A"/>
    <w:rsid w:val="00CD2075"/>
    <w:rsid w:val="00CD7DB9"/>
    <w:rsid w:val="00CE1555"/>
    <w:rsid w:val="00CF4C9E"/>
    <w:rsid w:val="00CF7630"/>
    <w:rsid w:val="00CF7F79"/>
    <w:rsid w:val="00D11892"/>
    <w:rsid w:val="00D123FD"/>
    <w:rsid w:val="00D1255B"/>
    <w:rsid w:val="00D168A1"/>
    <w:rsid w:val="00D3080D"/>
    <w:rsid w:val="00D31896"/>
    <w:rsid w:val="00D402CF"/>
    <w:rsid w:val="00D4066B"/>
    <w:rsid w:val="00D41051"/>
    <w:rsid w:val="00D4227A"/>
    <w:rsid w:val="00D43689"/>
    <w:rsid w:val="00D545A4"/>
    <w:rsid w:val="00D54980"/>
    <w:rsid w:val="00D56C00"/>
    <w:rsid w:val="00D605D5"/>
    <w:rsid w:val="00D6430E"/>
    <w:rsid w:val="00D656BC"/>
    <w:rsid w:val="00D667C0"/>
    <w:rsid w:val="00D71458"/>
    <w:rsid w:val="00D74E31"/>
    <w:rsid w:val="00D806F8"/>
    <w:rsid w:val="00D83E2F"/>
    <w:rsid w:val="00D84BAC"/>
    <w:rsid w:val="00D876E0"/>
    <w:rsid w:val="00DC4951"/>
    <w:rsid w:val="00DE1E4D"/>
    <w:rsid w:val="00DE4227"/>
    <w:rsid w:val="00DE5DAB"/>
    <w:rsid w:val="00E01083"/>
    <w:rsid w:val="00E10C6A"/>
    <w:rsid w:val="00E131CA"/>
    <w:rsid w:val="00E17A0A"/>
    <w:rsid w:val="00E2018F"/>
    <w:rsid w:val="00E21E4C"/>
    <w:rsid w:val="00E322CA"/>
    <w:rsid w:val="00E32DC0"/>
    <w:rsid w:val="00E36A8D"/>
    <w:rsid w:val="00E40E79"/>
    <w:rsid w:val="00E46DD5"/>
    <w:rsid w:val="00E50ACF"/>
    <w:rsid w:val="00E52CE2"/>
    <w:rsid w:val="00E57F85"/>
    <w:rsid w:val="00E61FB5"/>
    <w:rsid w:val="00E651F0"/>
    <w:rsid w:val="00E7094A"/>
    <w:rsid w:val="00E735CA"/>
    <w:rsid w:val="00E74CE2"/>
    <w:rsid w:val="00E74D08"/>
    <w:rsid w:val="00E81C36"/>
    <w:rsid w:val="00E851FF"/>
    <w:rsid w:val="00E854B6"/>
    <w:rsid w:val="00E86D90"/>
    <w:rsid w:val="00EA4289"/>
    <w:rsid w:val="00EB0BEA"/>
    <w:rsid w:val="00EB0DCC"/>
    <w:rsid w:val="00EB430E"/>
    <w:rsid w:val="00EB726D"/>
    <w:rsid w:val="00ED158B"/>
    <w:rsid w:val="00EE7861"/>
    <w:rsid w:val="00EE7957"/>
    <w:rsid w:val="00EF0DD5"/>
    <w:rsid w:val="00EF259A"/>
    <w:rsid w:val="00EF5BB4"/>
    <w:rsid w:val="00F0565B"/>
    <w:rsid w:val="00F11764"/>
    <w:rsid w:val="00F1368F"/>
    <w:rsid w:val="00F148BA"/>
    <w:rsid w:val="00F1750D"/>
    <w:rsid w:val="00F241E1"/>
    <w:rsid w:val="00F257A0"/>
    <w:rsid w:val="00F26174"/>
    <w:rsid w:val="00F332BE"/>
    <w:rsid w:val="00F33F45"/>
    <w:rsid w:val="00F347F4"/>
    <w:rsid w:val="00F46E73"/>
    <w:rsid w:val="00F51BF4"/>
    <w:rsid w:val="00F526E8"/>
    <w:rsid w:val="00F539F3"/>
    <w:rsid w:val="00F5494C"/>
    <w:rsid w:val="00F610A9"/>
    <w:rsid w:val="00F700C9"/>
    <w:rsid w:val="00F71DF7"/>
    <w:rsid w:val="00F73DC6"/>
    <w:rsid w:val="00F76458"/>
    <w:rsid w:val="00F9575D"/>
    <w:rsid w:val="00F96692"/>
    <w:rsid w:val="00F97AEF"/>
    <w:rsid w:val="00FA3507"/>
    <w:rsid w:val="00FA42EF"/>
    <w:rsid w:val="00FA5F7C"/>
    <w:rsid w:val="00FA78D9"/>
    <w:rsid w:val="00FB0B18"/>
    <w:rsid w:val="00FB31A9"/>
    <w:rsid w:val="00FB3D09"/>
    <w:rsid w:val="00FC4A5B"/>
    <w:rsid w:val="00FC69AD"/>
    <w:rsid w:val="00FC6AAE"/>
    <w:rsid w:val="00FC7F88"/>
    <w:rsid w:val="00FD010F"/>
    <w:rsid w:val="00FD6AF2"/>
    <w:rsid w:val="00FE081D"/>
    <w:rsid w:val="00FE1813"/>
    <w:rsid w:val="00FE30E7"/>
    <w:rsid w:val="00FE60DE"/>
    <w:rsid w:val="00FF045A"/>
    <w:rsid w:val="00FF1B16"/>
    <w:rsid w:val="00FF51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AF23"/>
  <w15:chartTrackingRefBased/>
  <w15:docId w15:val="{E34B7C47-B97A-47E8-AFF7-A5C40463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6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2FD"/>
    <w:rPr>
      <w:rFonts w:eastAsiaTheme="majorEastAsia" w:cstheme="majorBidi"/>
      <w:color w:val="272727" w:themeColor="text1" w:themeTint="D8"/>
    </w:rPr>
  </w:style>
  <w:style w:type="paragraph" w:styleId="Title">
    <w:name w:val="Title"/>
    <w:basedOn w:val="Normal"/>
    <w:next w:val="Normal"/>
    <w:link w:val="TitleChar"/>
    <w:uiPriority w:val="10"/>
    <w:qFormat/>
    <w:rsid w:val="00586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2FD"/>
    <w:pPr>
      <w:spacing w:before="160"/>
      <w:jc w:val="center"/>
    </w:pPr>
    <w:rPr>
      <w:i/>
      <w:iCs/>
      <w:color w:val="404040" w:themeColor="text1" w:themeTint="BF"/>
    </w:rPr>
  </w:style>
  <w:style w:type="character" w:customStyle="1" w:styleId="QuoteChar">
    <w:name w:val="Quote Char"/>
    <w:basedOn w:val="DefaultParagraphFont"/>
    <w:link w:val="Quote"/>
    <w:uiPriority w:val="29"/>
    <w:rsid w:val="005862FD"/>
    <w:rPr>
      <w:i/>
      <w:iCs/>
      <w:color w:val="404040" w:themeColor="text1" w:themeTint="BF"/>
    </w:rPr>
  </w:style>
  <w:style w:type="paragraph" w:styleId="ListParagraph">
    <w:name w:val="List Paragraph"/>
    <w:basedOn w:val="Normal"/>
    <w:uiPriority w:val="34"/>
    <w:qFormat/>
    <w:rsid w:val="005862FD"/>
    <w:pPr>
      <w:ind w:left="720"/>
      <w:contextualSpacing/>
    </w:pPr>
  </w:style>
  <w:style w:type="character" w:styleId="IntenseEmphasis">
    <w:name w:val="Intense Emphasis"/>
    <w:basedOn w:val="DefaultParagraphFont"/>
    <w:uiPriority w:val="21"/>
    <w:qFormat/>
    <w:rsid w:val="005862FD"/>
    <w:rPr>
      <w:i/>
      <w:iCs/>
      <w:color w:val="0F4761" w:themeColor="accent1" w:themeShade="BF"/>
    </w:rPr>
  </w:style>
  <w:style w:type="paragraph" w:styleId="IntenseQuote">
    <w:name w:val="Intense Quote"/>
    <w:basedOn w:val="Normal"/>
    <w:next w:val="Normal"/>
    <w:link w:val="IntenseQuoteChar"/>
    <w:uiPriority w:val="30"/>
    <w:qFormat/>
    <w:rsid w:val="00586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2FD"/>
    <w:rPr>
      <w:i/>
      <w:iCs/>
      <w:color w:val="0F4761" w:themeColor="accent1" w:themeShade="BF"/>
    </w:rPr>
  </w:style>
  <w:style w:type="character" w:styleId="IntenseReference">
    <w:name w:val="Intense Reference"/>
    <w:basedOn w:val="DefaultParagraphFont"/>
    <w:uiPriority w:val="32"/>
    <w:qFormat/>
    <w:rsid w:val="005862FD"/>
    <w:rPr>
      <w:b/>
      <w:bCs/>
      <w:smallCaps/>
      <w:color w:val="0F4761" w:themeColor="accent1" w:themeShade="BF"/>
      <w:spacing w:val="5"/>
    </w:rPr>
  </w:style>
  <w:style w:type="table" w:styleId="TableGrid">
    <w:name w:val="Table Grid"/>
    <w:basedOn w:val="TableNormal"/>
    <w:uiPriority w:val="39"/>
    <w:rsid w:val="00005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C6B8D"/>
    <w:rPr>
      <w:color w:val="666666"/>
    </w:rPr>
  </w:style>
  <w:style w:type="character" w:styleId="CommentReference">
    <w:name w:val="annotation reference"/>
    <w:basedOn w:val="DefaultParagraphFont"/>
    <w:uiPriority w:val="99"/>
    <w:semiHidden/>
    <w:unhideWhenUsed/>
    <w:rsid w:val="00026126"/>
    <w:rPr>
      <w:sz w:val="16"/>
      <w:szCs w:val="16"/>
    </w:rPr>
  </w:style>
  <w:style w:type="paragraph" w:styleId="CommentText">
    <w:name w:val="annotation text"/>
    <w:basedOn w:val="Normal"/>
    <w:link w:val="CommentTextChar"/>
    <w:uiPriority w:val="99"/>
    <w:unhideWhenUsed/>
    <w:rsid w:val="00026126"/>
    <w:pPr>
      <w:spacing w:line="240" w:lineRule="auto"/>
    </w:pPr>
    <w:rPr>
      <w:sz w:val="20"/>
      <w:szCs w:val="20"/>
    </w:rPr>
  </w:style>
  <w:style w:type="character" w:customStyle="1" w:styleId="CommentTextChar">
    <w:name w:val="Comment Text Char"/>
    <w:basedOn w:val="DefaultParagraphFont"/>
    <w:link w:val="CommentText"/>
    <w:uiPriority w:val="99"/>
    <w:rsid w:val="00026126"/>
    <w:rPr>
      <w:sz w:val="20"/>
      <w:szCs w:val="20"/>
    </w:rPr>
  </w:style>
  <w:style w:type="paragraph" w:styleId="CommentSubject">
    <w:name w:val="annotation subject"/>
    <w:basedOn w:val="CommentText"/>
    <w:next w:val="CommentText"/>
    <w:link w:val="CommentSubjectChar"/>
    <w:uiPriority w:val="99"/>
    <w:semiHidden/>
    <w:unhideWhenUsed/>
    <w:rsid w:val="00026126"/>
    <w:rPr>
      <w:b/>
      <w:bCs/>
    </w:rPr>
  </w:style>
  <w:style w:type="character" w:customStyle="1" w:styleId="CommentSubjectChar">
    <w:name w:val="Comment Subject Char"/>
    <w:basedOn w:val="CommentTextChar"/>
    <w:link w:val="CommentSubject"/>
    <w:uiPriority w:val="99"/>
    <w:semiHidden/>
    <w:rsid w:val="00026126"/>
    <w:rPr>
      <w:b/>
      <w:bCs/>
      <w:sz w:val="20"/>
      <w:szCs w:val="20"/>
    </w:rPr>
  </w:style>
  <w:style w:type="paragraph" w:styleId="Bibliography">
    <w:name w:val="Bibliography"/>
    <w:basedOn w:val="Normal"/>
    <w:next w:val="Normal"/>
    <w:uiPriority w:val="37"/>
    <w:unhideWhenUsed/>
    <w:rsid w:val="001B5E01"/>
    <w:pPr>
      <w:tabs>
        <w:tab w:val="left" w:pos="264"/>
      </w:tabs>
      <w:spacing w:after="240" w:line="240" w:lineRule="auto"/>
      <w:ind w:left="264" w:hanging="264"/>
    </w:pPr>
  </w:style>
  <w:style w:type="paragraph" w:styleId="Revision">
    <w:name w:val="Revision"/>
    <w:hidden/>
    <w:uiPriority w:val="99"/>
    <w:semiHidden/>
    <w:rsid w:val="001E17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B1527-D968-42E8-972F-F8A8FAF20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4675</Words>
  <Characters>140654</Characters>
  <Application>Microsoft Office Word</Application>
  <DocSecurity>0</DocSecurity>
  <Lines>1172</Lines>
  <Paragraphs>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ier, Margot</dc:creator>
  <cp:keywords/>
  <dc:description/>
  <cp:lastModifiedBy>Janani.SP</cp:lastModifiedBy>
  <cp:revision>6</cp:revision>
  <dcterms:created xsi:type="dcterms:W3CDTF">2026-07-03T10:03:00Z</dcterms:created>
  <dcterms:modified xsi:type="dcterms:W3CDTF">2026-07-09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tg7TdYeP"/&gt;&lt;style id="http://www.zotero.org/styles/nlm-citation-sequence" locale="en-US" hasBibliography="1" bibliographyStyleHasBeenSet="1"/&gt;&lt;prefs&gt;&lt;pref name="fieldType" value="Field"/&gt;&lt;pref nam</vt:lpwstr>
  </property>
  <property fmtid="{D5CDD505-2E9C-101B-9397-08002B2CF9AE}" pid="3" name="ZOTERO_PREF_2">
    <vt:lpwstr>e="dontAskDelayCitationUpdates" value="true"/&gt;&lt;/prefs&gt;&lt;/data&gt;</vt:lpwstr>
  </property>
</Properties>
</file>